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47A83A" w14:textId="5DD7BB85" w:rsidR="009C14CF" w:rsidRPr="00C144CA" w:rsidRDefault="009C14CF" w:rsidP="009C14CF">
      <w:pPr>
        <w:ind w:firstLine="0"/>
        <w:rPr>
          <w:rFonts w:cstheme="minorHAnsi"/>
          <w:b/>
          <w:bCs/>
          <w:sz w:val="32"/>
          <w:szCs w:val="32"/>
        </w:rPr>
      </w:pPr>
      <w:r w:rsidRPr="00C144CA">
        <w:rPr>
          <w:rFonts w:cstheme="minorHAnsi"/>
          <w:b/>
          <w:bCs/>
          <w:sz w:val="32"/>
          <w:szCs w:val="32"/>
        </w:rPr>
        <w:t>Supplement to:</w:t>
      </w:r>
    </w:p>
    <w:p w14:paraId="315F1E3E" w14:textId="77777777" w:rsidR="005E226E" w:rsidRDefault="005E226E" w:rsidP="009C14CF">
      <w:pPr>
        <w:ind w:firstLine="0"/>
        <w:rPr>
          <w:b/>
          <w:bCs/>
        </w:rPr>
      </w:pPr>
      <w:r w:rsidRPr="00F87521">
        <w:rPr>
          <w:rFonts w:cstheme="minorHAnsi"/>
          <w:b/>
          <w:bCs/>
          <w:sz w:val="32"/>
          <w:szCs w:val="32"/>
        </w:rPr>
        <w:t xml:space="preserve">Effect of moderate altitude </w:t>
      </w:r>
      <w:r>
        <w:rPr>
          <w:rFonts w:cstheme="minorHAnsi"/>
          <w:b/>
          <w:bCs/>
          <w:sz w:val="32"/>
          <w:szCs w:val="32"/>
        </w:rPr>
        <w:t xml:space="preserve">and </w:t>
      </w:r>
      <w:r w:rsidRPr="00F87521">
        <w:rPr>
          <w:rFonts w:cstheme="minorHAnsi"/>
          <w:b/>
          <w:bCs/>
          <w:sz w:val="32"/>
          <w:szCs w:val="32"/>
        </w:rPr>
        <w:t xml:space="preserve">nocturnal oxygen therapy on cerebrovascular function in patients with </w:t>
      </w:r>
      <w:r>
        <w:rPr>
          <w:rFonts w:cstheme="minorHAnsi"/>
          <w:b/>
          <w:bCs/>
          <w:sz w:val="32"/>
          <w:szCs w:val="32"/>
        </w:rPr>
        <w:t xml:space="preserve">COPD. </w:t>
      </w:r>
      <w:r w:rsidRPr="00F87521">
        <w:rPr>
          <w:rFonts w:cstheme="minorHAnsi"/>
          <w:b/>
          <w:bCs/>
          <w:sz w:val="32"/>
          <w:szCs w:val="32"/>
        </w:rPr>
        <w:t>A randomized, cross-over trial at 2048 m</w:t>
      </w:r>
      <w:r w:rsidRPr="00C144CA">
        <w:rPr>
          <w:b/>
          <w:bCs/>
        </w:rPr>
        <w:t xml:space="preserve"> </w:t>
      </w:r>
    </w:p>
    <w:p w14:paraId="64FC15A8" w14:textId="21B17EED" w:rsidR="009C14CF" w:rsidRPr="00C144CA" w:rsidRDefault="009C14CF" w:rsidP="009C14CF">
      <w:pPr>
        <w:ind w:firstLine="0"/>
      </w:pPr>
      <w:r w:rsidRPr="00C144CA">
        <w:rPr>
          <w:b/>
          <w:bCs/>
        </w:rPr>
        <w:t>Running head:</w:t>
      </w:r>
      <w:r w:rsidRPr="00C144CA">
        <w:t xml:space="preserve"> Oxygen therapy in COPD at altitude</w:t>
      </w:r>
    </w:p>
    <w:p w14:paraId="35D7B0F0" w14:textId="77777777" w:rsidR="009C14CF" w:rsidRPr="00C144CA" w:rsidRDefault="009C14CF" w:rsidP="009C14CF">
      <w:pPr>
        <w:rPr>
          <w:bCs/>
        </w:rPr>
      </w:pPr>
    </w:p>
    <w:p w14:paraId="2EABB809" w14:textId="05EE8969" w:rsidR="009C14CF" w:rsidRPr="00C144CA" w:rsidRDefault="009C14CF" w:rsidP="009C14CF">
      <w:pPr>
        <w:ind w:firstLine="0"/>
        <w:rPr>
          <w:bCs/>
        </w:rPr>
      </w:pPr>
      <w:r w:rsidRPr="00C144CA">
        <w:rPr>
          <w:bCs/>
        </w:rPr>
        <w:t>Dominic Gilliand</w:t>
      </w:r>
      <w:r w:rsidRPr="00C144CA">
        <w:rPr>
          <w:bCs/>
          <w:vertAlign w:val="superscript"/>
        </w:rPr>
        <w:t>1</w:t>
      </w:r>
      <w:r w:rsidRPr="00C144CA">
        <w:rPr>
          <w:bCs/>
        </w:rPr>
        <w:t xml:space="preserve">, </w:t>
      </w:r>
      <w:proofErr w:type="spellStart"/>
      <w:r w:rsidRPr="00C144CA">
        <w:rPr>
          <w:bCs/>
        </w:rPr>
        <w:t>Tsogyal</w:t>
      </w:r>
      <w:proofErr w:type="spellEnd"/>
      <w:r w:rsidRPr="00C144CA">
        <w:rPr>
          <w:bCs/>
        </w:rPr>
        <w:t xml:space="preserve"> D. Latshang</w:t>
      </w:r>
      <w:r w:rsidRPr="00C144CA">
        <w:rPr>
          <w:bCs/>
          <w:vertAlign w:val="superscript"/>
        </w:rPr>
        <w:t>1</w:t>
      </w:r>
      <w:r w:rsidRPr="00C144CA">
        <w:rPr>
          <w:bCs/>
        </w:rPr>
        <w:t>, Sayaka S. Aeschbacher</w:t>
      </w:r>
      <w:r w:rsidRPr="00C144CA">
        <w:rPr>
          <w:bCs/>
          <w:vertAlign w:val="superscript"/>
        </w:rPr>
        <w:t>1</w:t>
      </w:r>
      <w:r w:rsidRPr="00C144CA">
        <w:rPr>
          <w:bCs/>
        </w:rPr>
        <w:t>, Fabienne Huber</w:t>
      </w:r>
      <w:r w:rsidRPr="00C144CA">
        <w:rPr>
          <w:bCs/>
          <w:vertAlign w:val="superscript"/>
        </w:rPr>
        <w:t>1</w:t>
      </w:r>
      <w:r w:rsidRPr="00C144CA">
        <w:rPr>
          <w:bCs/>
        </w:rPr>
        <w:t>, Deborah Flueck</w:t>
      </w:r>
      <w:r w:rsidRPr="00C144CA">
        <w:rPr>
          <w:bCs/>
          <w:vertAlign w:val="superscript"/>
        </w:rPr>
        <w:t>1</w:t>
      </w:r>
      <w:r w:rsidRPr="00C144CA">
        <w:rPr>
          <w:bCs/>
        </w:rPr>
        <w:t>, Mona Lichtblau</w:t>
      </w:r>
      <w:r w:rsidRPr="00C144CA">
        <w:rPr>
          <w:bCs/>
          <w:vertAlign w:val="superscript"/>
        </w:rPr>
        <w:t>1</w:t>
      </w:r>
      <w:r w:rsidRPr="00C144CA">
        <w:rPr>
          <w:bCs/>
        </w:rPr>
        <w:t>, Stefanie Ulrich</w:t>
      </w:r>
      <w:r w:rsidRPr="00C144CA">
        <w:rPr>
          <w:bCs/>
          <w:vertAlign w:val="superscript"/>
        </w:rPr>
        <w:t>1</w:t>
      </w:r>
      <w:r w:rsidRPr="00C144CA">
        <w:rPr>
          <w:bCs/>
        </w:rPr>
        <w:t>, Elisabeth D. Hasler</w:t>
      </w:r>
      <w:r w:rsidRPr="00C144CA">
        <w:rPr>
          <w:bCs/>
          <w:vertAlign w:val="superscript"/>
        </w:rPr>
        <w:t>1</w:t>
      </w:r>
      <w:r w:rsidRPr="00C144CA">
        <w:rPr>
          <w:bCs/>
        </w:rPr>
        <w:t>, Philipp M. Scheiwiller</w:t>
      </w:r>
      <w:r w:rsidRPr="00C144CA">
        <w:rPr>
          <w:bCs/>
          <w:vertAlign w:val="superscript"/>
        </w:rPr>
        <w:t>1</w:t>
      </w:r>
      <w:r w:rsidRPr="00C144CA">
        <w:rPr>
          <w:bCs/>
        </w:rPr>
        <w:t xml:space="preserve">, </w:t>
      </w:r>
      <w:r w:rsidR="007323C8" w:rsidRPr="00C144CA">
        <w:rPr>
          <w:bCs/>
        </w:rPr>
        <w:t>Julian Müller</w:t>
      </w:r>
      <w:r w:rsidR="007323C8" w:rsidRPr="00C144CA">
        <w:rPr>
          <w:bCs/>
          <w:vertAlign w:val="superscript"/>
        </w:rPr>
        <w:t>1</w:t>
      </w:r>
      <w:r w:rsidR="007323C8" w:rsidRPr="00C144CA">
        <w:rPr>
          <w:bCs/>
        </w:rPr>
        <w:t xml:space="preserve">, </w:t>
      </w:r>
      <w:r w:rsidRPr="00C144CA">
        <w:rPr>
          <w:bCs/>
        </w:rPr>
        <w:t>Silvia Ulrich</w:t>
      </w:r>
      <w:r w:rsidRPr="00C144CA">
        <w:rPr>
          <w:bCs/>
          <w:vertAlign w:val="superscript"/>
        </w:rPr>
        <w:t>1</w:t>
      </w:r>
      <w:r w:rsidRPr="00C144CA">
        <w:rPr>
          <w:bCs/>
        </w:rPr>
        <w:t>, Konrad E. Bloch</w:t>
      </w:r>
      <w:r w:rsidRPr="00C144CA">
        <w:rPr>
          <w:bCs/>
          <w:vertAlign w:val="superscript"/>
        </w:rPr>
        <w:t>1</w:t>
      </w:r>
      <w:r w:rsidRPr="00C144CA">
        <w:rPr>
          <w:bCs/>
        </w:rPr>
        <w:t>, Michael Furian</w:t>
      </w:r>
      <w:r w:rsidRPr="00C144CA">
        <w:rPr>
          <w:bCs/>
          <w:vertAlign w:val="superscript"/>
        </w:rPr>
        <w:t>1,2</w:t>
      </w:r>
    </w:p>
    <w:p w14:paraId="0CC00ABD" w14:textId="77777777" w:rsidR="009C14CF" w:rsidRPr="00C144CA" w:rsidRDefault="009C14CF" w:rsidP="009C14CF">
      <w:pPr>
        <w:ind w:firstLine="0"/>
        <w:rPr>
          <w:bCs/>
        </w:rPr>
      </w:pPr>
      <w:r w:rsidRPr="00C144CA">
        <w:rPr>
          <w:bCs/>
          <w:vertAlign w:val="superscript"/>
        </w:rPr>
        <w:t>1</w:t>
      </w:r>
      <w:r w:rsidRPr="00C144CA">
        <w:rPr>
          <w:bCs/>
        </w:rPr>
        <w:t>Department of Respiratory Medicine, University Hospital of Zurich, Zurich, Switzerland</w:t>
      </w:r>
    </w:p>
    <w:p w14:paraId="3E68A37E" w14:textId="77777777" w:rsidR="009C14CF" w:rsidRPr="00C144CA" w:rsidRDefault="009C14CF" w:rsidP="009C14CF">
      <w:pPr>
        <w:ind w:firstLine="0"/>
        <w:rPr>
          <w:bCs/>
        </w:rPr>
      </w:pPr>
      <w:r w:rsidRPr="00C144CA">
        <w:rPr>
          <w:bCs/>
          <w:vertAlign w:val="superscript"/>
        </w:rPr>
        <w:t>2</w:t>
      </w:r>
      <w:r w:rsidRPr="00C144CA">
        <w:rPr>
          <w:bCs/>
        </w:rPr>
        <w:t xml:space="preserve">Research Department, Swiss University of Traditional Chinese Medicine, Bad </w:t>
      </w:r>
      <w:proofErr w:type="spellStart"/>
      <w:r w:rsidRPr="00C144CA">
        <w:rPr>
          <w:bCs/>
        </w:rPr>
        <w:t>Zurzach</w:t>
      </w:r>
      <w:proofErr w:type="spellEnd"/>
      <w:r w:rsidRPr="00C144CA">
        <w:rPr>
          <w:bCs/>
        </w:rPr>
        <w:t>, Switzerland</w:t>
      </w:r>
    </w:p>
    <w:p w14:paraId="4F54E067" w14:textId="77777777" w:rsidR="009C14CF" w:rsidRPr="00C144CA" w:rsidRDefault="009C14CF" w:rsidP="009C14CF">
      <w:pPr>
        <w:rPr>
          <w:b/>
          <w:bCs/>
        </w:rPr>
      </w:pPr>
    </w:p>
    <w:p w14:paraId="0631C223" w14:textId="77777777" w:rsidR="009C14CF" w:rsidRPr="00C144CA" w:rsidRDefault="009C14CF" w:rsidP="009C14CF">
      <w:pPr>
        <w:ind w:firstLine="0"/>
        <w:rPr>
          <w:b/>
          <w:bCs/>
        </w:rPr>
      </w:pPr>
      <w:r w:rsidRPr="00C144CA">
        <w:rPr>
          <w:b/>
          <w:bCs/>
        </w:rPr>
        <w:t>Funding</w:t>
      </w:r>
    </w:p>
    <w:p w14:paraId="3DF16FB6" w14:textId="77777777" w:rsidR="009C14CF" w:rsidRPr="00C144CA" w:rsidRDefault="009C14CF" w:rsidP="009C14CF">
      <w:pPr>
        <w:ind w:firstLine="0"/>
        <w:rPr>
          <w:bCs/>
        </w:rPr>
      </w:pPr>
      <w:r w:rsidRPr="00C144CA">
        <w:rPr>
          <w:bCs/>
        </w:rPr>
        <w:t xml:space="preserve">The study was supported by the Swiss National Science Foundation (143875) and Lunge Zurich. Siemens Health Engineers provided some equipment for the study. </w:t>
      </w:r>
    </w:p>
    <w:p w14:paraId="72577F64" w14:textId="77777777" w:rsidR="009C14CF" w:rsidRPr="00C144CA" w:rsidRDefault="009C14CF" w:rsidP="009C14CF">
      <w:pPr>
        <w:rPr>
          <w:b/>
          <w:bCs/>
        </w:rPr>
      </w:pPr>
    </w:p>
    <w:p w14:paraId="21BF1D36" w14:textId="77777777" w:rsidR="009C14CF" w:rsidRPr="00C144CA" w:rsidRDefault="009C14CF" w:rsidP="009C14CF">
      <w:pPr>
        <w:ind w:firstLine="0"/>
        <w:rPr>
          <w:b/>
          <w:bCs/>
        </w:rPr>
      </w:pPr>
      <w:r w:rsidRPr="00C144CA">
        <w:rPr>
          <w:b/>
          <w:bCs/>
        </w:rPr>
        <w:t>Correspondence</w:t>
      </w:r>
    </w:p>
    <w:p w14:paraId="3BD05A16" w14:textId="77777777" w:rsidR="009C14CF" w:rsidRPr="00C144CA" w:rsidRDefault="009C14CF" w:rsidP="009C14CF">
      <w:pPr>
        <w:spacing w:line="240" w:lineRule="auto"/>
        <w:ind w:firstLine="0"/>
        <w:rPr>
          <w:bCs/>
        </w:rPr>
      </w:pPr>
      <w:r w:rsidRPr="00C144CA">
        <w:rPr>
          <w:bCs/>
        </w:rPr>
        <w:t xml:space="preserve">Michael </w:t>
      </w:r>
      <w:proofErr w:type="spellStart"/>
      <w:r w:rsidRPr="00C144CA">
        <w:rPr>
          <w:bCs/>
        </w:rPr>
        <w:t>Furian</w:t>
      </w:r>
      <w:proofErr w:type="spellEnd"/>
      <w:r w:rsidRPr="00C144CA">
        <w:rPr>
          <w:bCs/>
        </w:rPr>
        <w:t>, Dr. sc. ETH</w:t>
      </w:r>
    </w:p>
    <w:p w14:paraId="431CE40B" w14:textId="77777777" w:rsidR="009C14CF" w:rsidRPr="00C144CA" w:rsidRDefault="009C14CF" w:rsidP="009C14CF">
      <w:pPr>
        <w:spacing w:line="240" w:lineRule="auto"/>
        <w:ind w:firstLine="0"/>
        <w:rPr>
          <w:bCs/>
        </w:rPr>
      </w:pPr>
      <w:r w:rsidRPr="00C144CA">
        <w:rPr>
          <w:bCs/>
        </w:rPr>
        <w:t>University Hospital Zurich</w:t>
      </w:r>
    </w:p>
    <w:p w14:paraId="466562F8" w14:textId="77777777" w:rsidR="009C14CF" w:rsidRPr="00C144CA" w:rsidRDefault="009C14CF" w:rsidP="009C14CF">
      <w:pPr>
        <w:spacing w:line="240" w:lineRule="auto"/>
        <w:ind w:firstLine="0"/>
        <w:rPr>
          <w:bCs/>
        </w:rPr>
      </w:pPr>
      <w:r w:rsidRPr="00C144CA">
        <w:rPr>
          <w:bCs/>
        </w:rPr>
        <w:t>Pulmonology Department</w:t>
      </w:r>
    </w:p>
    <w:p w14:paraId="3A92B04A" w14:textId="77777777" w:rsidR="009C14CF" w:rsidRPr="00A331B6" w:rsidRDefault="009C14CF" w:rsidP="009C14CF">
      <w:pPr>
        <w:spacing w:line="240" w:lineRule="auto"/>
        <w:ind w:firstLine="0"/>
        <w:rPr>
          <w:bCs/>
          <w:lang w:val="it-CH"/>
        </w:rPr>
      </w:pPr>
      <w:r w:rsidRPr="00A331B6">
        <w:rPr>
          <w:bCs/>
          <w:lang w:val="it-CH"/>
        </w:rPr>
        <w:t>Raemistrasse 100</w:t>
      </w:r>
    </w:p>
    <w:p w14:paraId="2881EBD0" w14:textId="77777777" w:rsidR="009C14CF" w:rsidRPr="00A331B6" w:rsidRDefault="009C14CF" w:rsidP="009C14CF">
      <w:pPr>
        <w:spacing w:line="240" w:lineRule="auto"/>
        <w:ind w:firstLine="0"/>
        <w:rPr>
          <w:bCs/>
          <w:lang w:val="it-CH"/>
        </w:rPr>
      </w:pPr>
      <w:r w:rsidRPr="00A331B6">
        <w:rPr>
          <w:bCs/>
          <w:lang w:val="it-CH"/>
        </w:rPr>
        <w:t>8092 Zurich</w:t>
      </w:r>
    </w:p>
    <w:p w14:paraId="1B4057BE" w14:textId="77777777" w:rsidR="009C14CF" w:rsidRPr="00A331B6" w:rsidRDefault="009C14CF" w:rsidP="009C14CF">
      <w:pPr>
        <w:spacing w:line="240" w:lineRule="auto"/>
        <w:ind w:firstLine="0"/>
        <w:rPr>
          <w:bCs/>
          <w:lang w:val="it-CH"/>
        </w:rPr>
      </w:pPr>
      <w:r w:rsidRPr="00A331B6">
        <w:rPr>
          <w:bCs/>
          <w:lang w:val="it-CH"/>
        </w:rPr>
        <w:t>Michael.furian@usz.ch</w:t>
      </w:r>
    </w:p>
    <w:p w14:paraId="5B67745E" w14:textId="25D8DB78" w:rsidR="00405C31" w:rsidRPr="00A331B6" w:rsidRDefault="001C63AE" w:rsidP="001C63AE">
      <w:pPr>
        <w:spacing w:line="240" w:lineRule="auto"/>
        <w:ind w:firstLine="0"/>
        <w:jc w:val="both"/>
        <w:rPr>
          <w:lang w:val="it-CH"/>
        </w:rPr>
      </w:pPr>
      <w:r w:rsidRPr="00A331B6">
        <w:rPr>
          <w:lang w:val="it-CH"/>
        </w:rPr>
        <w:br w:type="page"/>
      </w:r>
    </w:p>
    <w:p w14:paraId="4C60B698" w14:textId="77AE01CF" w:rsidR="00CB1801" w:rsidRPr="00A331B6" w:rsidRDefault="00CB1801" w:rsidP="004A2D77">
      <w:pPr>
        <w:spacing w:after="160" w:line="259" w:lineRule="auto"/>
        <w:ind w:firstLine="0"/>
        <w:rPr>
          <w:lang w:val="it-CH"/>
        </w:rPr>
        <w:sectPr w:rsidR="00CB1801" w:rsidRPr="00A331B6" w:rsidSect="0061797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3"/>
        <w:tblW w:w="1375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411"/>
        <w:gridCol w:w="2411"/>
        <w:gridCol w:w="2309"/>
        <w:gridCol w:w="1094"/>
      </w:tblGrid>
      <w:tr w:rsidR="006D2B9C" w:rsidRPr="00C144CA" w14:paraId="31230E2C" w14:textId="77777777" w:rsidTr="00787C58">
        <w:tc>
          <w:tcPr>
            <w:tcW w:w="137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A766E5" w14:textId="26708E35" w:rsidR="00007B5D" w:rsidRPr="00C144CA" w:rsidRDefault="00007B5D" w:rsidP="00F04846">
            <w:pPr>
              <w:spacing w:line="360" w:lineRule="auto"/>
              <w:ind w:left="-113"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lastRenderedPageBreak/>
              <w:t xml:space="preserve">Table </w:t>
            </w:r>
            <w:r w:rsidR="00196D56" w:rsidRPr="00C144CA">
              <w:rPr>
                <w:rFonts w:asciiTheme="minorHAnsi" w:hAnsiTheme="minorHAnsi" w:cstheme="minorHAnsi"/>
                <w:b/>
                <w:bCs/>
              </w:rPr>
              <w:t>S1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. </w:t>
            </w:r>
            <w:r w:rsidR="00A10C15" w:rsidRPr="00C144CA">
              <w:rPr>
                <w:rFonts w:asciiTheme="minorHAnsi" w:hAnsiTheme="minorHAnsi" w:cstheme="minorHAnsi"/>
                <w:b/>
                <w:bCs/>
              </w:rPr>
              <w:t>Effects of</w:t>
            </w:r>
            <w:r w:rsidR="009E66EF" w:rsidRPr="00C144CA">
              <w:rPr>
                <w:rFonts w:asciiTheme="minorHAnsi" w:hAnsiTheme="minorHAnsi" w:cstheme="minorHAnsi"/>
                <w:b/>
                <w:bCs/>
              </w:rPr>
              <w:t xml:space="preserve"> applying</w:t>
            </w:r>
            <w:r w:rsidR="00A10C15" w:rsidRPr="00C144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NOT </w:t>
            </w:r>
            <w:r w:rsidR="009E66EF" w:rsidRPr="00C144CA">
              <w:rPr>
                <w:rFonts w:asciiTheme="minorHAnsi" w:hAnsiTheme="minorHAnsi" w:cstheme="minorHAnsi"/>
                <w:b/>
                <w:bCs/>
              </w:rPr>
              <w:t xml:space="preserve">vs. placebo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on </w:t>
            </w:r>
            <w:r w:rsidR="009E66EF" w:rsidRPr="00C144CA">
              <w:rPr>
                <w:rFonts w:asciiTheme="minorHAnsi" w:hAnsiTheme="minorHAnsi" w:cstheme="minorHAnsi"/>
                <w:b/>
                <w:bCs/>
              </w:rPr>
              <w:t xml:space="preserve">next day 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 xml:space="preserve">cardio- and </w:t>
            </w:r>
            <w:r w:rsidR="00C144CA" w:rsidRPr="00C144CA">
              <w:rPr>
                <w:rFonts w:asciiTheme="minorHAnsi" w:hAnsiTheme="minorHAnsi" w:cstheme="minorHAnsi"/>
                <w:b/>
                <w:bCs/>
              </w:rPr>
              <w:t>cerebrovascular indices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in </w:t>
            </w:r>
            <w:r w:rsidR="00A10C15" w:rsidRPr="00C144CA">
              <w:rPr>
                <w:rFonts w:asciiTheme="minorHAnsi" w:hAnsiTheme="minorHAnsi" w:cstheme="minorHAnsi"/>
                <w:b/>
                <w:bCs/>
              </w:rPr>
              <w:t xml:space="preserve">patients with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COPD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 xml:space="preserve"> at altitude</w:t>
            </w:r>
            <w:r w:rsidR="00A10C15" w:rsidRPr="00C144CA">
              <w:rPr>
                <w:rFonts w:asciiTheme="minorHAnsi" w:hAnsiTheme="minorHAnsi" w:cstheme="minorHAnsi"/>
                <w:b/>
                <w:bCs/>
              </w:rPr>
              <w:t xml:space="preserve"> –response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to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breathing oxygen</w:t>
            </w:r>
            <w:r w:rsidR="00A63C33">
              <w:rPr>
                <w:rFonts w:asciiTheme="minorHAnsi" w:hAnsiTheme="minorHAnsi" w:cstheme="minorHAnsi"/>
                <w:b/>
                <w:bCs/>
              </w:rPr>
              <w:t xml:space="preserve"> F</w:t>
            </w:r>
            <w:r w:rsidR="00A63C33" w:rsidRPr="00A63C33">
              <w:rPr>
                <w:rFonts w:asciiTheme="minorHAnsi" w:hAnsiTheme="minorHAnsi" w:cstheme="minorHAnsi"/>
                <w:b/>
                <w:bCs/>
                <w:vertAlign w:val="subscript"/>
              </w:rPr>
              <w:t>i</w:t>
            </w:r>
            <w:r w:rsidR="00A63C33">
              <w:rPr>
                <w:rFonts w:asciiTheme="minorHAnsi" w:hAnsiTheme="minorHAnsi" w:cstheme="minorHAnsi"/>
                <w:b/>
                <w:bCs/>
              </w:rPr>
              <w:t>O</w:t>
            </w:r>
            <w:r w:rsidR="00A63C33" w:rsidRPr="00A63C33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="00A63C33">
              <w:rPr>
                <w:rFonts w:asciiTheme="minorHAnsi" w:hAnsiTheme="minorHAnsi" w:cstheme="minorHAnsi"/>
                <w:b/>
                <w:bCs/>
              </w:rPr>
              <w:t xml:space="preserve"> 1.0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26031B" w:rsidRPr="00C144CA">
              <w:rPr>
                <w:rFonts w:asciiTheme="minorHAnsi" w:hAnsiTheme="minorHAnsi" w:cstheme="minorHAnsi"/>
                <w:b/>
                <w:bCs/>
              </w:rPr>
              <w:t>(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hyperoxia)</w:t>
            </w:r>
          </w:p>
        </w:tc>
      </w:tr>
      <w:tr w:rsidR="006D2B9C" w:rsidRPr="00C144CA" w14:paraId="7D11E93B" w14:textId="77777777" w:rsidTr="00787C58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3838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3AAE3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490 m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39A0EC" w14:textId="0ABCA5D6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 xml:space="preserve">2048 m - </w:t>
            </w:r>
            <w:r w:rsidR="00962CD7" w:rsidRPr="00C144CA">
              <w:rPr>
                <w:rFonts w:asciiTheme="minorHAnsi" w:hAnsiTheme="minorHAnsi" w:cstheme="minorHAnsi"/>
                <w:b/>
                <w:bCs/>
              </w:rPr>
              <w:t>p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lacebo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F5D5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2048 m - NOT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CCA1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Treatment effect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2AFDF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P value</w:t>
            </w:r>
          </w:p>
        </w:tc>
      </w:tr>
      <w:tr w:rsidR="006D2B9C" w:rsidRPr="00C144CA" w14:paraId="129D04BF" w14:textId="77777777" w:rsidTr="00787C58">
        <w:tc>
          <w:tcPr>
            <w:tcW w:w="3261" w:type="dxa"/>
            <w:hideMark/>
          </w:tcPr>
          <w:p w14:paraId="332D79DD" w14:textId="2719DFA8" w:rsidR="00007B5D" w:rsidRPr="00C144CA" w:rsidRDefault="00482D1E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eastAsiaTheme="minorHAnsi" w:hAnsiTheme="minorHAnsi" w:cstheme="minorHAnsi"/>
                <w:b/>
                <w:bCs/>
              </w:rPr>
              <w:t>SpO</w:t>
            </w:r>
            <w:r w:rsidRPr="00C144CA">
              <w:rPr>
                <w:rFonts w:asciiTheme="minorHAnsi" w:eastAsiaTheme="minorHAnsi" w:hAnsiTheme="minorHAnsi" w:cstheme="minorHAnsi"/>
                <w:b/>
                <w:bCs/>
                <w:vertAlign w:val="subscript"/>
              </w:rPr>
              <w:t>2</w:t>
            </w:r>
            <w:r w:rsidR="00007B5D" w:rsidRPr="00C144CA">
              <w:rPr>
                <w:rFonts w:asciiTheme="minorHAnsi" w:hAnsiTheme="minorHAnsi" w:cstheme="minorHAnsi"/>
                <w:b/>
                <w:bCs/>
              </w:rPr>
              <w:t>, %</w:t>
            </w:r>
          </w:p>
        </w:tc>
        <w:tc>
          <w:tcPr>
            <w:tcW w:w="2268" w:type="dxa"/>
            <w:hideMark/>
          </w:tcPr>
          <w:p w14:paraId="72A8EFD2" w14:textId="101365BD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5.0 (4.1 to 5.9) </w:t>
            </w:r>
            <w:r w:rsidR="00EE27C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560531A4" w14:textId="5B46CFC8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7.5 (6.6 to 8.3) </w:t>
            </w:r>
            <w:r w:rsidR="00EE27C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411" w:type="dxa"/>
            <w:hideMark/>
          </w:tcPr>
          <w:p w14:paraId="204E3F37" w14:textId="3AF48064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7.6 (6.7 to 8.5) </w:t>
            </w:r>
            <w:r w:rsidR="00EE27C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309" w:type="dxa"/>
            <w:hideMark/>
          </w:tcPr>
          <w:p w14:paraId="74DBE443" w14:textId="77777777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1 (-1.1 to 1.3)</w:t>
            </w:r>
          </w:p>
        </w:tc>
        <w:tc>
          <w:tcPr>
            <w:tcW w:w="1094" w:type="dxa"/>
            <w:hideMark/>
          </w:tcPr>
          <w:p w14:paraId="32D0E2E4" w14:textId="77777777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862</w:t>
            </w:r>
          </w:p>
        </w:tc>
      </w:tr>
      <w:tr w:rsidR="006D2B9C" w:rsidRPr="00C144CA" w14:paraId="229ABF0B" w14:textId="77777777" w:rsidTr="00787C58">
        <w:tc>
          <w:tcPr>
            <w:tcW w:w="3261" w:type="dxa"/>
            <w:hideMark/>
          </w:tcPr>
          <w:p w14:paraId="2CCBC48B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PetC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, mmHg</w:t>
            </w:r>
          </w:p>
        </w:tc>
        <w:tc>
          <w:tcPr>
            <w:tcW w:w="2268" w:type="dxa"/>
            <w:hideMark/>
          </w:tcPr>
          <w:p w14:paraId="203FC1F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2.6 to 2.5)</w:t>
            </w:r>
          </w:p>
        </w:tc>
        <w:tc>
          <w:tcPr>
            <w:tcW w:w="2411" w:type="dxa"/>
            <w:hideMark/>
          </w:tcPr>
          <w:p w14:paraId="490106C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7 (-3.2 to 1.8)</w:t>
            </w:r>
          </w:p>
        </w:tc>
        <w:tc>
          <w:tcPr>
            <w:tcW w:w="2411" w:type="dxa"/>
            <w:hideMark/>
          </w:tcPr>
          <w:p w14:paraId="476E0FA1" w14:textId="080808E5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</w:t>
            </w:r>
            <w:r w:rsidR="00EE27C4" w:rsidRPr="00C144CA">
              <w:rPr>
                <w:rFonts w:asciiTheme="minorHAnsi" w:hAnsiTheme="minorHAnsi" w:cstheme="minorHAnsi"/>
              </w:rPr>
              <w:t>0</w:t>
            </w:r>
            <w:r w:rsidRPr="00C144CA">
              <w:rPr>
                <w:rFonts w:asciiTheme="minorHAnsi" w:hAnsiTheme="minorHAnsi" w:cstheme="minorHAnsi"/>
              </w:rPr>
              <w:t>.</w:t>
            </w:r>
            <w:r w:rsidR="00EE27C4" w:rsidRPr="00C144CA">
              <w:rPr>
                <w:rFonts w:asciiTheme="minorHAnsi" w:hAnsiTheme="minorHAnsi" w:cstheme="minorHAnsi"/>
              </w:rPr>
              <w:t>2</w:t>
            </w:r>
            <w:r w:rsidRPr="00C144CA">
              <w:rPr>
                <w:rFonts w:asciiTheme="minorHAnsi" w:hAnsiTheme="minorHAnsi" w:cstheme="minorHAnsi"/>
              </w:rPr>
              <w:t xml:space="preserve"> (-2.3 to 2.7)</w:t>
            </w:r>
          </w:p>
        </w:tc>
        <w:tc>
          <w:tcPr>
            <w:tcW w:w="2309" w:type="dxa"/>
            <w:hideMark/>
          </w:tcPr>
          <w:p w14:paraId="645A7FAF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9 (-2.7 to 4.4)</w:t>
            </w:r>
          </w:p>
        </w:tc>
        <w:tc>
          <w:tcPr>
            <w:tcW w:w="1094" w:type="dxa"/>
            <w:hideMark/>
          </w:tcPr>
          <w:p w14:paraId="7EE1418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624</w:t>
            </w:r>
          </w:p>
        </w:tc>
      </w:tr>
      <w:tr w:rsidR="006D2B9C" w:rsidRPr="00C144CA" w14:paraId="7DE56183" w14:textId="77777777" w:rsidTr="00787C58">
        <w:tc>
          <w:tcPr>
            <w:tcW w:w="3261" w:type="dxa"/>
            <w:hideMark/>
          </w:tcPr>
          <w:p w14:paraId="259FC012" w14:textId="000C083C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eastAsiaTheme="minorHAnsi" w:hAnsiTheme="minorHAnsi" w:cstheme="minorHAnsi"/>
                <w:b/>
                <w:bCs/>
              </w:rPr>
              <w:t>Systolic BP, mmHg</w:t>
            </w:r>
          </w:p>
        </w:tc>
        <w:tc>
          <w:tcPr>
            <w:tcW w:w="2268" w:type="dxa"/>
            <w:hideMark/>
          </w:tcPr>
          <w:p w14:paraId="7C98396B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2 (-11 to 7)</w:t>
            </w:r>
          </w:p>
        </w:tc>
        <w:tc>
          <w:tcPr>
            <w:tcW w:w="2411" w:type="dxa"/>
            <w:hideMark/>
          </w:tcPr>
          <w:p w14:paraId="76DFB7A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 (-10 to 8)</w:t>
            </w:r>
          </w:p>
        </w:tc>
        <w:tc>
          <w:tcPr>
            <w:tcW w:w="2411" w:type="dxa"/>
            <w:hideMark/>
          </w:tcPr>
          <w:p w14:paraId="7F947BC5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1 (-8 to 10)</w:t>
            </w:r>
          </w:p>
        </w:tc>
        <w:tc>
          <w:tcPr>
            <w:tcW w:w="2309" w:type="dxa"/>
            <w:hideMark/>
          </w:tcPr>
          <w:p w14:paraId="7E5D1E2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2 (-11 to 15)</w:t>
            </w:r>
          </w:p>
        </w:tc>
        <w:tc>
          <w:tcPr>
            <w:tcW w:w="1094" w:type="dxa"/>
            <w:hideMark/>
          </w:tcPr>
          <w:p w14:paraId="555A225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745</w:t>
            </w:r>
          </w:p>
        </w:tc>
      </w:tr>
      <w:tr w:rsidR="006D2B9C" w:rsidRPr="00C144CA" w14:paraId="044E6C05" w14:textId="77777777" w:rsidTr="00787C58">
        <w:tc>
          <w:tcPr>
            <w:tcW w:w="3261" w:type="dxa"/>
            <w:hideMark/>
          </w:tcPr>
          <w:p w14:paraId="63DAD7F9" w14:textId="096E61CF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eastAsiaTheme="minorHAnsi" w:hAnsiTheme="minorHAnsi" w:cstheme="minorHAnsi"/>
                <w:b/>
                <w:bCs/>
              </w:rPr>
              <w:t>Diastolic BP, mmHg</w:t>
            </w:r>
          </w:p>
        </w:tc>
        <w:tc>
          <w:tcPr>
            <w:tcW w:w="2268" w:type="dxa"/>
            <w:hideMark/>
          </w:tcPr>
          <w:p w14:paraId="5D9C4F2F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6 to 5)</w:t>
            </w:r>
          </w:p>
        </w:tc>
        <w:tc>
          <w:tcPr>
            <w:tcW w:w="2411" w:type="dxa"/>
            <w:hideMark/>
          </w:tcPr>
          <w:p w14:paraId="5096B536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1 (-5 to 6)</w:t>
            </w:r>
          </w:p>
        </w:tc>
        <w:tc>
          <w:tcPr>
            <w:tcW w:w="2411" w:type="dxa"/>
            <w:hideMark/>
          </w:tcPr>
          <w:p w14:paraId="40B2AB1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5 to 6)</w:t>
            </w:r>
          </w:p>
        </w:tc>
        <w:tc>
          <w:tcPr>
            <w:tcW w:w="2309" w:type="dxa"/>
            <w:hideMark/>
          </w:tcPr>
          <w:p w14:paraId="215B50D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8 to 8)</w:t>
            </w:r>
          </w:p>
        </w:tc>
        <w:tc>
          <w:tcPr>
            <w:tcW w:w="1094" w:type="dxa"/>
            <w:hideMark/>
          </w:tcPr>
          <w:p w14:paraId="47398274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30</w:t>
            </w:r>
          </w:p>
        </w:tc>
      </w:tr>
      <w:tr w:rsidR="006D2B9C" w:rsidRPr="00C144CA" w14:paraId="1F959583" w14:textId="77777777" w:rsidTr="00787C58">
        <w:tc>
          <w:tcPr>
            <w:tcW w:w="3261" w:type="dxa"/>
            <w:hideMark/>
          </w:tcPr>
          <w:p w14:paraId="4F92A10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MAP, mmHg</w:t>
            </w:r>
          </w:p>
        </w:tc>
        <w:tc>
          <w:tcPr>
            <w:tcW w:w="2268" w:type="dxa"/>
            <w:hideMark/>
          </w:tcPr>
          <w:p w14:paraId="47397A7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 (-7 to 5)</w:t>
            </w:r>
          </w:p>
        </w:tc>
        <w:tc>
          <w:tcPr>
            <w:tcW w:w="2411" w:type="dxa"/>
            <w:hideMark/>
          </w:tcPr>
          <w:p w14:paraId="031CF68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6 to 6)</w:t>
            </w:r>
          </w:p>
        </w:tc>
        <w:tc>
          <w:tcPr>
            <w:tcW w:w="2411" w:type="dxa"/>
            <w:hideMark/>
          </w:tcPr>
          <w:p w14:paraId="092AB98B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1 (-5 to 7)</w:t>
            </w:r>
          </w:p>
        </w:tc>
        <w:tc>
          <w:tcPr>
            <w:tcW w:w="2309" w:type="dxa"/>
            <w:hideMark/>
          </w:tcPr>
          <w:p w14:paraId="471CBFD2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8 to 9)</w:t>
            </w:r>
          </w:p>
        </w:tc>
        <w:tc>
          <w:tcPr>
            <w:tcW w:w="1094" w:type="dxa"/>
            <w:hideMark/>
          </w:tcPr>
          <w:p w14:paraId="34F7C036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13</w:t>
            </w:r>
          </w:p>
        </w:tc>
      </w:tr>
      <w:tr w:rsidR="006D2B9C" w:rsidRPr="00C144CA" w14:paraId="3CA3E2B0" w14:textId="77777777" w:rsidTr="00787C58">
        <w:tc>
          <w:tcPr>
            <w:tcW w:w="3261" w:type="dxa"/>
            <w:hideMark/>
          </w:tcPr>
          <w:p w14:paraId="4895776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Heart rate, bpm</w:t>
            </w:r>
          </w:p>
        </w:tc>
        <w:tc>
          <w:tcPr>
            <w:tcW w:w="2268" w:type="dxa"/>
            <w:hideMark/>
          </w:tcPr>
          <w:p w14:paraId="2912F985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4 (-7 to 0)</w:t>
            </w:r>
          </w:p>
        </w:tc>
        <w:tc>
          <w:tcPr>
            <w:tcW w:w="2411" w:type="dxa"/>
            <w:hideMark/>
          </w:tcPr>
          <w:p w14:paraId="57FB3F41" w14:textId="23746843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4 (-8 to 0) </w:t>
            </w:r>
            <w:r w:rsidR="00DA4D99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5CB67595" w14:textId="4F94C15B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4 (-8 to 0) </w:t>
            </w:r>
            <w:r w:rsidR="00DA4D99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9" w:type="dxa"/>
            <w:hideMark/>
          </w:tcPr>
          <w:p w14:paraId="5EC9AE3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5 to 5)</w:t>
            </w:r>
          </w:p>
        </w:tc>
        <w:tc>
          <w:tcPr>
            <w:tcW w:w="1094" w:type="dxa"/>
            <w:hideMark/>
          </w:tcPr>
          <w:p w14:paraId="7A2D730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67</w:t>
            </w:r>
          </w:p>
        </w:tc>
      </w:tr>
      <w:tr w:rsidR="006D2B9C" w:rsidRPr="00C144CA" w14:paraId="36F9BF2E" w14:textId="77777777" w:rsidTr="00787C58">
        <w:tc>
          <w:tcPr>
            <w:tcW w:w="3261" w:type="dxa"/>
            <w:hideMark/>
          </w:tcPr>
          <w:p w14:paraId="763C447D" w14:textId="3DE6D6F4" w:rsidR="00007B5D" w:rsidRPr="00C144CA" w:rsidRDefault="003C4A7B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007B5D" w:rsidRPr="00C144CA">
              <w:rPr>
                <w:rFonts w:asciiTheme="minorHAnsi" w:hAnsiTheme="minorHAnsi" w:cstheme="minorHAnsi"/>
                <w:b/>
                <w:bCs/>
              </w:rPr>
              <w:t>MCAv</w:t>
            </w:r>
            <w:proofErr w:type="spellEnd"/>
            <w:r w:rsidR="00007B5D" w:rsidRPr="00C144CA">
              <w:rPr>
                <w:rFonts w:asciiTheme="minorHAnsi" w:hAnsiTheme="minorHAnsi" w:cstheme="minorHAnsi"/>
                <w:b/>
                <w:bCs/>
              </w:rPr>
              <w:t>, 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007B5D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011C655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1.0 (-5.8 to 7.8)</w:t>
            </w:r>
          </w:p>
        </w:tc>
        <w:tc>
          <w:tcPr>
            <w:tcW w:w="2411" w:type="dxa"/>
            <w:hideMark/>
          </w:tcPr>
          <w:p w14:paraId="3968DD9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.7 (-8.5 to 5.0)</w:t>
            </w:r>
          </w:p>
        </w:tc>
        <w:tc>
          <w:tcPr>
            <w:tcW w:w="2411" w:type="dxa"/>
            <w:hideMark/>
          </w:tcPr>
          <w:p w14:paraId="07092CD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6.8 to 6.8)</w:t>
            </w:r>
          </w:p>
        </w:tc>
        <w:tc>
          <w:tcPr>
            <w:tcW w:w="2309" w:type="dxa"/>
            <w:hideMark/>
          </w:tcPr>
          <w:p w14:paraId="060B052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1.7 (-7.9 to 11.3)</w:t>
            </w:r>
          </w:p>
        </w:tc>
        <w:tc>
          <w:tcPr>
            <w:tcW w:w="1094" w:type="dxa"/>
            <w:hideMark/>
          </w:tcPr>
          <w:p w14:paraId="6FD0C3F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725</w:t>
            </w:r>
          </w:p>
        </w:tc>
      </w:tr>
      <w:tr w:rsidR="006D2B9C" w:rsidRPr="00C144CA" w14:paraId="26FD2880" w14:textId="77777777" w:rsidTr="00787C58">
        <w:tc>
          <w:tcPr>
            <w:tcW w:w="3261" w:type="dxa"/>
            <w:hideMark/>
          </w:tcPr>
          <w:p w14:paraId="26281E41" w14:textId="591292A3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CVCi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>, 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mmHg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6C1D7595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0.1 to 0.1)</w:t>
            </w:r>
          </w:p>
        </w:tc>
        <w:tc>
          <w:tcPr>
            <w:tcW w:w="2411" w:type="dxa"/>
            <w:hideMark/>
          </w:tcPr>
          <w:p w14:paraId="4134CA64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0.1 to 0.1)</w:t>
            </w:r>
          </w:p>
        </w:tc>
        <w:tc>
          <w:tcPr>
            <w:tcW w:w="2411" w:type="dxa"/>
            <w:hideMark/>
          </w:tcPr>
          <w:p w14:paraId="21454282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0.1 to 0.1)</w:t>
            </w:r>
          </w:p>
        </w:tc>
        <w:tc>
          <w:tcPr>
            <w:tcW w:w="2309" w:type="dxa"/>
            <w:hideMark/>
          </w:tcPr>
          <w:p w14:paraId="79154971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0.1 to 0.1)</w:t>
            </w:r>
          </w:p>
        </w:tc>
        <w:tc>
          <w:tcPr>
            <w:tcW w:w="1094" w:type="dxa"/>
            <w:hideMark/>
          </w:tcPr>
          <w:p w14:paraId="40AF7A8C" w14:textId="2E458C53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71</w:t>
            </w:r>
            <w:r w:rsidR="00DA4D99" w:rsidRPr="00C144CA">
              <w:rPr>
                <w:rFonts w:asciiTheme="minorHAnsi" w:hAnsiTheme="minorHAnsi" w:cstheme="minorHAnsi"/>
              </w:rPr>
              <w:t>4</w:t>
            </w:r>
          </w:p>
        </w:tc>
      </w:tr>
      <w:tr w:rsidR="006D2B9C" w:rsidRPr="00C144CA" w14:paraId="27E43723" w14:textId="77777777" w:rsidTr="00787C58">
        <w:tc>
          <w:tcPr>
            <w:tcW w:w="3261" w:type="dxa"/>
            <w:hideMark/>
          </w:tcPr>
          <w:p w14:paraId="59076F98" w14:textId="792F2B6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CVRi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>, mmHg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cm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0D5103CC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1 (-0.7 to 0.5)</w:t>
            </w:r>
          </w:p>
        </w:tc>
        <w:tc>
          <w:tcPr>
            <w:tcW w:w="2411" w:type="dxa"/>
            <w:hideMark/>
          </w:tcPr>
          <w:p w14:paraId="780B59F6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2 (-0.3 to 0.8)</w:t>
            </w:r>
          </w:p>
        </w:tc>
        <w:tc>
          <w:tcPr>
            <w:tcW w:w="2411" w:type="dxa"/>
            <w:hideMark/>
          </w:tcPr>
          <w:p w14:paraId="66871CB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0.5 to 0.6)</w:t>
            </w:r>
          </w:p>
        </w:tc>
        <w:tc>
          <w:tcPr>
            <w:tcW w:w="2309" w:type="dxa"/>
            <w:hideMark/>
          </w:tcPr>
          <w:p w14:paraId="6864828C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2 (-1.0 to 0.6)</w:t>
            </w:r>
          </w:p>
        </w:tc>
        <w:tc>
          <w:tcPr>
            <w:tcW w:w="1094" w:type="dxa"/>
            <w:hideMark/>
          </w:tcPr>
          <w:p w14:paraId="72F1234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601</w:t>
            </w:r>
          </w:p>
        </w:tc>
      </w:tr>
      <w:tr w:rsidR="006D2B9C" w:rsidRPr="00C144CA" w14:paraId="7DB95FA5" w14:textId="77777777" w:rsidTr="00787C58">
        <w:tc>
          <w:tcPr>
            <w:tcW w:w="3261" w:type="dxa"/>
            <w:hideMark/>
          </w:tcPr>
          <w:p w14:paraId="7923FE6C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CTO, %</w:t>
            </w:r>
          </w:p>
        </w:tc>
        <w:tc>
          <w:tcPr>
            <w:tcW w:w="2268" w:type="dxa"/>
            <w:hideMark/>
          </w:tcPr>
          <w:p w14:paraId="74E464BA" w14:textId="41388391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3.6 (0.5 to 6.7) </w:t>
            </w:r>
            <w:r w:rsidR="00617F05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78F91832" w14:textId="1D3371EB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5.1 (2.1 to 8.0) </w:t>
            </w:r>
            <w:r w:rsidR="00617F05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07223446" w14:textId="512A5A18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4.9 (1.9 to 7.9) </w:t>
            </w:r>
            <w:r w:rsidR="00617F05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9" w:type="dxa"/>
            <w:hideMark/>
          </w:tcPr>
          <w:p w14:paraId="463C0984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2 (-4.4 to 4.1)</w:t>
            </w:r>
          </w:p>
        </w:tc>
        <w:tc>
          <w:tcPr>
            <w:tcW w:w="1094" w:type="dxa"/>
            <w:hideMark/>
          </w:tcPr>
          <w:p w14:paraId="0845ED9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38</w:t>
            </w:r>
          </w:p>
        </w:tc>
      </w:tr>
      <w:tr w:rsidR="006D2B9C" w:rsidRPr="00C144CA" w14:paraId="1754ED33" w14:textId="77777777" w:rsidTr="00787C58">
        <w:tc>
          <w:tcPr>
            <w:tcW w:w="3261" w:type="dxa"/>
            <w:hideMark/>
          </w:tcPr>
          <w:p w14:paraId="4B97454F" w14:textId="224BFBFE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totHb</w:t>
            </w:r>
            <w:proofErr w:type="spellEnd"/>
            <w:r w:rsidR="00787C58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787C58">
              <w:rPr>
                <w:rFonts w:asciiTheme="minorHAnsi" w:hAnsiTheme="minorHAnsi" w:cstheme="minorHAnsi"/>
                <w:b/>
                <w:bCs/>
              </w:rPr>
              <w:sym w:font="Symbol" w:char="F06D"/>
            </w:r>
            <w:r w:rsidR="00356FFB">
              <w:rPr>
                <w:rFonts w:asciiTheme="minorHAnsi" w:hAnsiTheme="minorHAnsi" w:cstheme="minorHAnsi"/>
                <w:b/>
                <w:bCs/>
              </w:rPr>
              <w:t>mol L</w:t>
            </w:r>
            <w:r w:rsidR="00356FFB" w:rsidRPr="00356FFB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054AD805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6 (-1.4 to 0.3)</w:t>
            </w:r>
          </w:p>
        </w:tc>
        <w:tc>
          <w:tcPr>
            <w:tcW w:w="2411" w:type="dxa"/>
            <w:hideMark/>
          </w:tcPr>
          <w:p w14:paraId="234DF602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7 (-1.6 to 0.1)</w:t>
            </w:r>
          </w:p>
        </w:tc>
        <w:tc>
          <w:tcPr>
            <w:tcW w:w="2411" w:type="dxa"/>
            <w:hideMark/>
          </w:tcPr>
          <w:p w14:paraId="00E37B6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6 (-1.4 to 0.2)</w:t>
            </w:r>
          </w:p>
        </w:tc>
        <w:tc>
          <w:tcPr>
            <w:tcW w:w="2309" w:type="dxa"/>
            <w:hideMark/>
          </w:tcPr>
          <w:p w14:paraId="3202D02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2 (-1.0 to 1.3)</w:t>
            </w:r>
          </w:p>
        </w:tc>
        <w:tc>
          <w:tcPr>
            <w:tcW w:w="1094" w:type="dxa"/>
            <w:hideMark/>
          </w:tcPr>
          <w:p w14:paraId="30F7391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767</w:t>
            </w:r>
          </w:p>
        </w:tc>
      </w:tr>
      <w:tr w:rsidR="006D2B9C" w:rsidRPr="00C144CA" w14:paraId="62F63A5B" w14:textId="77777777" w:rsidTr="00787C58">
        <w:tc>
          <w:tcPr>
            <w:tcW w:w="3261" w:type="dxa"/>
            <w:hideMark/>
          </w:tcPr>
          <w:p w14:paraId="301C7936" w14:textId="3FC7F000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Hb</w:t>
            </w:r>
            <w:r w:rsidR="00356FFB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356FFB"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356FFB">
              <w:rPr>
                <w:rFonts w:asciiTheme="minorHAnsi" w:hAnsiTheme="minorHAnsi" w:cstheme="minorHAnsi"/>
                <w:b/>
                <w:bCs/>
              </w:rPr>
              <w:sym w:font="Symbol" w:char="F06D"/>
            </w:r>
            <w:r w:rsidR="00356FFB">
              <w:rPr>
                <w:rFonts w:asciiTheme="minorHAnsi" w:hAnsiTheme="minorHAnsi" w:cstheme="minorHAnsi"/>
                <w:b/>
                <w:bCs/>
              </w:rPr>
              <w:t>mol L</w:t>
            </w:r>
            <w:r w:rsidR="00356FFB" w:rsidRPr="00356FFB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4F62C6E0" w14:textId="38885BAC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1.4 (0.6 to 2.3) </w:t>
            </w:r>
            <w:r w:rsidR="005C7ED8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1B744EB0" w14:textId="241A979D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2.0 (1.2 to 2.9) </w:t>
            </w:r>
            <w:r w:rsidR="005C7ED8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57FB86DC" w14:textId="005739AE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2.2 (1.4 to 3.0) </w:t>
            </w:r>
            <w:r w:rsidR="005C7ED8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9" w:type="dxa"/>
            <w:hideMark/>
          </w:tcPr>
          <w:p w14:paraId="6771865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2 (-1.0 to 1.3)</w:t>
            </w:r>
          </w:p>
        </w:tc>
        <w:tc>
          <w:tcPr>
            <w:tcW w:w="1094" w:type="dxa"/>
            <w:hideMark/>
          </w:tcPr>
          <w:p w14:paraId="093C2222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799</w:t>
            </w:r>
          </w:p>
        </w:tc>
      </w:tr>
      <w:tr w:rsidR="006D2B9C" w:rsidRPr="00C144CA" w14:paraId="2294C8BB" w14:textId="77777777" w:rsidTr="00787C58">
        <w:tc>
          <w:tcPr>
            <w:tcW w:w="3261" w:type="dxa"/>
            <w:hideMark/>
          </w:tcPr>
          <w:p w14:paraId="1B29A441" w14:textId="744EFA40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HHb</w:t>
            </w:r>
            <w:proofErr w:type="spellEnd"/>
            <w:r w:rsidR="00356FFB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356FFB"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356FFB">
              <w:rPr>
                <w:rFonts w:asciiTheme="minorHAnsi" w:hAnsiTheme="minorHAnsi" w:cstheme="minorHAnsi"/>
                <w:b/>
                <w:bCs/>
              </w:rPr>
              <w:sym w:font="Symbol" w:char="F06D"/>
            </w:r>
            <w:r w:rsidR="00356FFB">
              <w:rPr>
                <w:rFonts w:asciiTheme="minorHAnsi" w:hAnsiTheme="minorHAnsi" w:cstheme="minorHAnsi"/>
                <w:b/>
                <w:bCs/>
              </w:rPr>
              <w:t>mol L</w:t>
            </w:r>
            <w:r w:rsidR="00356FFB" w:rsidRPr="00356FFB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278F1A5F" w14:textId="6C11EB03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1.9 (-2.4 to -1.5) </w:t>
            </w:r>
            <w:r w:rsidR="005C7ED8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37F3704D" w14:textId="544D5F11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2.8 (-3.2 to -2.4) </w:t>
            </w:r>
            <w:r w:rsidR="005C7ED8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411" w:type="dxa"/>
            <w:hideMark/>
          </w:tcPr>
          <w:p w14:paraId="1127FFE2" w14:textId="6D91833F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2.8 (-3.2 to -2.4) </w:t>
            </w:r>
            <w:r w:rsidR="005C7ED8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309" w:type="dxa"/>
            <w:hideMark/>
          </w:tcPr>
          <w:p w14:paraId="469046A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0.6 to 0.6)</w:t>
            </w:r>
          </w:p>
        </w:tc>
        <w:tc>
          <w:tcPr>
            <w:tcW w:w="1094" w:type="dxa"/>
            <w:hideMark/>
          </w:tcPr>
          <w:p w14:paraId="27F2A446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99</w:t>
            </w:r>
          </w:p>
        </w:tc>
      </w:tr>
      <w:tr w:rsidR="006D2B9C" w:rsidRPr="00C144CA" w14:paraId="29075F84" w14:textId="77777777" w:rsidTr="00787C58"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0E5635C" w14:textId="51CC59B3" w:rsidR="00007B5D" w:rsidRPr="00787C58" w:rsidRDefault="00007B5D" w:rsidP="00787C58">
            <w:pPr>
              <w:spacing w:line="240" w:lineRule="auto"/>
              <w:ind w:right="-394"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3C4A7B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MCAv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>/ ΔPetC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="00787C58">
              <w:rPr>
                <w:rFonts w:asciiTheme="minorHAnsi" w:hAnsiTheme="minorHAnsi" w:cstheme="minorHAnsi"/>
                <w:b/>
                <w:bCs/>
              </w:rPr>
              <w:t>, cm 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mmHg-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B218774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5 ± 0.7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0564E7A" w14:textId="3D71A924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4 ± 0.7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A0D4FEC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2 ± 0.7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BBFF404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2 (-2.1 to 1.7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E010AC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837</w:t>
            </w:r>
          </w:p>
        </w:tc>
      </w:tr>
      <w:tr w:rsidR="006D2B9C" w:rsidRPr="00C144CA" w14:paraId="01DACA5C" w14:textId="77777777" w:rsidTr="00787C58">
        <w:tc>
          <w:tcPr>
            <w:tcW w:w="3261" w:type="dxa"/>
            <w:tcBorders>
              <w:bottom w:val="single" w:sz="4" w:space="0" w:color="auto"/>
            </w:tcBorders>
            <w:hideMark/>
          </w:tcPr>
          <w:p w14:paraId="1AE82206" w14:textId="427DCF13" w:rsidR="00007B5D" w:rsidRPr="00787C58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3C4A7B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MCAv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>/ ΔSp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%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566DF634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2 ± 0.2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hideMark/>
          </w:tcPr>
          <w:p w14:paraId="538B014E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2 ± 0.2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hideMark/>
          </w:tcPr>
          <w:p w14:paraId="16BDF411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1 ± 0.2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hideMark/>
          </w:tcPr>
          <w:p w14:paraId="1048E4C7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3 (-0.3 to 0.9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hideMark/>
          </w:tcPr>
          <w:p w14:paraId="577D6D66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354</w:t>
            </w:r>
          </w:p>
        </w:tc>
      </w:tr>
      <w:tr w:rsidR="006D2B9C" w:rsidRPr="00C144CA" w14:paraId="65078162" w14:textId="77777777" w:rsidTr="00787C58">
        <w:tc>
          <w:tcPr>
            <w:tcW w:w="1375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220D64" w14:textId="6DA8D040" w:rsidR="008C68BA" w:rsidRPr="00C144CA" w:rsidRDefault="008C68BA" w:rsidP="00F04846">
            <w:pPr>
              <w:spacing w:line="240" w:lineRule="auto"/>
              <w:ind w:firstLine="0"/>
              <w:jc w:val="both"/>
              <w:rPr>
                <w:rFonts w:asciiTheme="minorHAnsi" w:eastAsia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Changes from baseline (breathing room air at rest at corresponding location) </w:t>
            </w:r>
            <w:r w:rsidRPr="00C144CA">
              <w:rPr>
                <w:rFonts w:asciiTheme="minorHAnsi" w:eastAsiaTheme="minorHAnsi" w:hAnsiTheme="minorHAnsi" w:cstheme="minorHAnsi"/>
              </w:rPr>
              <w:t>are presented as mean (95% CI) for measured parameters. Calculated parameters are presented in absolute values as mean ± S</w:t>
            </w:r>
            <w:r w:rsidR="00EF1107">
              <w:rPr>
                <w:rFonts w:asciiTheme="minorHAnsi" w:eastAsiaTheme="minorHAnsi" w:hAnsiTheme="minorHAnsi" w:cstheme="minorHAnsi"/>
              </w:rPr>
              <w:t>D</w:t>
            </w:r>
            <w:r w:rsidR="0044563E" w:rsidRPr="00C144CA">
              <w:rPr>
                <w:rFonts w:asciiTheme="minorHAnsi" w:hAnsiTheme="minorHAnsi" w:cstheme="minorHAnsi"/>
              </w:rPr>
              <w:t>, and the treatment effect as mean difference (95% CI)</w:t>
            </w:r>
            <w:r w:rsidRPr="00C144CA">
              <w:rPr>
                <w:rFonts w:asciiTheme="minorHAnsi" w:eastAsiaTheme="minorHAnsi" w:hAnsiTheme="minorHAnsi" w:cstheme="minorHAnsi"/>
              </w:rPr>
              <w:t>. NOT, nocturnal oxygen therapy; SpO</w:t>
            </w:r>
            <w:r w:rsidRPr="00C144CA">
              <w:rPr>
                <w:rFonts w:asciiTheme="minorHAnsi" w:eastAsiaTheme="minorHAnsi" w:hAnsiTheme="minorHAnsi" w:cstheme="minorHAnsi"/>
                <w:vertAlign w:val="subscript"/>
              </w:rPr>
              <w:t>2</w:t>
            </w:r>
            <w:r w:rsidRPr="00C144CA">
              <w:rPr>
                <w:rFonts w:asciiTheme="minorHAnsi" w:eastAsiaTheme="minorHAnsi" w:hAnsiTheme="minorHAnsi" w:cstheme="minorHAnsi"/>
              </w:rPr>
              <w:t>, arterial oxygen saturation; PetCO</w:t>
            </w:r>
            <w:r w:rsidRPr="00C144CA">
              <w:rPr>
                <w:rFonts w:asciiTheme="minorHAnsi" w:eastAsiaTheme="minorHAnsi" w:hAnsiTheme="minorHAnsi" w:cstheme="minorHAnsi"/>
                <w:vertAlign w:val="subscript"/>
              </w:rPr>
              <w:t>2</w:t>
            </w:r>
            <w:r w:rsidRPr="00C144CA">
              <w:rPr>
                <w:rFonts w:asciiTheme="minorHAnsi" w:eastAsiaTheme="minorHAnsi" w:hAnsiTheme="minorHAnsi" w:cstheme="minorHAnsi"/>
              </w:rPr>
              <w:t xml:space="preserve">, end-tidal partial pressure of carbon dioxide assessed by capnography; MAP, mean arterial pressure measured by finger clamp technique; </w:t>
            </w:r>
            <w:proofErr w:type="spellStart"/>
            <w:r w:rsidR="003C4A7B" w:rsidRPr="00C144CA">
              <w:rPr>
                <w:rFonts w:asciiTheme="minorHAnsi" w:eastAsiaTheme="minorHAnsi" w:hAnsiTheme="minorHAnsi" w:cstheme="minorHAnsi"/>
              </w:rPr>
              <w:t>s</w:t>
            </w:r>
            <w:r w:rsidRPr="00C144CA">
              <w:rPr>
                <w:rFonts w:asciiTheme="minorHAnsi" w:eastAsiaTheme="minorHAnsi" w:hAnsiTheme="minorHAnsi" w:cstheme="minorHAnsi"/>
              </w:rPr>
              <w:t>MCAv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 xml:space="preserve">, middle cerebral artery peak </w:t>
            </w:r>
            <w:r w:rsidR="003C4A7B" w:rsidRPr="00C144CA">
              <w:rPr>
                <w:rFonts w:asciiTheme="minorHAnsi" w:eastAsiaTheme="minorHAnsi" w:hAnsiTheme="minorHAnsi" w:cstheme="minorHAnsi"/>
              </w:rPr>
              <w:t xml:space="preserve">systolic </w:t>
            </w:r>
            <w:r w:rsidRPr="00C144CA">
              <w:rPr>
                <w:rFonts w:asciiTheme="minorHAnsi" w:eastAsiaTheme="minorHAnsi" w:hAnsiTheme="minorHAnsi" w:cstheme="minorHAnsi"/>
              </w:rPr>
              <w:t xml:space="preserve">blood flow velocity measured by transcranial Doppler ultrasound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CVCi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 xml:space="preserve">, cerebrovascular conductance index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CVRi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 xml:space="preserve">, cerebrovascular resistance index; CTO, cerebral tissue oxygenation measured by near-infrared spectroscopy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totHb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>, total hemoglobin; O</w:t>
            </w:r>
            <w:r w:rsidRPr="00C144CA">
              <w:rPr>
                <w:rFonts w:asciiTheme="minorHAnsi" w:eastAsiaTheme="minorHAnsi" w:hAnsiTheme="minorHAnsi" w:cstheme="minorHAnsi"/>
                <w:vertAlign w:val="subscript"/>
              </w:rPr>
              <w:t>2</w:t>
            </w:r>
            <w:r w:rsidRPr="00C144CA">
              <w:rPr>
                <w:rFonts w:asciiTheme="minorHAnsi" w:eastAsiaTheme="minorHAnsi" w:hAnsiTheme="minorHAnsi" w:cstheme="minorHAnsi"/>
              </w:rPr>
              <w:t xml:space="preserve">Hb, oxygenated hemoglobin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HHb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>, deoxygenated hemoglobin.</w:t>
            </w:r>
          </w:p>
          <w:p w14:paraId="3A47ADF2" w14:textId="01982878" w:rsidR="008C68BA" w:rsidRPr="00C144CA" w:rsidRDefault="00A078DE" w:rsidP="00F04846">
            <w:pPr>
              <w:spacing w:line="240" w:lineRule="auto"/>
              <w:ind w:firstLine="0"/>
              <w:jc w:val="both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="00E22688" w:rsidRPr="00C144CA">
              <w:rPr>
                <w:rFonts w:asciiTheme="minorHAnsi" w:hAnsiTheme="minorHAnsi" w:cstheme="minorHAnsi"/>
              </w:rPr>
              <w:t xml:space="preserve"> </w:t>
            </w:r>
            <w:r w:rsidR="00695FD6" w:rsidRPr="00C144CA">
              <w:rPr>
                <w:rFonts w:asciiTheme="minorHAnsi" w:hAnsiTheme="minorHAnsi" w:cstheme="minorHAnsi"/>
              </w:rPr>
              <w:t>P</w:t>
            </w:r>
            <w:r w:rsidR="008C68BA" w:rsidRPr="00C144CA">
              <w:rPr>
                <w:rFonts w:asciiTheme="minorHAnsi" w:hAnsiTheme="minorHAnsi" w:cstheme="minorHAnsi"/>
              </w:rPr>
              <w:t xml:space="preserve">&lt;0.05 vs. rest at corresponding location (breathing </w:t>
            </w:r>
            <w:r w:rsidR="00C144CA" w:rsidRPr="00C144CA">
              <w:rPr>
                <w:rFonts w:asciiTheme="minorHAnsi" w:hAnsiTheme="minorHAnsi" w:cstheme="minorHAnsi"/>
              </w:rPr>
              <w:t>maneuver</w:t>
            </w:r>
            <w:r w:rsidR="008C68BA" w:rsidRPr="00C144CA">
              <w:rPr>
                <w:rFonts w:asciiTheme="minorHAnsi" w:hAnsiTheme="minorHAnsi" w:cstheme="minorHAnsi"/>
              </w:rPr>
              <w:t xml:space="preserve"> effect)</w:t>
            </w:r>
          </w:p>
          <w:p w14:paraId="4532243C" w14:textId="77777777" w:rsidR="00007B5D" w:rsidRDefault="00007B5D" w:rsidP="00F04846">
            <w:pPr>
              <w:spacing w:line="240" w:lineRule="auto"/>
              <w:ind w:firstLine="0"/>
              <w:jc w:val="both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*</w:t>
            </w:r>
            <w:r w:rsidR="00E22688" w:rsidRPr="00C144CA">
              <w:rPr>
                <w:rFonts w:asciiTheme="minorHAnsi" w:hAnsiTheme="minorHAnsi" w:cstheme="minorHAnsi"/>
              </w:rPr>
              <w:t xml:space="preserve"> </w:t>
            </w:r>
            <w:r w:rsidR="00695FD6" w:rsidRPr="00C144CA">
              <w:rPr>
                <w:rFonts w:asciiTheme="minorHAnsi" w:hAnsiTheme="minorHAnsi" w:cstheme="minorHAnsi"/>
              </w:rPr>
              <w:t>P</w:t>
            </w:r>
            <w:r w:rsidRPr="00C144CA">
              <w:rPr>
                <w:rFonts w:asciiTheme="minorHAnsi" w:hAnsiTheme="minorHAnsi" w:cstheme="minorHAnsi"/>
              </w:rPr>
              <w:t>&lt;0.05 vs. change at 490 m (altitude effect)</w:t>
            </w:r>
          </w:p>
          <w:p w14:paraId="2FA4FE5F" w14:textId="77777777" w:rsidR="00CF7A5E" w:rsidRPr="00C144CA" w:rsidRDefault="00CF7A5E" w:rsidP="00CF7A5E">
            <w:pPr>
              <w:spacing w:line="240" w:lineRule="auto"/>
              <w:ind w:firstLine="0"/>
              <w:jc w:val="both"/>
              <w:rPr>
                <w:rFonts w:asciiTheme="minorHAnsi" w:eastAsiaTheme="minorHAnsi" w:hAnsiTheme="minorHAnsi" w:cstheme="minorHAnsi"/>
                <w:vertAlign w:val="superscript"/>
              </w:rPr>
            </w:pPr>
            <w:r w:rsidRPr="00C144CA">
              <w:rPr>
                <w:rFonts w:asciiTheme="minorHAnsi" w:hAnsiTheme="minorHAnsi" w:cstheme="minorHAnsi"/>
              </w:rPr>
              <w:t># P&lt;0.05 NOT vs. PLC (treatment effect)</w:t>
            </w:r>
            <w:r>
              <w:rPr>
                <w:rFonts w:asciiTheme="minorHAnsi" w:hAnsiTheme="minorHAnsi" w:cstheme="minorHAnsi"/>
              </w:rPr>
              <w:t>. No effect detected.</w:t>
            </w:r>
          </w:p>
          <w:p w14:paraId="0F55AE2C" w14:textId="7350E69D" w:rsidR="00CF7A5E" w:rsidRPr="00C144CA" w:rsidRDefault="00CF7A5E" w:rsidP="00F04846">
            <w:pPr>
              <w:spacing w:line="240" w:lineRule="auto"/>
              <w:ind w:firstLine="0"/>
              <w:jc w:val="both"/>
              <w:rPr>
                <w:rFonts w:asciiTheme="minorHAnsi" w:hAnsiTheme="minorHAnsi" w:cstheme="minorHAnsi"/>
              </w:rPr>
            </w:pPr>
          </w:p>
        </w:tc>
      </w:tr>
    </w:tbl>
    <w:p w14:paraId="7BB3A140" w14:textId="77777777" w:rsidR="001F469F" w:rsidRPr="00C144CA" w:rsidRDefault="001F469F">
      <w:pPr>
        <w:spacing w:after="160" w:line="259" w:lineRule="auto"/>
        <w:ind w:firstLine="0"/>
      </w:pPr>
    </w:p>
    <w:p w14:paraId="1C24F3D7" w14:textId="463BB5A0" w:rsidR="00007B5D" w:rsidRPr="00C144CA" w:rsidRDefault="00007B5D">
      <w:pPr>
        <w:spacing w:after="160" w:line="259" w:lineRule="auto"/>
        <w:ind w:firstLine="0"/>
      </w:pPr>
      <w:r w:rsidRPr="00C144CA">
        <w:br w:type="page"/>
      </w:r>
    </w:p>
    <w:tbl>
      <w:tblPr>
        <w:tblStyle w:val="Tabellenraster4"/>
        <w:tblW w:w="1388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410"/>
        <w:gridCol w:w="2409"/>
        <w:gridCol w:w="2408"/>
        <w:gridCol w:w="2308"/>
        <w:gridCol w:w="1093"/>
      </w:tblGrid>
      <w:tr w:rsidR="006D2B9C" w:rsidRPr="00C144CA" w14:paraId="5461A4C1" w14:textId="77777777" w:rsidTr="00787C58">
        <w:tc>
          <w:tcPr>
            <w:tcW w:w="1388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57F514" w14:textId="3C8AF717" w:rsidR="00007B5D" w:rsidRPr="00C144CA" w:rsidRDefault="00007B5D" w:rsidP="00F04846">
            <w:pPr>
              <w:spacing w:line="360" w:lineRule="auto"/>
              <w:ind w:left="-113"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lastRenderedPageBreak/>
              <w:t xml:space="preserve">Table </w:t>
            </w:r>
            <w:r w:rsidR="00196D56" w:rsidRPr="00C144CA">
              <w:rPr>
                <w:rFonts w:asciiTheme="minorHAnsi" w:hAnsiTheme="minorHAnsi" w:cstheme="minorHAnsi"/>
                <w:b/>
                <w:bCs/>
              </w:rPr>
              <w:t>S2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. </w:t>
            </w:r>
            <w:r w:rsidR="00617828" w:rsidRPr="00C144CA">
              <w:rPr>
                <w:rFonts w:asciiTheme="minorHAnsi" w:hAnsiTheme="minorHAnsi" w:cstheme="minorHAnsi"/>
                <w:b/>
                <w:bCs/>
              </w:rPr>
              <w:t xml:space="preserve">Effects of applying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NOT </w:t>
            </w:r>
            <w:r w:rsidR="00617828" w:rsidRPr="00C144CA">
              <w:rPr>
                <w:rFonts w:asciiTheme="minorHAnsi" w:hAnsiTheme="minorHAnsi" w:cstheme="minorHAnsi"/>
                <w:b/>
                <w:bCs/>
              </w:rPr>
              <w:t xml:space="preserve">vs. placebo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on</w:t>
            </w:r>
            <w:r w:rsidR="00617828" w:rsidRPr="00C144CA">
              <w:rPr>
                <w:rFonts w:asciiTheme="minorHAnsi" w:hAnsiTheme="minorHAnsi" w:cstheme="minorHAnsi"/>
                <w:b/>
                <w:bCs/>
              </w:rPr>
              <w:t xml:space="preserve"> next day 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 xml:space="preserve">cardio- and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cerebrovascular</w:t>
            </w:r>
            <w:r w:rsidR="00617828" w:rsidRPr="00C144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>indices</w:t>
            </w:r>
            <w:r w:rsidR="000817C8" w:rsidRPr="00C144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in</w:t>
            </w:r>
            <w:r w:rsidR="00617828" w:rsidRPr="00C144CA">
              <w:rPr>
                <w:rFonts w:asciiTheme="minorHAnsi" w:hAnsiTheme="minorHAnsi" w:cstheme="minorHAnsi"/>
                <w:b/>
                <w:bCs/>
              </w:rPr>
              <w:t xml:space="preserve"> patients with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 COPD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 xml:space="preserve"> at altitude</w:t>
            </w:r>
            <w:r w:rsidR="00617828" w:rsidRPr="00C144CA">
              <w:rPr>
                <w:rFonts w:asciiTheme="minorHAnsi" w:hAnsiTheme="minorHAnsi" w:cstheme="minorHAnsi"/>
                <w:b/>
                <w:bCs/>
              </w:rPr>
              <w:t xml:space="preserve"> –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617828" w:rsidRPr="00C144CA">
              <w:rPr>
                <w:rFonts w:asciiTheme="minorHAnsi" w:hAnsiTheme="minorHAnsi" w:cstheme="minorHAnsi"/>
                <w:b/>
                <w:bCs/>
              </w:rPr>
              <w:t>response</w:t>
            </w:r>
            <w:r w:rsidR="00974D77" w:rsidRPr="00C144CA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to </w:t>
            </w:r>
            <w:r w:rsidR="001F109E">
              <w:rPr>
                <w:rFonts w:asciiTheme="minorHAnsi" w:hAnsiTheme="minorHAnsi" w:cstheme="minorHAnsi"/>
                <w:b/>
                <w:bCs/>
              </w:rPr>
              <w:t>ambient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 air hyperventilation</w:t>
            </w:r>
            <w:r w:rsidR="001F109E">
              <w:rPr>
                <w:rFonts w:asciiTheme="minorHAnsi" w:hAnsiTheme="minorHAnsi" w:cstheme="minorHAnsi"/>
                <w:b/>
                <w:bCs/>
              </w:rPr>
              <w:t xml:space="preserve"> F</w:t>
            </w:r>
            <w:r w:rsidR="001F109E" w:rsidRPr="001F109E">
              <w:rPr>
                <w:rFonts w:asciiTheme="minorHAnsi" w:hAnsiTheme="minorHAnsi" w:cstheme="minorHAnsi"/>
                <w:b/>
                <w:bCs/>
                <w:vertAlign w:val="subscript"/>
              </w:rPr>
              <w:t>i</w:t>
            </w:r>
            <w:r w:rsidR="001F109E">
              <w:rPr>
                <w:rFonts w:asciiTheme="minorHAnsi" w:hAnsiTheme="minorHAnsi" w:cstheme="minorHAnsi"/>
                <w:b/>
                <w:bCs/>
              </w:rPr>
              <w:t>O</w:t>
            </w:r>
            <w:r w:rsidR="001F109E" w:rsidRPr="001F109E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="001F109E">
              <w:rPr>
                <w:rFonts w:asciiTheme="minorHAnsi" w:hAnsiTheme="minorHAnsi" w:cstheme="minorHAnsi"/>
                <w:b/>
                <w:bCs/>
              </w:rPr>
              <w:t xml:space="preserve"> 0.21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 (hypocapnia)</w:t>
            </w:r>
          </w:p>
        </w:tc>
      </w:tr>
      <w:tr w:rsidR="006D2B9C" w:rsidRPr="00C144CA" w14:paraId="152C7560" w14:textId="77777777" w:rsidTr="00787C58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A6B9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D38EB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490 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D85C2" w14:textId="591A254D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 xml:space="preserve">2048 m - </w:t>
            </w:r>
            <w:r w:rsidR="00962CD7" w:rsidRPr="00C144CA">
              <w:rPr>
                <w:rFonts w:asciiTheme="minorHAnsi" w:hAnsiTheme="minorHAnsi" w:cstheme="minorHAnsi"/>
                <w:b/>
                <w:bCs/>
              </w:rPr>
              <w:t>p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lacebo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813D04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2048 m - NOT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E9E9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Treatment effec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E7D6E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P value</w:t>
            </w:r>
          </w:p>
        </w:tc>
      </w:tr>
      <w:tr w:rsidR="006D2B9C" w:rsidRPr="00C144CA" w14:paraId="1D26CFE8" w14:textId="77777777" w:rsidTr="00787C58">
        <w:tc>
          <w:tcPr>
            <w:tcW w:w="3261" w:type="dxa"/>
            <w:hideMark/>
          </w:tcPr>
          <w:p w14:paraId="659F9759" w14:textId="5FAC75E0" w:rsidR="00007B5D" w:rsidRPr="00C144CA" w:rsidRDefault="00482D1E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eastAsiaTheme="minorHAnsi" w:hAnsiTheme="minorHAnsi" w:cstheme="minorHAnsi"/>
                <w:b/>
                <w:bCs/>
              </w:rPr>
              <w:t>SpO</w:t>
            </w:r>
            <w:r w:rsidRPr="00C144CA">
              <w:rPr>
                <w:rFonts w:asciiTheme="minorHAnsi" w:eastAsiaTheme="minorHAnsi" w:hAnsiTheme="minorHAnsi" w:cstheme="minorHAnsi"/>
                <w:b/>
                <w:bCs/>
                <w:vertAlign w:val="subscript"/>
              </w:rPr>
              <w:t>2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, %</w:t>
            </w:r>
          </w:p>
        </w:tc>
        <w:tc>
          <w:tcPr>
            <w:tcW w:w="2410" w:type="dxa"/>
            <w:hideMark/>
          </w:tcPr>
          <w:p w14:paraId="367E295E" w14:textId="21F96C03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4.4 (3.5 to 5.2) </w:t>
            </w:r>
            <w:r w:rsidR="00B25D4D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09" w:type="dxa"/>
            <w:hideMark/>
          </w:tcPr>
          <w:p w14:paraId="2105D48A" w14:textId="48E57D6D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6.6 (5.8 to 7.5) </w:t>
            </w:r>
            <w:r w:rsidR="00B25D4D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408" w:type="dxa"/>
            <w:hideMark/>
          </w:tcPr>
          <w:p w14:paraId="77B7805B" w14:textId="33BCEE4B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6.6 (5.8 to 7.5) </w:t>
            </w:r>
            <w:r w:rsidR="00B25D4D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308" w:type="dxa"/>
            <w:hideMark/>
          </w:tcPr>
          <w:p w14:paraId="55C4152C" w14:textId="77777777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1.2 to 1.2)</w:t>
            </w:r>
          </w:p>
        </w:tc>
        <w:tc>
          <w:tcPr>
            <w:tcW w:w="1093" w:type="dxa"/>
            <w:hideMark/>
          </w:tcPr>
          <w:p w14:paraId="5E6D2B66" w14:textId="77777777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96</w:t>
            </w:r>
          </w:p>
        </w:tc>
      </w:tr>
      <w:tr w:rsidR="006D2B9C" w:rsidRPr="00C144CA" w14:paraId="27E710D0" w14:textId="77777777" w:rsidTr="00787C58">
        <w:tc>
          <w:tcPr>
            <w:tcW w:w="3261" w:type="dxa"/>
            <w:hideMark/>
          </w:tcPr>
          <w:p w14:paraId="7502C7A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PetC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, mmHg</w:t>
            </w:r>
          </w:p>
        </w:tc>
        <w:tc>
          <w:tcPr>
            <w:tcW w:w="2410" w:type="dxa"/>
            <w:hideMark/>
          </w:tcPr>
          <w:p w14:paraId="06B3343C" w14:textId="346109FE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10.8 (-13.3 to -8.3) </w:t>
            </w:r>
            <w:r w:rsidR="00B25D4D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09" w:type="dxa"/>
            <w:hideMark/>
          </w:tcPr>
          <w:p w14:paraId="23E782FE" w14:textId="0307E0E8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9.6 (-12.1 to -7.0) </w:t>
            </w:r>
            <w:r w:rsidR="00B25D4D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08" w:type="dxa"/>
            <w:hideMark/>
          </w:tcPr>
          <w:p w14:paraId="03990FA9" w14:textId="568A5734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8.7 (-11.2 to -6.2) </w:t>
            </w:r>
            <w:r w:rsidR="00B25D4D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8" w:type="dxa"/>
            <w:hideMark/>
          </w:tcPr>
          <w:p w14:paraId="21FA8184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8 (-2.7 to 4.4)</w:t>
            </w:r>
          </w:p>
        </w:tc>
        <w:tc>
          <w:tcPr>
            <w:tcW w:w="1093" w:type="dxa"/>
            <w:hideMark/>
          </w:tcPr>
          <w:p w14:paraId="2247647F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644</w:t>
            </w:r>
          </w:p>
        </w:tc>
      </w:tr>
      <w:tr w:rsidR="006D2B9C" w:rsidRPr="00C144CA" w14:paraId="1230B722" w14:textId="77777777" w:rsidTr="00787C58">
        <w:tc>
          <w:tcPr>
            <w:tcW w:w="3261" w:type="dxa"/>
            <w:hideMark/>
          </w:tcPr>
          <w:p w14:paraId="667CC9A3" w14:textId="60BAD119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eastAsiaTheme="minorHAnsi" w:hAnsiTheme="minorHAnsi" w:cstheme="minorHAnsi"/>
                <w:b/>
                <w:bCs/>
              </w:rPr>
              <w:t>Systolic BP, mmHg</w:t>
            </w:r>
          </w:p>
        </w:tc>
        <w:tc>
          <w:tcPr>
            <w:tcW w:w="2410" w:type="dxa"/>
            <w:hideMark/>
          </w:tcPr>
          <w:p w14:paraId="5C505664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5 (-14 to 4)</w:t>
            </w:r>
          </w:p>
        </w:tc>
        <w:tc>
          <w:tcPr>
            <w:tcW w:w="2409" w:type="dxa"/>
            <w:hideMark/>
          </w:tcPr>
          <w:p w14:paraId="110F34E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8 (-17 to 1)</w:t>
            </w:r>
          </w:p>
        </w:tc>
        <w:tc>
          <w:tcPr>
            <w:tcW w:w="2408" w:type="dxa"/>
            <w:hideMark/>
          </w:tcPr>
          <w:p w14:paraId="0F6DAEC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2 (-11 to 8)</w:t>
            </w:r>
          </w:p>
        </w:tc>
        <w:tc>
          <w:tcPr>
            <w:tcW w:w="2308" w:type="dxa"/>
            <w:hideMark/>
          </w:tcPr>
          <w:p w14:paraId="7DD6E3D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6 (-7 to 19)</w:t>
            </w:r>
          </w:p>
        </w:tc>
        <w:tc>
          <w:tcPr>
            <w:tcW w:w="1093" w:type="dxa"/>
            <w:hideMark/>
          </w:tcPr>
          <w:p w14:paraId="37F0210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342</w:t>
            </w:r>
          </w:p>
        </w:tc>
      </w:tr>
      <w:tr w:rsidR="006D2B9C" w:rsidRPr="00C144CA" w14:paraId="23B4D282" w14:textId="77777777" w:rsidTr="00787C58">
        <w:tc>
          <w:tcPr>
            <w:tcW w:w="3261" w:type="dxa"/>
            <w:hideMark/>
          </w:tcPr>
          <w:p w14:paraId="71EE4ACC" w14:textId="35E7B33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eastAsiaTheme="minorHAnsi" w:hAnsiTheme="minorHAnsi" w:cstheme="minorHAnsi"/>
                <w:b/>
                <w:bCs/>
              </w:rPr>
              <w:t>Diastolic BP, mmHg</w:t>
            </w:r>
          </w:p>
        </w:tc>
        <w:tc>
          <w:tcPr>
            <w:tcW w:w="2410" w:type="dxa"/>
            <w:hideMark/>
          </w:tcPr>
          <w:p w14:paraId="5DB85DD5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 (-7 to 4)</w:t>
            </w:r>
          </w:p>
        </w:tc>
        <w:tc>
          <w:tcPr>
            <w:tcW w:w="2409" w:type="dxa"/>
            <w:hideMark/>
          </w:tcPr>
          <w:p w14:paraId="04F4999C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3 (-8 to 3)</w:t>
            </w:r>
          </w:p>
        </w:tc>
        <w:tc>
          <w:tcPr>
            <w:tcW w:w="2408" w:type="dxa"/>
            <w:hideMark/>
          </w:tcPr>
          <w:p w14:paraId="36B5B85C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6 to 6)</w:t>
            </w:r>
          </w:p>
        </w:tc>
        <w:tc>
          <w:tcPr>
            <w:tcW w:w="2308" w:type="dxa"/>
            <w:hideMark/>
          </w:tcPr>
          <w:p w14:paraId="746E6E3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3 (-5 to 11)</w:t>
            </w:r>
          </w:p>
        </w:tc>
        <w:tc>
          <w:tcPr>
            <w:tcW w:w="1093" w:type="dxa"/>
            <w:hideMark/>
          </w:tcPr>
          <w:p w14:paraId="4B876184" w14:textId="09991DA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48</w:t>
            </w:r>
            <w:r w:rsidR="003C5940" w:rsidRPr="00C144CA">
              <w:rPr>
                <w:rFonts w:asciiTheme="minorHAnsi" w:hAnsiTheme="minorHAnsi" w:cstheme="minorHAnsi"/>
              </w:rPr>
              <w:t>8</w:t>
            </w:r>
          </w:p>
        </w:tc>
      </w:tr>
      <w:tr w:rsidR="006D2B9C" w:rsidRPr="00C144CA" w14:paraId="74E9793D" w14:textId="77777777" w:rsidTr="00787C58">
        <w:tc>
          <w:tcPr>
            <w:tcW w:w="3261" w:type="dxa"/>
            <w:hideMark/>
          </w:tcPr>
          <w:p w14:paraId="6AFC78A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MAP, mmHg</w:t>
            </w:r>
          </w:p>
        </w:tc>
        <w:tc>
          <w:tcPr>
            <w:tcW w:w="2410" w:type="dxa"/>
            <w:hideMark/>
          </w:tcPr>
          <w:p w14:paraId="72AC833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3 (-9 to 3)</w:t>
            </w:r>
          </w:p>
        </w:tc>
        <w:tc>
          <w:tcPr>
            <w:tcW w:w="2409" w:type="dxa"/>
            <w:hideMark/>
          </w:tcPr>
          <w:p w14:paraId="5F31CC62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5 (-11 to 2)</w:t>
            </w:r>
          </w:p>
        </w:tc>
        <w:tc>
          <w:tcPr>
            <w:tcW w:w="2408" w:type="dxa"/>
            <w:hideMark/>
          </w:tcPr>
          <w:p w14:paraId="147AC6D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 (-7 to 5)</w:t>
            </w:r>
          </w:p>
        </w:tc>
        <w:tc>
          <w:tcPr>
            <w:tcW w:w="2308" w:type="dxa"/>
            <w:hideMark/>
          </w:tcPr>
          <w:p w14:paraId="452BB80B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4 (-5 to 13)</w:t>
            </w:r>
          </w:p>
        </w:tc>
        <w:tc>
          <w:tcPr>
            <w:tcW w:w="1093" w:type="dxa"/>
            <w:hideMark/>
          </w:tcPr>
          <w:p w14:paraId="39405AD5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365</w:t>
            </w:r>
          </w:p>
        </w:tc>
      </w:tr>
      <w:tr w:rsidR="006D2B9C" w:rsidRPr="00C144CA" w14:paraId="43EEBCE8" w14:textId="77777777" w:rsidTr="00787C58">
        <w:tc>
          <w:tcPr>
            <w:tcW w:w="3261" w:type="dxa"/>
            <w:hideMark/>
          </w:tcPr>
          <w:p w14:paraId="3BDD0D86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Heart rate, bpm</w:t>
            </w:r>
          </w:p>
        </w:tc>
        <w:tc>
          <w:tcPr>
            <w:tcW w:w="2410" w:type="dxa"/>
            <w:hideMark/>
          </w:tcPr>
          <w:p w14:paraId="2A5CAAF8" w14:textId="025B3655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6 (3 to 10) </w:t>
            </w:r>
            <w:r w:rsidR="00815D49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09" w:type="dxa"/>
            <w:hideMark/>
          </w:tcPr>
          <w:p w14:paraId="4017A50A" w14:textId="3251634E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4 (1 to 8) </w:t>
            </w:r>
            <w:r w:rsidR="00815D49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08" w:type="dxa"/>
            <w:hideMark/>
          </w:tcPr>
          <w:p w14:paraId="66234C45" w14:textId="0C745688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5 (1 to 8) </w:t>
            </w:r>
            <w:r w:rsidR="00815D49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308" w:type="dxa"/>
            <w:hideMark/>
          </w:tcPr>
          <w:p w14:paraId="7331D286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1 (-4 to 6)</w:t>
            </w:r>
          </w:p>
        </w:tc>
        <w:tc>
          <w:tcPr>
            <w:tcW w:w="1093" w:type="dxa"/>
            <w:hideMark/>
          </w:tcPr>
          <w:p w14:paraId="59664841" w14:textId="13993110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80</w:t>
            </w:r>
            <w:r w:rsidR="00815D49" w:rsidRPr="00C144CA">
              <w:rPr>
                <w:rFonts w:asciiTheme="minorHAnsi" w:hAnsiTheme="minorHAnsi" w:cstheme="minorHAnsi"/>
              </w:rPr>
              <w:t>7</w:t>
            </w:r>
          </w:p>
        </w:tc>
      </w:tr>
      <w:tr w:rsidR="006D2B9C" w:rsidRPr="00C144CA" w14:paraId="5DCC206D" w14:textId="77777777" w:rsidTr="00787C58">
        <w:tc>
          <w:tcPr>
            <w:tcW w:w="3261" w:type="dxa"/>
            <w:hideMark/>
          </w:tcPr>
          <w:p w14:paraId="38D1DB36" w14:textId="2CCD658C" w:rsidR="00007B5D" w:rsidRPr="00C144CA" w:rsidRDefault="007243D5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007B5D" w:rsidRPr="00C144CA">
              <w:rPr>
                <w:rFonts w:asciiTheme="minorHAnsi" w:hAnsiTheme="minorHAnsi" w:cstheme="minorHAnsi"/>
                <w:b/>
                <w:bCs/>
              </w:rPr>
              <w:t>MCAv</w:t>
            </w:r>
            <w:proofErr w:type="spellEnd"/>
            <w:r w:rsidR="00007B5D" w:rsidRPr="00C144CA">
              <w:rPr>
                <w:rFonts w:asciiTheme="minorHAnsi" w:hAnsiTheme="minorHAnsi" w:cstheme="minorHAnsi"/>
                <w:b/>
                <w:bCs/>
              </w:rPr>
              <w:t>, 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007B5D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410" w:type="dxa"/>
            <w:hideMark/>
          </w:tcPr>
          <w:p w14:paraId="65D372AB" w14:textId="2D0CC6DF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8.6 (-15.4 to -1.9) </w:t>
            </w:r>
            <w:r w:rsidR="006F0CD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09" w:type="dxa"/>
            <w:hideMark/>
          </w:tcPr>
          <w:p w14:paraId="7BE2F1F8" w14:textId="5DA62542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10.0 (-16.7 to -3.2) </w:t>
            </w:r>
            <w:r w:rsidR="006F0CD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08" w:type="dxa"/>
            <w:hideMark/>
          </w:tcPr>
          <w:p w14:paraId="4C69ADDB" w14:textId="1F96EA36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11.5 (-18.3 to -4.7) </w:t>
            </w:r>
            <w:r w:rsidR="006F0CD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8" w:type="dxa"/>
            <w:hideMark/>
          </w:tcPr>
          <w:p w14:paraId="0D3F80A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.6 (-11.1 to 8.0)</w:t>
            </w:r>
          </w:p>
        </w:tc>
        <w:tc>
          <w:tcPr>
            <w:tcW w:w="1093" w:type="dxa"/>
            <w:hideMark/>
          </w:tcPr>
          <w:p w14:paraId="58375531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750</w:t>
            </w:r>
          </w:p>
        </w:tc>
      </w:tr>
      <w:tr w:rsidR="006D2B9C" w:rsidRPr="00C144CA" w14:paraId="15537215" w14:textId="77777777" w:rsidTr="00787C58">
        <w:tc>
          <w:tcPr>
            <w:tcW w:w="3261" w:type="dxa"/>
            <w:hideMark/>
          </w:tcPr>
          <w:p w14:paraId="7B04D773" w14:textId="3508862D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CVCi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mmHg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410" w:type="dxa"/>
            <w:hideMark/>
          </w:tcPr>
          <w:p w14:paraId="03CA5F87" w14:textId="1C8BD535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1 (-0.2 to 0</w:t>
            </w:r>
            <w:r w:rsidR="007C0059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) </w:t>
            </w:r>
            <w:r w:rsidR="006F0CD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409" w:type="dxa"/>
            <w:hideMark/>
          </w:tcPr>
          <w:p w14:paraId="05BF5E31" w14:textId="2E2B4248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1 (-0.2 to 0</w:t>
            </w:r>
            <w:r w:rsidR="00C076C8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) </w:t>
            </w:r>
            <w:r w:rsidR="006F0CD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08" w:type="dxa"/>
            <w:hideMark/>
          </w:tcPr>
          <w:p w14:paraId="198D2E5B" w14:textId="6F393C55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1 (-0.2 to 0</w:t>
            </w:r>
            <w:r w:rsidR="007C0059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) </w:t>
            </w:r>
            <w:r w:rsidR="006F0CD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8" w:type="dxa"/>
            <w:hideMark/>
          </w:tcPr>
          <w:p w14:paraId="58382782" w14:textId="5E5EAD86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</w:t>
            </w:r>
            <w:r w:rsidR="007C0059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 (-0.1 to 0.1)</w:t>
            </w:r>
          </w:p>
        </w:tc>
        <w:tc>
          <w:tcPr>
            <w:tcW w:w="1093" w:type="dxa"/>
            <w:hideMark/>
          </w:tcPr>
          <w:p w14:paraId="7D5086E1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532</w:t>
            </w:r>
          </w:p>
        </w:tc>
      </w:tr>
      <w:tr w:rsidR="006D2B9C" w:rsidRPr="00C144CA" w14:paraId="62BD16DF" w14:textId="77777777" w:rsidTr="00787C58">
        <w:tc>
          <w:tcPr>
            <w:tcW w:w="3261" w:type="dxa"/>
            <w:hideMark/>
          </w:tcPr>
          <w:p w14:paraId="3D4C4B59" w14:textId="0E26B666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CVRi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mmHg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cm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410" w:type="dxa"/>
            <w:hideMark/>
          </w:tcPr>
          <w:p w14:paraId="32F36641" w14:textId="56B13B16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0.6 (0 to 1.1) </w:t>
            </w:r>
            <w:r w:rsidR="006F0CD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09" w:type="dxa"/>
            <w:hideMark/>
          </w:tcPr>
          <w:p w14:paraId="3EA6AC0C" w14:textId="31B10EDE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6 (0</w:t>
            </w:r>
            <w:r w:rsidR="0007482F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 to 1.1) </w:t>
            </w:r>
            <w:r w:rsidR="006F0CD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08" w:type="dxa"/>
            <w:hideMark/>
          </w:tcPr>
          <w:p w14:paraId="1B23196F" w14:textId="32D1A78D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0.8 (0.3 to 1.4) </w:t>
            </w:r>
            <w:r w:rsidR="006F0CD4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8" w:type="dxa"/>
            <w:hideMark/>
          </w:tcPr>
          <w:p w14:paraId="2C937F55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2 (-0.6 to 1.0)</w:t>
            </w:r>
          </w:p>
        </w:tc>
        <w:tc>
          <w:tcPr>
            <w:tcW w:w="1093" w:type="dxa"/>
            <w:hideMark/>
          </w:tcPr>
          <w:p w14:paraId="3188A8B6" w14:textId="49C16349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55</w:t>
            </w:r>
            <w:r w:rsidR="006F0CD4" w:rsidRPr="00C144CA">
              <w:rPr>
                <w:rFonts w:asciiTheme="minorHAnsi" w:hAnsiTheme="minorHAnsi" w:cstheme="minorHAnsi"/>
              </w:rPr>
              <w:t>3</w:t>
            </w:r>
          </w:p>
        </w:tc>
      </w:tr>
      <w:tr w:rsidR="006D2B9C" w:rsidRPr="00C144CA" w14:paraId="30530D0A" w14:textId="77777777" w:rsidTr="00787C58">
        <w:tc>
          <w:tcPr>
            <w:tcW w:w="3261" w:type="dxa"/>
            <w:hideMark/>
          </w:tcPr>
          <w:p w14:paraId="0B23512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CTO, %</w:t>
            </w:r>
          </w:p>
        </w:tc>
        <w:tc>
          <w:tcPr>
            <w:tcW w:w="2410" w:type="dxa"/>
            <w:hideMark/>
          </w:tcPr>
          <w:p w14:paraId="64ED7E2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2.4 (-5.5 to 0.7)</w:t>
            </w:r>
          </w:p>
        </w:tc>
        <w:tc>
          <w:tcPr>
            <w:tcW w:w="2409" w:type="dxa"/>
            <w:hideMark/>
          </w:tcPr>
          <w:p w14:paraId="060DFD29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.8 (-4.8 to 1.2)</w:t>
            </w:r>
          </w:p>
        </w:tc>
        <w:tc>
          <w:tcPr>
            <w:tcW w:w="2408" w:type="dxa"/>
            <w:hideMark/>
          </w:tcPr>
          <w:p w14:paraId="61B5B096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.3 (-4.3 to 1.7)</w:t>
            </w:r>
          </w:p>
        </w:tc>
        <w:tc>
          <w:tcPr>
            <w:tcW w:w="2308" w:type="dxa"/>
            <w:hideMark/>
          </w:tcPr>
          <w:p w14:paraId="1244482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5 (-3.7 to 4.7)</w:t>
            </w:r>
          </w:p>
        </w:tc>
        <w:tc>
          <w:tcPr>
            <w:tcW w:w="1093" w:type="dxa"/>
            <w:hideMark/>
          </w:tcPr>
          <w:p w14:paraId="6090DBF4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817</w:t>
            </w:r>
          </w:p>
        </w:tc>
      </w:tr>
      <w:tr w:rsidR="006D2B9C" w:rsidRPr="00C144CA" w14:paraId="588DDE70" w14:textId="77777777" w:rsidTr="00787C58">
        <w:tc>
          <w:tcPr>
            <w:tcW w:w="3261" w:type="dxa"/>
            <w:hideMark/>
          </w:tcPr>
          <w:p w14:paraId="7D27F399" w14:textId="14E369AE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totHb</w:t>
            </w:r>
            <w:proofErr w:type="spellEnd"/>
            <w:r w:rsidR="00356FFB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356FFB"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356FFB">
              <w:rPr>
                <w:rFonts w:asciiTheme="minorHAnsi" w:hAnsiTheme="minorHAnsi" w:cstheme="minorHAnsi"/>
                <w:b/>
                <w:bCs/>
              </w:rPr>
              <w:sym w:font="Symbol" w:char="F06D"/>
            </w:r>
            <w:r w:rsidR="00356FFB">
              <w:rPr>
                <w:rFonts w:asciiTheme="minorHAnsi" w:hAnsiTheme="minorHAnsi" w:cstheme="minorHAnsi"/>
                <w:b/>
                <w:bCs/>
              </w:rPr>
              <w:t>mol L</w:t>
            </w:r>
            <w:r w:rsidR="00356FFB" w:rsidRPr="00356FFB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410" w:type="dxa"/>
            <w:hideMark/>
          </w:tcPr>
          <w:p w14:paraId="00B932E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2 (-0.7 to 1.0)</w:t>
            </w:r>
          </w:p>
        </w:tc>
        <w:tc>
          <w:tcPr>
            <w:tcW w:w="2409" w:type="dxa"/>
            <w:hideMark/>
          </w:tcPr>
          <w:p w14:paraId="5BE2F81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5 (-1.3 to 0.3)</w:t>
            </w:r>
          </w:p>
        </w:tc>
        <w:tc>
          <w:tcPr>
            <w:tcW w:w="2408" w:type="dxa"/>
            <w:hideMark/>
          </w:tcPr>
          <w:p w14:paraId="2D53CC2B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4 (-1.2 to 0.4)</w:t>
            </w:r>
          </w:p>
        </w:tc>
        <w:tc>
          <w:tcPr>
            <w:tcW w:w="2308" w:type="dxa"/>
            <w:hideMark/>
          </w:tcPr>
          <w:p w14:paraId="02CC55B5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1 (-1.1 to 1.2)</w:t>
            </w:r>
          </w:p>
        </w:tc>
        <w:tc>
          <w:tcPr>
            <w:tcW w:w="1093" w:type="dxa"/>
            <w:hideMark/>
          </w:tcPr>
          <w:p w14:paraId="7400AA3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867</w:t>
            </w:r>
          </w:p>
        </w:tc>
      </w:tr>
      <w:tr w:rsidR="006D2B9C" w:rsidRPr="00C144CA" w14:paraId="1C67CC32" w14:textId="77777777" w:rsidTr="00787C58">
        <w:tc>
          <w:tcPr>
            <w:tcW w:w="3261" w:type="dxa"/>
            <w:hideMark/>
          </w:tcPr>
          <w:p w14:paraId="559B47ED" w14:textId="7359F86C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Hb</w:t>
            </w:r>
            <w:r w:rsidR="00356FFB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356FFB"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356FFB">
              <w:rPr>
                <w:rFonts w:asciiTheme="minorHAnsi" w:hAnsiTheme="minorHAnsi" w:cstheme="minorHAnsi"/>
                <w:b/>
                <w:bCs/>
              </w:rPr>
              <w:sym w:font="Symbol" w:char="F06D"/>
            </w:r>
            <w:r w:rsidR="00356FFB">
              <w:rPr>
                <w:rFonts w:asciiTheme="minorHAnsi" w:hAnsiTheme="minorHAnsi" w:cstheme="minorHAnsi"/>
                <w:b/>
                <w:bCs/>
              </w:rPr>
              <w:t>mol L</w:t>
            </w:r>
            <w:r w:rsidR="00356FFB" w:rsidRPr="00356FFB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410" w:type="dxa"/>
            <w:hideMark/>
          </w:tcPr>
          <w:p w14:paraId="412335C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3 (-0.6 to 1.2)</w:t>
            </w:r>
          </w:p>
        </w:tc>
        <w:tc>
          <w:tcPr>
            <w:tcW w:w="2409" w:type="dxa"/>
            <w:hideMark/>
          </w:tcPr>
          <w:p w14:paraId="7ED1DAB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6 (-0.3 to 1.4)</w:t>
            </w:r>
          </w:p>
        </w:tc>
        <w:tc>
          <w:tcPr>
            <w:tcW w:w="2408" w:type="dxa"/>
            <w:hideMark/>
          </w:tcPr>
          <w:p w14:paraId="53C19C9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6 (-0.2 to 1.5)</w:t>
            </w:r>
          </w:p>
        </w:tc>
        <w:tc>
          <w:tcPr>
            <w:tcW w:w="2308" w:type="dxa"/>
            <w:hideMark/>
          </w:tcPr>
          <w:p w14:paraId="45A21AF6" w14:textId="08409B0C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</w:t>
            </w:r>
            <w:r w:rsidR="006731F2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 (-1.1 to 1.2)</w:t>
            </w:r>
          </w:p>
        </w:tc>
        <w:tc>
          <w:tcPr>
            <w:tcW w:w="1093" w:type="dxa"/>
            <w:hideMark/>
          </w:tcPr>
          <w:p w14:paraId="76F126BB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51</w:t>
            </w:r>
          </w:p>
        </w:tc>
      </w:tr>
      <w:tr w:rsidR="006D2B9C" w:rsidRPr="00C144CA" w14:paraId="4C028795" w14:textId="77777777" w:rsidTr="00787C58">
        <w:tc>
          <w:tcPr>
            <w:tcW w:w="3261" w:type="dxa"/>
            <w:hideMark/>
          </w:tcPr>
          <w:p w14:paraId="5511622B" w14:textId="5D9C3A9F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HHb</w:t>
            </w:r>
            <w:proofErr w:type="spellEnd"/>
            <w:r w:rsidR="00356FFB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356FFB"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356FFB">
              <w:rPr>
                <w:rFonts w:asciiTheme="minorHAnsi" w:hAnsiTheme="minorHAnsi" w:cstheme="minorHAnsi"/>
                <w:b/>
                <w:bCs/>
              </w:rPr>
              <w:sym w:font="Symbol" w:char="F06D"/>
            </w:r>
            <w:r w:rsidR="00356FFB">
              <w:rPr>
                <w:rFonts w:asciiTheme="minorHAnsi" w:hAnsiTheme="minorHAnsi" w:cstheme="minorHAnsi"/>
                <w:b/>
                <w:bCs/>
              </w:rPr>
              <w:t>mol L</w:t>
            </w:r>
            <w:r w:rsidR="00356FFB" w:rsidRPr="00356FFB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410" w:type="dxa"/>
            <w:hideMark/>
          </w:tcPr>
          <w:p w14:paraId="16EFFAD1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1 (-0.6 to 0.3)</w:t>
            </w:r>
          </w:p>
        </w:tc>
        <w:tc>
          <w:tcPr>
            <w:tcW w:w="2409" w:type="dxa"/>
            <w:hideMark/>
          </w:tcPr>
          <w:p w14:paraId="0F75ECAF" w14:textId="55066E41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1.1 (-1.5 to </w:t>
            </w:r>
            <w:r w:rsidR="006731F2" w:rsidRPr="00C144CA">
              <w:rPr>
                <w:rFonts w:asciiTheme="minorHAnsi" w:hAnsiTheme="minorHAnsi" w:cstheme="minorHAnsi"/>
              </w:rPr>
              <w:t>-</w:t>
            </w:r>
            <w:r w:rsidRPr="00C144CA">
              <w:rPr>
                <w:rFonts w:asciiTheme="minorHAnsi" w:hAnsiTheme="minorHAnsi" w:cstheme="minorHAnsi"/>
              </w:rPr>
              <w:t xml:space="preserve">0.7) </w:t>
            </w:r>
            <w:r w:rsidR="00957F9B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408" w:type="dxa"/>
            <w:hideMark/>
          </w:tcPr>
          <w:p w14:paraId="3A05B75D" w14:textId="72C08ECC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1.0 (-1.4 to </w:t>
            </w:r>
            <w:r w:rsidR="006731F2" w:rsidRPr="00C144CA">
              <w:rPr>
                <w:rFonts w:asciiTheme="minorHAnsi" w:hAnsiTheme="minorHAnsi" w:cstheme="minorHAnsi"/>
              </w:rPr>
              <w:t>-</w:t>
            </w:r>
            <w:r w:rsidRPr="00C144CA">
              <w:rPr>
                <w:rFonts w:asciiTheme="minorHAnsi" w:hAnsiTheme="minorHAnsi" w:cstheme="minorHAnsi"/>
              </w:rPr>
              <w:t xml:space="preserve">0.6) </w:t>
            </w:r>
            <w:r w:rsidR="00957F9B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308" w:type="dxa"/>
            <w:hideMark/>
          </w:tcPr>
          <w:p w14:paraId="085830B2" w14:textId="25F1B2FC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</w:t>
            </w:r>
            <w:r w:rsidR="006731F2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 (-0.5 to 0.6)</w:t>
            </w:r>
          </w:p>
        </w:tc>
        <w:tc>
          <w:tcPr>
            <w:tcW w:w="1093" w:type="dxa"/>
            <w:hideMark/>
          </w:tcPr>
          <w:p w14:paraId="3A50E23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879</w:t>
            </w:r>
          </w:p>
        </w:tc>
      </w:tr>
      <w:tr w:rsidR="006D2B9C" w:rsidRPr="00C144CA" w14:paraId="60BDAA1A" w14:textId="77777777" w:rsidTr="00787C58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183CCB" w14:textId="644ABDC8" w:rsidR="00007B5D" w:rsidRPr="00787C58" w:rsidRDefault="00007B5D" w:rsidP="00787C58">
            <w:pPr>
              <w:spacing w:line="240" w:lineRule="auto"/>
              <w:ind w:right="-105"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7243D5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MCAv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>/ ΔPetC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mmHg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0ED2B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7 ± 0.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F77803" w14:textId="13E11865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6 ± 0.7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C412C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1.6 ± 0.7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118110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1.0 (-0.9 to 3.0)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9106C7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306</w:t>
            </w:r>
          </w:p>
        </w:tc>
      </w:tr>
      <w:tr w:rsidR="006D2B9C" w:rsidRPr="00C144CA" w14:paraId="7093947C" w14:textId="77777777" w:rsidTr="00787C58">
        <w:tc>
          <w:tcPr>
            <w:tcW w:w="3261" w:type="dxa"/>
            <w:hideMark/>
          </w:tcPr>
          <w:p w14:paraId="67338EEB" w14:textId="64E87392" w:rsidR="00007B5D" w:rsidRPr="00787C58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7243D5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MCAv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>/ ΔSp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%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410" w:type="dxa"/>
            <w:hideMark/>
          </w:tcPr>
          <w:p w14:paraId="3FFEC7A8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2.0 ± 0.3</w:t>
            </w:r>
          </w:p>
        </w:tc>
        <w:tc>
          <w:tcPr>
            <w:tcW w:w="2409" w:type="dxa"/>
            <w:hideMark/>
          </w:tcPr>
          <w:p w14:paraId="2C3E3C4B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.6 ± 0.3</w:t>
            </w:r>
          </w:p>
        </w:tc>
        <w:tc>
          <w:tcPr>
            <w:tcW w:w="2408" w:type="dxa"/>
            <w:hideMark/>
          </w:tcPr>
          <w:p w14:paraId="6A9BCEED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1.8 ± 0.3 </w:t>
            </w:r>
          </w:p>
        </w:tc>
        <w:tc>
          <w:tcPr>
            <w:tcW w:w="2308" w:type="dxa"/>
            <w:hideMark/>
          </w:tcPr>
          <w:p w14:paraId="765E5773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2 (-0.8 to 0.4)</w:t>
            </w:r>
          </w:p>
        </w:tc>
        <w:tc>
          <w:tcPr>
            <w:tcW w:w="1093" w:type="dxa"/>
            <w:hideMark/>
          </w:tcPr>
          <w:p w14:paraId="1C4DD290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593</w:t>
            </w:r>
          </w:p>
        </w:tc>
      </w:tr>
    </w:tbl>
    <w:tbl>
      <w:tblPr>
        <w:tblStyle w:val="Tabellenraster3"/>
        <w:tblW w:w="1347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70"/>
      </w:tblGrid>
      <w:tr w:rsidR="001F469F" w:rsidRPr="00C144CA" w14:paraId="1E096539" w14:textId="77777777" w:rsidTr="004D252E">
        <w:tc>
          <w:tcPr>
            <w:tcW w:w="134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A3A3B6" w14:textId="10AF3FCE" w:rsidR="001F469F" w:rsidRPr="00C144CA" w:rsidRDefault="001F469F" w:rsidP="00F04846">
            <w:pPr>
              <w:spacing w:line="240" w:lineRule="auto"/>
              <w:ind w:firstLine="0"/>
              <w:jc w:val="both"/>
              <w:rPr>
                <w:rFonts w:asciiTheme="minorHAnsi" w:eastAsia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Changes from baseline (breathing room air at rest at corresponding location) </w:t>
            </w:r>
            <w:r w:rsidRPr="00C144CA">
              <w:rPr>
                <w:rFonts w:asciiTheme="minorHAnsi" w:eastAsiaTheme="minorHAnsi" w:hAnsiTheme="minorHAnsi" w:cstheme="minorHAnsi"/>
              </w:rPr>
              <w:t>are presented as mean (95% CI) for measured parameters. Calculated parameters are presented in absolute values as mean ± S</w:t>
            </w:r>
            <w:r w:rsidR="00EF1107">
              <w:rPr>
                <w:rFonts w:asciiTheme="minorHAnsi" w:eastAsiaTheme="minorHAnsi" w:hAnsiTheme="minorHAnsi" w:cstheme="minorHAnsi"/>
              </w:rPr>
              <w:t>D</w:t>
            </w:r>
            <w:r w:rsidR="0044563E" w:rsidRPr="00C144CA">
              <w:rPr>
                <w:rFonts w:asciiTheme="minorHAnsi" w:hAnsiTheme="minorHAnsi" w:cstheme="minorHAnsi"/>
              </w:rPr>
              <w:t>, and the treatment effect as mean difference (95% CI)</w:t>
            </w:r>
            <w:r w:rsidRPr="00C144CA">
              <w:rPr>
                <w:rFonts w:asciiTheme="minorHAnsi" w:eastAsiaTheme="minorHAnsi" w:hAnsiTheme="minorHAnsi" w:cstheme="minorHAnsi"/>
              </w:rPr>
              <w:t>. NOT, nocturnal oxygen therapy; SpO</w:t>
            </w:r>
            <w:r w:rsidRPr="00C144CA">
              <w:rPr>
                <w:rFonts w:asciiTheme="minorHAnsi" w:eastAsiaTheme="minorHAnsi" w:hAnsiTheme="minorHAnsi" w:cstheme="minorHAnsi"/>
                <w:vertAlign w:val="subscript"/>
              </w:rPr>
              <w:t>2</w:t>
            </w:r>
            <w:r w:rsidRPr="00C144CA">
              <w:rPr>
                <w:rFonts w:asciiTheme="minorHAnsi" w:eastAsiaTheme="minorHAnsi" w:hAnsiTheme="minorHAnsi" w:cstheme="minorHAnsi"/>
              </w:rPr>
              <w:t>, arterial oxygen saturation; PetCO</w:t>
            </w:r>
            <w:r w:rsidRPr="00C144CA">
              <w:rPr>
                <w:rFonts w:asciiTheme="minorHAnsi" w:eastAsiaTheme="minorHAnsi" w:hAnsiTheme="minorHAnsi" w:cstheme="minorHAnsi"/>
                <w:vertAlign w:val="subscript"/>
              </w:rPr>
              <w:t>2</w:t>
            </w:r>
            <w:r w:rsidRPr="00C144CA">
              <w:rPr>
                <w:rFonts w:asciiTheme="minorHAnsi" w:eastAsiaTheme="minorHAnsi" w:hAnsiTheme="minorHAnsi" w:cstheme="minorHAnsi"/>
              </w:rPr>
              <w:t xml:space="preserve">, end-tidal partial pressure of carbon dioxide assessed by capnography; MAP, mean arterial pressure measured by finger clamp technique; </w:t>
            </w:r>
            <w:proofErr w:type="spellStart"/>
            <w:r w:rsidR="007243D5" w:rsidRPr="00C144CA">
              <w:rPr>
                <w:rFonts w:asciiTheme="minorHAnsi" w:eastAsiaTheme="minorHAnsi" w:hAnsiTheme="minorHAnsi" w:cstheme="minorHAnsi"/>
              </w:rPr>
              <w:t>s</w:t>
            </w:r>
            <w:r w:rsidRPr="00C144CA">
              <w:rPr>
                <w:rFonts w:asciiTheme="minorHAnsi" w:eastAsiaTheme="minorHAnsi" w:hAnsiTheme="minorHAnsi" w:cstheme="minorHAnsi"/>
              </w:rPr>
              <w:t>MCAv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 xml:space="preserve">, middle cerebral artery peak </w:t>
            </w:r>
            <w:r w:rsidR="007243D5" w:rsidRPr="00C144CA">
              <w:rPr>
                <w:rFonts w:asciiTheme="minorHAnsi" w:eastAsiaTheme="minorHAnsi" w:hAnsiTheme="minorHAnsi" w:cstheme="minorHAnsi"/>
              </w:rPr>
              <w:t xml:space="preserve">systolic </w:t>
            </w:r>
            <w:r w:rsidRPr="00C144CA">
              <w:rPr>
                <w:rFonts w:asciiTheme="minorHAnsi" w:eastAsiaTheme="minorHAnsi" w:hAnsiTheme="minorHAnsi" w:cstheme="minorHAnsi"/>
              </w:rPr>
              <w:t xml:space="preserve">blood flow velocity measured by transcranial Doppler ultrasound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CVCi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 xml:space="preserve">, cerebrovascular conductance index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CVRi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 xml:space="preserve">, cerebrovascular resistance index; CTO, cerebral tissue oxygenation measured by near-infrared spectroscopy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totHb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>, total hemoglobin; O</w:t>
            </w:r>
            <w:r w:rsidRPr="00C144CA">
              <w:rPr>
                <w:rFonts w:asciiTheme="minorHAnsi" w:eastAsiaTheme="minorHAnsi" w:hAnsiTheme="minorHAnsi" w:cstheme="minorHAnsi"/>
                <w:vertAlign w:val="subscript"/>
              </w:rPr>
              <w:t>2</w:t>
            </w:r>
            <w:r w:rsidRPr="00C144CA">
              <w:rPr>
                <w:rFonts w:asciiTheme="minorHAnsi" w:eastAsiaTheme="minorHAnsi" w:hAnsiTheme="minorHAnsi" w:cstheme="minorHAnsi"/>
              </w:rPr>
              <w:t xml:space="preserve">Hb, oxygenated hemoglobin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HHb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>, deoxygenated hemoglobin.</w:t>
            </w:r>
          </w:p>
          <w:p w14:paraId="35CC3564" w14:textId="232ACCBF" w:rsidR="001F469F" w:rsidRPr="00C144CA" w:rsidRDefault="002C4B24" w:rsidP="00F04846">
            <w:pPr>
              <w:spacing w:line="240" w:lineRule="auto"/>
              <w:ind w:firstLine="0"/>
              <w:jc w:val="both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="001F469F" w:rsidRPr="00C144CA">
              <w:rPr>
                <w:rFonts w:asciiTheme="minorHAnsi" w:hAnsiTheme="minorHAnsi" w:cstheme="minorHAnsi"/>
              </w:rPr>
              <w:t xml:space="preserve"> </w:t>
            </w:r>
            <w:r w:rsidR="00695FD6" w:rsidRPr="00C144CA">
              <w:rPr>
                <w:rFonts w:asciiTheme="minorHAnsi" w:hAnsiTheme="minorHAnsi" w:cstheme="minorHAnsi"/>
              </w:rPr>
              <w:t>P</w:t>
            </w:r>
            <w:r w:rsidR="001F469F" w:rsidRPr="00C144CA">
              <w:rPr>
                <w:rFonts w:asciiTheme="minorHAnsi" w:hAnsiTheme="minorHAnsi" w:cstheme="minorHAnsi"/>
              </w:rPr>
              <w:t xml:space="preserve">&lt;0.05 vs. rest at corresponding location (breathing </w:t>
            </w:r>
            <w:r w:rsidR="00C144CA" w:rsidRPr="00C144CA">
              <w:rPr>
                <w:rFonts w:asciiTheme="minorHAnsi" w:hAnsiTheme="minorHAnsi" w:cstheme="minorHAnsi"/>
              </w:rPr>
              <w:t>maneuver</w:t>
            </w:r>
            <w:r w:rsidR="001F469F" w:rsidRPr="00C144CA">
              <w:rPr>
                <w:rFonts w:asciiTheme="minorHAnsi" w:hAnsiTheme="minorHAnsi" w:cstheme="minorHAnsi"/>
              </w:rPr>
              <w:t xml:space="preserve"> effect)</w:t>
            </w:r>
          </w:p>
          <w:p w14:paraId="305C807A" w14:textId="77777777" w:rsidR="001F469F" w:rsidRDefault="001F469F" w:rsidP="00F04846">
            <w:pPr>
              <w:spacing w:line="240" w:lineRule="auto"/>
              <w:ind w:firstLine="0"/>
              <w:jc w:val="both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*</w:t>
            </w:r>
            <w:r w:rsidR="00695FD6" w:rsidRPr="00C144CA">
              <w:rPr>
                <w:rFonts w:asciiTheme="minorHAnsi" w:hAnsiTheme="minorHAnsi" w:cstheme="minorHAnsi"/>
              </w:rPr>
              <w:t xml:space="preserve"> P</w:t>
            </w:r>
            <w:r w:rsidRPr="00C144CA">
              <w:rPr>
                <w:rFonts w:asciiTheme="minorHAnsi" w:hAnsiTheme="minorHAnsi" w:cstheme="minorHAnsi"/>
              </w:rPr>
              <w:t>&lt;0.05 vs. change at 490 m (altitude effect)</w:t>
            </w:r>
          </w:p>
          <w:p w14:paraId="67B99605" w14:textId="77777777" w:rsidR="00CF7A5E" w:rsidRPr="00C144CA" w:rsidRDefault="00CF7A5E" w:rsidP="00CF7A5E">
            <w:pPr>
              <w:spacing w:line="240" w:lineRule="auto"/>
              <w:ind w:firstLine="0"/>
              <w:jc w:val="both"/>
              <w:rPr>
                <w:rFonts w:asciiTheme="minorHAnsi" w:eastAsiaTheme="minorHAnsi" w:hAnsiTheme="minorHAnsi" w:cstheme="minorHAnsi"/>
                <w:vertAlign w:val="superscript"/>
              </w:rPr>
            </w:pPr>
            <w:r w:rsidRPr="00C144CA">
              <w:rPr>
                <w:rFonts w:asciiTheme="minorHAnsi" w:hAnsiTheme="minorHAnsi" w:cstheme="minorHAnsi"/>
              </w:rPr>
              <w:t># P&lt;0.05 NOT vs. PLC (treatment effect)</w:t>
            </w:r>
            <w:r>
              <w:rPr>
                <w:rFonts w:asciiTheme="minorHAnsi" w:hAnsiTheme="minorHAnsi" w:cstheme="minorHAnsi"/>
              </w:rPr>
              <w:t>. No effect detected.</w:t>
            </w:r>
          </w:p>
          <w:p w14:paraId="7629009C" w14:textId="20FE3C4D" w:rsidR="00CF7A5E" w:rsidRPr="00C144CA" w:rsidRDefault="00CF7A5E" w:rsidP="00F04846">
            <w:pPr>
              <w:spacing w:line="240" w:lineRule="auto"/>
              <w:ind w:firstLine="0"/>
              <w:jc w:val="both"/>
              <w:rPr>
                <w:rFonts w:asciiTheme="minorHAnsi" w:hAnsiTheme="minorHAnsi" w:cstheme="minorHAnsi"/>
                <w:color w:val="7F7F7F" w:themeColor="text1" w:themeTint="80"/>
              </w:rPr>
            </w:pPr>
          </w:p>
        </w:tc>
      </w:tr>
    </w:tbl>
    <w:p w14:paraId="7ACDDA46" w14:textId="77777777" w:rsidR="001F469F" w:rsidRPr="00C144CA" w:rsidRDefault="001F469F">
      <w:pPr>
        <w:spacing w:after="160" w:line="259" w:lineRule="auto"/>
        <w:ind w:firstLine="0"/>
        <w:rPr>
          <w:rFonts w:asciiTheme="minorHAnsi" w:hAnsiTheme="minorHAnsi" w:cstheme="minorHAnsi"/>
          <w:color w:val="7F7F7F" w:themeColor="text1" w:themeTint="80"/>
        </w:rPr>
      </w:pPr>
    </w:p>
    <w:p w14:paraId="4D9DC1D0" w14:textId="697CFB9E" w:rsidR="00007B5D" w:rsidRPr="00C144CA" w:rsidRDefault="00007B5D">
      <w:pPr>
        <w:spacing w:after="160" w:line="259" w:lineRule="auto"/>
        <w:ind w:firstLine="0"/>
        <w:rPr>
          <w:rFonts w:asciiTheme="minorHAnsi" w:hAnsiTheme="minorHAnsi" w:cstheme="minorHAnsi"/>
          <w:color w:val="7F7F7F" w:themeColor="text1" w:themeTint="80"/>
        </w:rPr>
      </w:pPr>
      <w:r w:rsidRPr="00C144CA">
        <w:rPr>
          <w:rFonts w:asciiTheme="minorHAnsi" w:hAnsiTheme="minorHAnsi" w:cstheme="minorHAnsi"/>
          <w:color w:val="7F7F7F" w:themeColor="text1" w:themeTint="80"/>
        </w:rPr>
        <w:br w:type="page"/>
      </w:r>
    </w:p>
    <w:tbl>
      <w:tblPr>
        <w:tblStyle w:val="Tabellenraster5"/>
        <w:tblW w:w="1361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2411"/>
        <w:gridCol w:w="2411"/>
        <w:gridCol w:w="2309"/>
        <w:gridCol w:w="1094"/>
      </w:tblGrid>
      <w:tr w:rsidR="006D2B9C" w:rsidRPr="00C144CA" w14:paraId="27F34718" w14:textId="77777777" w:rsidTr="00787C58">
        <w:tc>
          <w:tcPr>
            <w:tcW w:w="1361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E15128" w14:textId="595F78F5" w:rsidR="00007B5D" w:rsidRPr="00C144CA" w:rsidRDefault="00007B5D" w:rsidP="00F04846">
            <w:pPr>
              <w:spacing w:line="360" w:lineRule="auto"/>
              <w:ind w:left="-113"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lastRenderedPageBreak/>
              <w:t xml:space="preserve">Table </w:t>
            </w:r>
            <w:r w:rsidR="00196D56" w:rsidRPr="00C144CA">
              <w:rPr>
                <w:rFonts w:asciiTheme="minorHAnsi" w:hAnsiTheme="minorHAnsi" w:cstheme="minorHAnsi"/>
                <w:b/>
                <w:bCs/>
              </w:rPr>
              <w:t>S3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. </w:t>
            </w:r>
            <w:r w:rsidR="00996387" w:rsidRPr="00C144CA">
              <w:rPr>
                <w:rFonts w:asciiTheme="minorHAnsi" w:hAnsiTheme="minorHAnsi" w:cstheme="minorHAnsi"/>
                <w:b/>
                <w:bCs/>
              </w:rPr>
              <w:t xml:space="preserve">Effects of applying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NOT </w:t>
            </w:r>
            <w:r w:rsidR="00996387" w:rsidRPr="00C144CA">
              <w:rPr>
                <w:rFonts w:asciiTheme="minorHAnsi" w:hAnsiTheme="minorHAnsi" w:cstheme="minorHAnsi"/>
                <w:b/>
                <w:bCs/>
              </w:rPr>
              <w:t xml:space="preserve">vs. placebo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on </w:t>
            </w:r>
            <w:r w:rsidR="00996387" w:rsidRPr="00C144CA">
              <w:rPr>
                <w:rFonts w:asciiTheme="minorHAnsi" w:hAnsiTheme="minorHAnsi" w:cstheme="minorHAnsi"/>
                <w:b/>
                <w:bCs/>
              </w:rPr>
              <w:t xml:space="preserve">next day 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 xml:space="preserve">cardio- and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cerebrovascular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 xml:space="preserve"> indices</w:t>
            </w:r>
            <w:r w:rsidR="00996387" w:rsidRPr="00C144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in </w:t>
            </w:r>
            <w:r w:rsidR="00996387" w:rsidRPr="00C144CA">
              <w:rPr>
                <w:rFonts w:asciiTheme="minorHAnsi" w:hAnsiTheme="minorHAnsi" w:cstheme="minorHAnsi"/>
                <w:b/>
                <w:bCs/>
              </w:rPr>
              <w:t xml:space="preserve">patients with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COPD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 xml:space="preserve"> at altitude</w:t>
            </w:r>
            <w:r w:rsidR="00996387" w:rsidRPr="00C144CA">
              <w:rPr>
                <w:rFonts w:asciiTheme="minorHAnsi" w:hAnsiTheme="minorHAnsi" w:cstheme="minorHAnsi"/>
                <w:b/>
                <w:bCs/>
              </w:rPr>
              <w:t xml:space="preserve"> –</w:t>
            </w:r>
            <w:r w:rsidR="00974D77" w:rsidRPr="00C144CA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996387" w:rsidRPr="00C144CA">
              <w:rPr>
                <w:rFonts w:asciiTheme="minorHAnsi" w:hAnsiTheme="minorHAnsi" w:cstheme="minorHAnsi"/>
                <w:b/>
                <w:bCs/>
              </w:rPr>
              <w:t>response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 to</w:t>
            </w:r>
            <w:r w:rsidR="00974D77" w:rsidRPr="00C144CA">
              <w:rPr>
                <w:rFonts w:asciiTheme="minorHAnsi" w:hAnsiTheme="minorHAnsi" w:cstheme="minorHAnsi"/>
                <w:b/>
                <w:bCs/>
                <w:i/>
                <w:i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oxygen hyperventilation</w:t>
            </w:r>
            <w:r w:rsidR="001F109E">
              <w:rPr>
                <w:rFonts w:asciiTheme="minorHAnsi" w:hAnsiTheme="minorHAnsi" w:cstheme="minorHAnsi"/>
                <w:b/>
                <w:bCs/>
              </w:rPr>
              <w:t xml:space="preserve"> F</w:t>
            </w:r>
            <w:r w:rsidR="001F109E" w:rsidRPr="001F109E">
              <w:rPr>
                <w:rFonts w:asciiTheme="minorHAnsi" w:hAnsiTheme="minorHAnsi" w:cstheme="minorHAnsi"/>
                <w:b/>
                <w:bCs/>
                <w:vertAlign w:val="subscript"/>
              </w:rPr>
              <w:t>i</w:t>
            </w:r>
            <w:r w:rsidR="001F109E">
              <w:rPr>
                <w:rFonts w:asciiTheme="minorHAnsi" w:hAnsiTheme="minorHAnsi" w:cstheme="minorHAnsi"/>
                <w:b/>
                <w:bCs/>
              </w:rPr>
              <w:t>O</w:t>
            </w:r>
            <w:r w:rsidR="001F109E" w:rsidRPr="001F109E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="001F109E">
              <w:rPr>
                <w:rFonts w:asciiTheme="minorHAnsi" w:hAnsiTheme="minorHAnsi" w:cstheme="minorHAnsi"/>
                <w:b/>
                <w:bCs/>
              </w:rPr>
              <w:t xml:space="preserve"> 1.0</w:t>
            </w:r>
            <w:r w:rsidRPr="00C144CA">
              <w:rPr>
                <w:rFonts w:asciiTheme="minorHAnsi" w:hAnsiTheme="minorHAnsi" w:cstheme="minorHAnsi"/>
                <w:b/>
                <w:bCs/>
              </w:rPr>
              <w:t xml:space="preserve"> (hyperoxia and hypocapnia)</w:t>
            </w:r>
          </w:p>
        </w:tc>
      </w:tr>
      <w:tr w:rsidR="006D2B9C" w:rsidRPr="00C144CA" w14:paraId="5838984D" w14:textId="77777777" w:rsidTr="00787C58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B3C36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1AAF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490 m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8031F" w14:textId="2F6D82A9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 xml:space="preserve">2048 m - </w:t>
            </w:r>
            <w:r w:rsidR="0069630D" w:rsidRPr="00C144CA">
              <w:rPr>
                <w:rFonts w:asciiTheme="minorHAnsi" w:hAnsiTheme="minorHAnsi" w:cstheme="minorHAnsi"/>
                <w:b/>
                <w:bCs/>
              </w:rPr>
              <w:t>p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lacebo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C83B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2048 m - NOT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6F4C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Treatment effect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2A4227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P value</w:t>
            </w:r>
          </w:p>
        </w:tc>
      </w:tr>
      <w:tr w:rsidR="006D2B9C" w:rsidRPr="00C144CA" w14:paraId="499040CB" w14:textId="77777777" w:rsidTr="00787C58">
        <w:tc>
          <w:tcPr>
            <w:tcW w:w="3119" w:type="dxa"/>
            <w:hideMark/>
          </w:tcPr>
          <w:p w14:paraId="0E379C6A" w14:textId="1D20AEB0" w:rsidR="00007B5D" w:rsidRPr="00C144CA" w:rsidRDefault="00482D1E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eastAsiaTheme="minorHAnsi" w:hAnsiTheme="minorHAnsi" w:cstheme="minorHAnsi"/>
                <w:b/>
                <w:bCs/>
              </w:rPr>
              <w:t>SpO</w:t>
            </w:r>
            <w:r w:rsidRPr="00C144CA">
              <w:rPr>
                <w:rFonts w:asciiTheme="minorHAnsi" w:eastAsiaTheme="minorHAnsi" w:hAnsiTheme="minorHAnsi" w:cstheme="minorHAnsi"/>
                <w:b/>
                <w:bCs/>
                <w:vertAlign w:val="subscript"/>
              </w:rPr>
              <w:t>2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, %</w:t>
            </w:r>
          </w:p>
        </w:tc>
        <w:tc>
          <w:tcPr>
            <w:tcW w:w="2268" w:type="dxa"/>
            <w:hideMark/>
          </w:tcPr>
          <w:p w14:paraId="06784B34" w14:textId="50957657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5.4 (4.5 to 6.2) </w:t>
            </w:r>
            <w:r w:rsidR="0052147D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4FE9C250" w14:textId="725BA7D5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8.5 (7.7 to 9.4) </w:t>
            </w:r>
            <w:r w:rsidR="0052147D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411" w:type="dxa"/>
            <w:hideMark/>
          </w:tcPr>
          <w:p w14:paraId="55D04849" w14:textId="332FFCF3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8.7 (7.8 to 9.5) </w:t>
            </w:r>
            <w:r w:rsidR="0052147D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309" w:type="dxa"/>
            <w:hideMark/>
          </w:tcPr>
          <w:p w14:paraId="3271EE77" w14:textId="77777777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2 (-1.1 to 1.4)</w:t>
            </w:r>
          </w:p>
        </w:tc>
        <w:tc>
          <w:tcPr>
            <w:tcW w:w="1094" w:type="dxa"/>
            <w:hideMark/>
          </w:tcPr>
          <w:p w14:paraId="57D60BD1" w14:textId="77777777" w:rsidR="00007B5D" w:rsidRPr="00C144CA" w:rsidRDefault="00007B5D" w:rsidP="00007B5D">
            <w:pPr>
              <w:spacing w:before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797</w:t>
            </w:r>
          </w:p>
        </w:tc>
      </w:tr>
      <w:tr w:rsidR="006D2B9C" w:rsidRPr="00C144CA" w14:paraId="59F6C2E0" w14:textId="77777777" w:rsidTr="00787C58">
        <w:tc>
          <w:tcPr>
            <w:tcW w:w="3119" w:type="dxa"/>
            <w:hideMark/>
          </w:tcPr>
          <w:p w14:paraId="3E128CDB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PetC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, mmHg</w:t>
            </w:r>
          </w:p>
        </w:tc>
        <w:tc>
          <w:tcPr>
            <w:tcW w:w="2268" w:type="dxa"/>
            <w:hideMark/>
          </w:tcPr>
          <w:p w14:paraId="68B2709E" w14:textId="2E47E1CD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9.8 (-12.3 to -7.3) </w:t>
            </w:r>
            <w:r w:rsidR="00296BCA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20974D0B" w14:textId="368D5419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9.7 (-12.2 to 7.2) </w:t>
            </w:r>
            <w:r w:rsidR="00296BCA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67736B32" w14:textId="4026CB5F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9.8 (-12.3 to -7.3) </w:t>
            </w:r>
            <w:r w:rsidR="00296BCA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9" w:type="dxa"/>
            <w:hideMark/>
          </w:tcPr>
          <w:p w14:paraId="51E452F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1 (-3.7 to 3.5)</w:t>
            </w:r>
          </w:p>
        </w:tc>
        <w:tc>
          <w:tcPr>
            <w:tcW w:w="1094" w:type="dxa"/>
            <w:hideMark/>
          </w:tcPr>
          <w:p w14:paraId="3F4F22CC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56</w:t>
            </w:r>
          </w:p>
        </w:tc>
      </w:tr>
      <w:tr w:rsidR="006D2B9C" w:rsidRPr="00C144CA" w14:paraId="448E05B2" w14:textId="77777777" w:rsidTr="00787C58">
        <w:tc>
          <w:tcPr>
            <w:tcW w:w="3119" w:type="dxa"/>
            <w:hideMark/>
          </w:tcPr>
          <w:p w14:paraId="6A9EF240" w14:textId="7E04003E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eastAsiaTheme="minorHAnsi" w:hAnsiTheme="minorHAnsi" w:cstheme="minorHAnsi"/>
                <w:b/>
                <w:bCs/>
              </w:rPr>
              <w:t>Systolic BP, mmHg</w:t>
            </w:r>
          </w:p>
        </w:tc>
        <w:tc>
          <w:tcPr>
            <w:tcW w:w="2268" w:type="dxa"/>
            <w:hideMark/>
          </w:tcPr>
          <w:p w14:paraId="6EC06A26" w14:textId="4691C85E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9 (-18 to 0) </w:t>
            </w:r>
            <w:r w:rsidR="002458E1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66B5190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7 (-17 to 2)</w:t>
            </w:r>
          </w:p>
        </w:tc>
        <w:tc>
          <w:tcPr>
            <w:tcW w:w="2411" w:type="dxa"/>
            <w:hideMark/>
          </w:tcPr>
          <w:p w14:paraId="4C8E310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4 (-13 to 5)</w:t>
            </w:r>
          </w:p>
        </w:tc>
        <w:tc>
          <w:tcPr>
            <w:tcW w:w="2309" w:type="dxa"/>
            <w:hideMark/>
          </w:tcPr>
          <w:p w14:paraId="05FBD3A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4 (-9 to 16)</w:t>
            </w:r>
          </w:p>
        </w:tc>
        <w:tc>
          <w:tcPr>
            <w:tcW w:w="1094" w:type="dxa"/>
            <w:hideMark/>
          </w:tcPr>
          <w:p w14:paraId="28F47089" w14:textId="28949B79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59</w:t>
            </w:r>
            <w:r w:rsidR="002458E1" w:rsidRPr="00C144CA">
              <w:rPr>
                <w:rFonts w:asciiTheme="minorHAnsi" w:hAnsiTheme="minorHAnsi" w:cstheme="minorHAnsi"/>
              </w:rPr>
              <w:t>4</w:t>
            </w:r>
          </w:p>
        </w:tc>
      </w:tr>
      <w:tr w:rsidR="006D2B9C" w:rsidRPr="00C144CA" w14:paraId="7C4A5C6D" w14:textId="77777777" w:rsidTr="00787C58">
        <w:tc>
          <w:tcPr>
            <w:tcW w:w="3119" w:type="dxa"/>
            <w:hideMark/>
          </w:tcPr>
          <w:p w14:paraId="177D53E9" w14:textId="23A432E0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eastAsiaTheme="minorHAnsi" w:hAnsiTheme="minorHAnsi" w:cstheme="minorHAnsi"/>
                <w:b/>
                <w:bCs/>
              </w:rPr>
              <w:t>Diastolic BP, mmHg</w:t>
            </w:r>
          </w:p>
        </w:tc>
        <w:tc>
          <w:tcPr>
            <w:tcW w:w="2268" w:type="dxa"/>
            <w:hideMark/>
          </w:tcPr>
          <w:p w14:paraId="3E08C7B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 (-6 to 5)</w:t>
            </w:r>
          </w:p>
        </w:tc>
        <w:tc>
          <w:tcPr>
            <w:tcW w:w="2411" w:type="dxa"/>
            <w:hideMark/>
          </w:tcPr>
          <w:p w14:paraId="71E3A36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6 to 5)</w:t>
            </w:r>
          </w:p>
        </w:tc>
        <w:tc>
          <w:tcPr>
            <w:tcW w:w="2411" w:type="dxa"/>
            <w:hideMark/>
          </w:tcPr>
          <w:p w14:paraId="4500AF6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 (-6 to 5)</w:t>
            </w:r>
          </w:p>
        </w:tc>
        <w:tc>
          <w:tcPr>
            <w:tcW w:w="2309" w:type="dxa"/>
            <w:hideMark/>
          </w:tcPr>
          <w:p w14:paraId="4655444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 (-8 to 7)</w:t>
            </w:r>
          </w:p>
        </w:tc>
        <w:tc>
          <w:tcPr>
            <w:tcW w:w="1094" w:type="dxa"/>
            <w:hideMark/>
          </w:tcPr>
          <w:p w14:paraId="502A27EC" w14:textId="3269D795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</w:t>
            </w:r>
            <w:r w:rsidR="00222D18" w:rsidRPr="00C144CA">
              <w:rPr>
                <w:rFonts w:asciiTheme="minorHAnsi" w:hAnsiTheme="minorHAnsi" w:cstheme="minorHAnsi"/>
              </w:rPr>
              <w:t>900</w:t>
            </w:r>
          </w:p>
        </w:tc>
      </w:tr>
      <w:tr w:rsidR="006D2B9C" w:rsidRPr="00C144CA" w14:paraId="3ECF4711" w14:textId="77777777" w:rsidTr="00787C58">
        <w:tc>
          <w:tcPr>
            <w:tcW w:w="3119" w:type="dxa"/>
            <w:hideMark/>
          </w:tcPr>
          <w:p w14:paraId="4BC8BDA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MAP, mmHg</w:t>
            </w:r>
          </w:p>
        </w:tc>
        <w:tc>
          <w:tcPr>
            <w:tcW w:w="2268" w:type="dxa"/>
            <w:hideMark/>
          </w:tcPr>
          <w:p w14:paraId="6F218E41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4 (-10 to 2)</w:t>
            </w:r>
          </w:p>
        </w:tc>
        <w:tc>
          <w:tcPr>
            <w:tcW w:w="2411" w:type="dxa"/>
            <w:hideMark/>
          </w:tcPr>
          <w:p w14:paraId="755B4FD7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3 (-9 to 3)</w:t>
            </w:r>
          </w:p>
        </w:tc>
        <w:tc>
          <w:tcPr>
            <w:tcW w:w="2411" w:type="dxa"/>
            <w:hideMark/>
          </w:tcPr>
          <w:p w14:paraId="4B12F19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2 (-8 to 4)</w:t>
            </w:r>
          </w:p>
        </w:tc>
        <w:tc>
          <w:tcPr>
            <w:tcW w:w="2309" w:type="dxa"/>
            <w:hideMark/>
          </w:tcPr>
          <w:p w14:paraId="30CB7C95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1 (-8 to 9)</w:t>
            </w:r>
          </w:p>
        </w:tc>
        <w:tc>
          <w:tcPr>
            <w:tcW w:w="1094" w:type="dxa"/>
            <w:hideMark/>
          </w:tcPr>
          <w:p w14:paraId="09773F97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849</w:t>
            </w:r>
          </w:p>
        </w:tc>
      </w:tr>
      <w:tr w:rsidR="006D2B9C" w:rsidRPr="00C144CA" w14:paraId="4D5ECC3B" w14:textId="77777777" w:rsidTr="00787C58">
        <w:tc>
          <w:tcPr>
            <w:tcW w:w="3119" w:type="dxa"/>
            <w:hideMark/>
          </w:tcPr>
          <w:p w14:paraId="30E62E65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Heart rate, bpm</w:t>
            </w:r>
          </w:p>
        </w:tc>
        <w:tc>
          <w:tcPr>
            <w:tcW w:w="2268" w:type="dxa"/>
            <w:hideMark/>
          </w:tcPr>
          <w:p w14:paraId="098E9CA8" w14:textId="310EB934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5 (1 to 9) </w:t>
            </w:r>
            <w:r w:rsidR="005312BE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3F1C82D7" w14:textId="693C2E19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4 (1 to 8) </w:t>
            </w:r>
            <w:r w:rsidR="005312BE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43D45995" w14:textId="4BA66FBC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4 (0 to 8) </w:t>
            </w:r>
            <w:r w:rsidR="005312BE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9" w:type="dxa"/>
            <w:hideMark/>
          </w:tcPr>
          <w:p w14:paraId="447D7D0C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5 to 5)</w:t>
            </w:r>
          </w:p>
        </w:tc>
        <w:tc>
          <w:tcPr>
            <w:tcW w:w="1094" w:type="dxa"/>
            <w:hideMark/>
          </w:tcPr>
          <w:p w14:paraId="1D331FFC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56</w:t>
            </w:r>
          </w:p>
        </w:tc>
      </w:tr>
      <w:tr w:rsidR="006D2B9C" w:rsidRPr="00C144CA" w14:paraId="26FE6E37" w14:textId="77777777" w:rsidTr="00787C58">
        <w:tc>
          <w:tcPr>
            <w:tcW w:w="3119" w:type="dxa"/>
            <w:hideMark/>
          </w:tcPr>
          <w:p w14:paraId="48CDCA6D" w14:textId="01C0A661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MCAv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>, 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19DB8D05" w14:textId="7D9BEBFD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8.9 (-15.6 to -2.1) </w:t>
            </w:r>
            <w:r w:rsidR="003168E8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16BDAEFE" w14:textId="19EC49AB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11.7 (-18.5 to -4.9) </w:t>
            </w:r>
            <w:r w:rsidR="003168E8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05EF0644" w14:textId="6C47D1B1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12.2 (-19.0 to -5.4) </w:t>
            </w:r>
            <w:r w:rsidR="003168E8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9" w:type="dxa"/>
            <w:hideMark/>
          </w:tcPr>
          <w:p w14:paraId="3DD016D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5 (-10.1 to 9.1)</w:t>
            </w:r>
          </w:p>
        </w:tc>
        <w:tc>
          <w:tcPr>
            <w:tcW w:w="1094" w:type="dxa"/>
            <w:hideMark/>
          </w:tcPr>
          <w:p w14:paraId="7308785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15</w:t>
            </w:r>
          </w:p>
        </w:tc>
      </w:tr>
      <w:tr w:rsidR="006D2B9C" w:rsidRPr="00C144CA" w14:paraId="3A4CCAC4" w14:textId="77777777" w:rsidTr="00787C58">
        <w:tc>
          <w:tcPr>
            <w:tcW w:w="3119" w:type="dxa"/>
            <w:hideMark/>
          </w:tcPr>
          <w:p w14:paraId="09D6F326" w14:textId="13832F28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CVCi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mmHg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163AB101" w14:textId="3AC39D64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1 (-0.2 to 0</w:t>
            </w:r>
            <w:r w:rsidR="006F27B9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) </w:t>
            </w:r>
            <w:r w:rsidR="00625B0A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64A52FAE" w14:textId="4916F369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1 (-0.2 to 0</w:t>
            </w:r>
            <w:r w:rsidR="006F27B9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) </w:t>
            </w:r>
            <w:r w:rsidR="00625B0A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30230885" w14:textId="0EADD26A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1 (-0.2 to 0</w:t>
            </w:r>
            <w:r w:rsidR="006F27B9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) </w:t>
            </w:r>
            <w:r w:rsidR="00625B0A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9" w:type="dxa"/>
            <w:hideMark/>
          </w:tcPr>
          <w:p w14:paraId="4B0A95C8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0.1 to 0.1)</w:t>
            </w:r>
          </w:p>
        </w:tc>
        <w:tc>
          <w:tcPr>
            <w:tcW w:w="1094" w:type="dxa"/>
            <w:hideMark/>
          </w:tcPr>
          <w:p w14:paraId="7020EDB9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849</w:t>
            </w:r>
          </w:p>
        </w:tc>
      </w:tr>
      <w:tr w:rsidR="006D2B9C" w:rsidRPr="00C144CA" w14:paraId="61146B1C" w14:textId="77777777" w:rsidTr="00787C58">
        <w:tc>
          <w:tcPr>
            <w:tcW w:w="3119" w:type="dxa"/>
            <w:hideMark/>
          </w:tcPr>
          <w:p w14:paraId="2F0BA515" w14:textId="15966F2B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CVRi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mmHg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cm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6CC8F556" w14:textId="55DEED0B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6 (0</w:t>
            </w:r>
            <w:r w:rsidR="006F27B9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 to 1.1) </w:t>
            </w:r>
            <w:r w:rsidR="00625B0A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7478D4DB" w14:textId="1E80DBB6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1.0 (0.4 to 1.5) </w:t>
            </w:r>
            <w:r w:rsidR="00625B0A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5A8AD60F" w14:textId="65F7CD29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0.8 (0.2 to 1.4) </w:t>
            </w:r>
            <w:r w:rsidR="00625B0A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9" w:type="dxa"/>
            <w:hideMark/>
          </w:tcPr>
          <w:p w14:paraId="1B42EB12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2 (-1.0 to 0.6)</w:t>
            </w:r>
          </w:p>
        </w:tc>
        <w:tc>
          <w:tcPr>
            <w:tcW w:w="1094" w:type="dxa"/>
            <w:hideMark/>
          </w:tcPr>
          <w:p w14:paraId="7140E169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655</w:t>
            </w:r>
          </w:p>
        </w:tc>
      </w:tr>
      <w:tr w:rsidR="006D2B9C" w:rsidRPr="00C144CA" w14:paraId="55030178" w14:textId="77777777" w:rsidTr="00787C58">
        <w:tc>
          <w:tcPr>
            <w:tcW w:w="3119" w:type="dxa"/>
            <w:hideMark/>
          </w:tcPr>
          <w:p w14:paraId="675DF5A6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CTO, %</w:t>
            </w:r>
          </w:p>
        </w:tc>
        <w:tc>
          <w:tcPr>
            <w:tcW w:w="2268" w:type="dxa"/>
            <w:hideMark/>
          </w:tcPr>
          <w:p w14:paraId="1AA5D166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.7 (-4.8 to 1.4)</w:t>
            </w:r>
          </w:p>
        </w:tc>
        <w:tc>
          <w:tcPr>
            <w:tcW w:w="2411" w:type="dxa"/>
            <w:hideMark/>
          </w:tcPr>
          <w:p w14:paraId="665F05B4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4 (-2.6 to 3.4)</w:t>
            </w:r>
          </w:p>
        </w:tc>
        <w:tc>
          <w:tcPr>
            <w:tcW w:w="2411" w:type="dxa"/>
            <w:hideMark/>
          </w:tcPr>
          <w:p w14:paraId="666AA773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2 (-2.8 to 3.2)</w:t>
            </w:r>
          </w:p>
        </w:tc>
        <w:tc>
          <w:tcPr>
            <w:tcW w:w="2309" w:type="dxa"/>
            <w:hideMark/>
          </w:tcPr>
          <w:p w14:paraId="24A6D78C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2 (-4.4 to 4.0)</w:t>
            </w:r>
          </w:p>
        </w:tc>
        <w:tc>
          <w:tcPr>
            <w:tcW w:w="1094" w:type="dxa"/>
            <w:hideMark/>
          </w:tcPr>
          <w:p w14:paraId="2FA7D77F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30</w:t>
            </w:r>
          </w:p>
        </w:tc>
      </w:tr>
      <w:tr w:rsidR="006D2B9C" w:rsidRPr="00C144CA" w14:paraId="648D72AB" w14:textId="77777777" w:rsidTr="00787C58">
        <w:tc>
          <w:tcPr>
            <w:tcW w:w="3119" w:type="dxa"/>
            <w:hideMark/>
          </w:tcPr>
          <w:p w14:paraId="6F5C4CBB" w14:textId="4D81DB79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totHb</w:t>
            </w:r>
            <w:proofErr w:type="spellEnd"/>
            <w:r w:rsidR="00356FFB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356FFB"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356FFB">
              <w:rPr>
                <w:rFonts w:asciiTheme="minorHAnsi" w:hAnsiTheme="minorHAnsi" w:cstheme="minorHAnsi"/>
                <w:b/>
                <w:bCs/>
              </w:rPr>
              <w:sym w:font="Symbol" w:char="F06D"/>
            </w:r>
            <w:r w:rsidR="00356FFB">
              <w:rPr>
                <w:rFonts w:asciiTheme="minorHAnsi" w:hAnsiTheme="minorHAnsi" w:cstheme="minorHAnsi"/>
                <w:b/>
                <w:bCs/>
              </w:rPr>
              <w:t>mol L</w:t>
            </w:r>
            <w:r w:rsidR="00356FFB" w:rsidRPr="00356FFB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42F8909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7 (-1.6 to 0.1)</w:t>
            </w:r>
          </w:p>
        </w:tc>
        <w:tc>
          <w:tcPr>
            <w:tcW w:w="2411" w:type="dxa"/>
            <w:hideMark/>
          </w:tcPr>
          <w:p w14:paraId="54D048B9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6 (-1.4 to 0.2)</w:t>
            </w:r>
          </w:p>
        </w:tc>
        <w:tc>
          <w:tcPr>
            <w:tcW w:w="2411" w:type="dxa"/>
            <w:hideMark/>
          </w:tcPr>
          <w:p w14:paraId="5582C6CF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0.6 (-1.4 to 0.2)</w:t>
            </w:r>
          </w:p>
        </w:tc>
        <w:tc>
          <w:tcPr>
            <w:tcW w:w="2309" w:type="dxa"/>
            <w:hideMark/>
          </w:tcPr>
          <w:p w14:paraId="1511D8BB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1.1 to 1.1)</w:t>
            </w:r>
          </w:p>
        </w:tc>
        <w:tc>
          <w:tcPr>
            <w:tcW w:w="1094" w:type="dxa"/>
            <w:hideMark/>
          </w:tcPr>
          <w:p w14:paraId="68B43621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84</w:t>
            </w:r>
          </w:p>
        </w:tc>
      </w:tr>
      <w:tr w:rsidR="006D2B9C" w:rsidRPr="00C144CA" w14:paraId="22B2669E" w14:textId="77777777" w:rsidTr="00787C58">
        <w:tc>
          <w:tcPr>
            <w:tcW w:w="3119" w:type="dxa"/>
            <w:hideMark/>
          </w:tcPr>
          <w:p w14:paraId="2174EC6E" w14:textId="09CD9883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r w:rsidRPr="00C144CA">
              <w:rPr>
                <w:rFonts w:asciiTheme="minorHAnsi" w:hAnsiTheme="minorHAnsi" w:cstheme="minorHAnsi"/>
                <w:b/>
                <w:bCs/>
              </w:rPr>
              <w:t>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Pr="00C144CA">
              <w:rPr>
                <w:rFonts w:asciiTheme="minorHAnsi" w:hAnsiTheme="minorHAnsi" w:cstheme="minorHAnsi"/>
                <w:b/>
                <w:bCs/>
              </w:rPr>
              <w:t>Hb</w:t>
            </w:r>
            <w:r w:rsidR="00356FFB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356FFB"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356FFB">
              <w:rPr>
                <w:rFonts w:asciiTheme="minorHAnsi" w:hAnsiTheme="minorHAnsi" w:cstheme="minorHAnsi"/>
                <w:b/>
                <w:bCs/>
              </w:rPr>
              <w:sym w:font="Symbol" w:char="F06D"/>
            </w:r>
            <w:r w:rsidR="00356FFB">
              <w:rPr>
                <w:rFonts w:asciiTheme="minorHAnsi" w:hAnsiTheme="minorHAnsi" w:cstheme="minorHAnsi"/>
                <w:b/>
                <w:bCs/>
              </w:rPr>
              <w:t>mol L</w:t>
            </w:r>
            <w:r w:rsidR="00356FFB" w:rsidRPr="00356FFB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1D9EF76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5 (-0.3 to 1.3)</w:t>
            </w:r>
          </w:p>
        </w:tc>
        <w:tc>
          <w:tcPr>
            <w:tcW w:w="2411" w:type="dxa"/>
            <w:hideMark/>
          </w:tcPr>
          <w:p w14:paraId="7686E4AA" w14:textId="58C3DEE0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1.6 (0.8 to 2.4) </w:t>
            </w:r>
            <w:r w:rsidR="00AE73AF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2FFF4652" w14:textId="512F325D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+1.6 (0.7 to 2.4) </w:t>
            </w:r>
            <w:r w:rsidR="00AE73AF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309" w:type="dxa"/>
            <w:hideMark/>
          </w:tcPr>
          <w:p w14:paraId="6F39754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1.2 to 1.1)</w:t>
            </w:r>
          </w:p>
        </w:tc>
        <w:tc>
          <w:tcPr>
            <w:tcW w:w="1094" w:type="dxa"/>
            <w:hideMark/>
          </w:tcPr>
          <w:p w14:paraId="0A56100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43</w:t>
            </w:r>
          </w:p>
        </w:tc>
      </w:tr>
      <w:tr w:rsidR="006D2B9C" w:rsidRPr="00C144CA" w14:paraId="0CD11C97" w14:textId="77777777" w:rsidTr="00787C58">
        <w:tc>
          <w:tcPr>
            <w:tcW w:w="3119" w:type="dxa"/>
            <w:hideMark/>
          </w:tcPr>
          <w:p w14:paraId="31176F1A" w14:textId="6D51A6B0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HHb</w:t>
            </w:r>
            <w:proofErr w:type="spellEnd"/>
            <w:r w:rsidR="00356FFB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356FFB" w:rsidRPr="00C144CA">
              <w:rPr>
                <w:rFonts w:asciiTheme="minorHAnsi" w:hAnsiTheme="minorHAnsi" w:cstheme="minorHAnsi"/>
                <w:b/>
                <w:bCs/>
              </w:rPr>
              <w:t>Δ</w:t>
            </w:r>
            <w:r w:rsidR="00356FFB">
              <w:rPr>
                <w:rFonts w:asciiTheme="minorHAnsi" w:hAnsiTheme="minorHAnsi" w:cstheme="minorHAnsi"/>
                <w:b/>
                <w:bCs/>
              </w:rPr>
              <w:sym w:font="Symbol" w:char="F06D"/>
            </w:r>
            <w:r w:rsidR="00356FFB">
              <w:rPr>
                <w:rFonts w:asciiTheme="minorHAnsi" w:hAnsiTheme="minorHAnsi" w:cstheme="minorHAnsi"/>
                <w:b/>
                <w:bCs/>
              </w:rPr>
              <w:t>mol L</w:t>
            </w:r>
            <w:r w:rsidR="00356FFB" w:rsidRPr="00356FFB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6B0DF8A8" w14:textId="3CB58B08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1.2 (-1.7 to -0.8) </w:t>
            </w:r>
            <w:r w:rsidR="00E307DE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</w:p>
        </w:tc>
        <w:tc>
          <w:tcPr>
            <w:tcW w:w="2411" w:type="dxa"/>
            <w:hideMark/>
          </w:tcPr>
          <w:p w14:paraId="1209386D" w14:textId="6DFE011F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2.2 (-2.6 to -1.8) </w:t>
            </w:r>
            <w:r w:rsidR="00E307DE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411" w:type="dxa"/>
            <w:hideMark/>
          </w:tcPr>
          <w:p w14:paraId="06C65696" w14:textId="3142A034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-2.2 (-2.6 to -1.8) </w:t>
            </w:r>
            <w:r w:rsidR="00E307DE"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</w:rPr>
              <w:t>*</w:t>
            </w:r>
          </w:p>
        </w:tc>
        <w:tc>
          <w:tcPr>
            <w:tcW w:w="2309" w:type="dxa"/>
            <w:hideMark/>
          </w:tcPr>
          <w:p w14:paraId="01F479AF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 (-0.5 to 0.6)</w:t>
            </w:r>
          </w:p>
        </w:tc>
        <w:tc>
          <w:tcPr>
            <w:tcW w:w="1094" w:type="dxa"/>
            <w:hideMark/>
          </w:tcPr>
          <w:p w14:paraId="1AECE31A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896</w:t>
            </w:r>
          </w:p>
        </w:tc>
      </w:tr>
      <w:tr w:rsidR="006D2B9C" w:rsidRPr="00C144CA" w14:paraId="543BE730" w14:textId="77777777" w:rsidTr="00787C58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42838D" w14:textId="585EDDC1" w:rsidR="00007B5D" w:rsidRPr="00787C58" w:rsidRDefault="00007B5D" w:rsidP="00787C58">
            <w:pPr>
              <w:spacing w:line="240" w:lineRule="auto"/>
              <w:ind w:right="-252"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ΔMCAv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>/ ΔPetC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,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mmHg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BDA8FE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7 ± 0.7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08D9EA" w14:textId="79E2FBC1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7 ± 0.7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9C9DFB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1.1 ± 0.7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6573F6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+0.3 (-1.6 to 2.3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1E6CAD" w14:textId="77777777" w:rsidR="00007B5D" w:rsidRPr="00C144CA" w:rsidRDefault="00007B5D" w:rsidP="00007B5D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738</w:t>
            </w:r>
          </w:p>
        </w:tc>
      </w:tr>
      <w:tr w:rsidR="006D2B9C" w:rsidRPr="00C144CA" w14:paraId="3437CF11" w14:textId="77777777" w:rsidTr="00787C58">
        <w:tc>
          <w:tcPr>
            <w:tcW w:w="3119" w:type="dxa"/>
            <w:hideMark/>
          </w:tcPr>
          <w:p w14:paraId="1920FB13" w14:textId="7CF7526C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</w:rPr>
              <w:t>ΔMCAv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</w:rPr>
              <w:t>/ ΔSpO</w:t>
            </w:r>
            <w:r w:rsidRPr="00C144CA">
              <w:rPr>
                <w:rFonts w:asciiTheme="minorHAnsi" w:hAnsiTheme="minorHAnsi" w:cstheme="minorHAnsi"/>
                <w:b/>
                <w:bCs/>
                <w:vertAlign w:val="subscript"/>
              </w:rPr>
              <w:t>2</w:t>
            </w:r>
            <w:r w:rsidR="00787C58">
              <w:rPr>
                <w:rFonts w:asciiTheme="minorHAnsi" w:hAnsiTheme="minorHAnsi" w:cstheme="minorHAnsi"/>
                <w:b/>
                <w:bCs/>
              </w:rPr>
              <w:t>,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 xml:space="preserve"> 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%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268" w:type="dxa"/>
            <w:hideMark/>
          </w:tcPr>
          <w:p w14:paraId="214CCB31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.7 ± 0.3</w:t>
            </w:r>
          </w:p>
        </w:tc>
        <w:tc>
          <w:tcPr>
            <w:tcW w:w="2411" w:type="dxa"/>
            <w:hideMark/>
          </w:tcPr>
          <w:p w14:paraId="1A1BCEA0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.5 ± 0.3</w:t>
            </w:r>
          </w:p>
        </w:tc>
        <w:tc>
          <w:tcPr>
            <w:tcW w:w="2411" w:type="dxa"/>
            <w:hideMark/>
          </w:tcPr>
          <w:p w14:paraId="37D28FF7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-1.5 ± 0.3</w:t>
            </w:r>
          </w:p>
        </w:tc>
        <w:tc>
          <w:tcPr>
            <w:tcW w:w="2309" w:type="dxa"/>
            <w:hideMark/>
          </w:tcPr>
          <w:p w14:paraId="23E9C748" w14:textId="2E6EB5DE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</w:t>
            </w:r>
            <w:r w:rsidR="006F27B9" w:rsidRPr="00C144CA">
              <w:rPr>
                <w:rFonts w:asciiTheme="minorHAnsi" w:hAnsiTheme="minorHAnsi" w:cstheme="minorHAnsi"/>
              </w:rPr>
              <w:t>.0</w:t>
            </w:r>
            <w:r w:rsidRPr="00C144CA">
              <w:rPr>
                <w:rFonts w:asciiTheme="minorHAnsi" w:hAnsiTheme="minorHAnsi" w:cstheme="minorHAnsi"/>
              </w:rPr>
              <w:t xml:space="preserve"> (-0.6 to 0.6)</w:t>
            </w:r>
          </w:p>
        </w:tc>
        <w:tc>
          <w:tcPr>
            <w:tcW w:w="1094" w:type="dxa"/>
            <w:hideMark/>
          </w:tcPr>
          <w:p w14:paraId="5A8ED2BF" w14:textId="77777777" w:rsidR="00007B5D" w:rsidRPr="00C144CA" w:rsidRDefault="00007B5D" w:rsidP="00007B5D">
            <w:pPr>
              <w:spacing w:after="120"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>0.960</w:t>
            </w:r>
          </w:p>
        </w:tc>
      </w:tr>
      <w:tr w:rsidR="006D2B9C" w:rsidRPr="00C144CA" w14:paraId="40554FF5" w14:textId="77777777" w:rsidTr="00787C58">
        <w:tc>
          <w:tcPr>
            <w:tcW w:w="136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35EBB" w14:textId="1FB7F14D" w:rsidR="001F469F" w:rsidRPr="00C144CA" w:rsidRDefault="001F469F" w:rsidP="00F04846">
            <w:pPr>
              <w:spacing w:line="240" w:lineRule="auto"/>
              <w:ind w:firstLine="0"/>
              <w:rPr>
                <w:rFonts w:asciiTheme="minorHAnsi" w:eastAsia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Changes from baseline (breathing room air at rest at corresponding location) </w:t>
            </w:r>
            <w:r w:rsidRPr="00C144CA">
              <w:rPr>
                <w:rFonts w:asciiTheme="minorHAnsi" w:eastAsiaTheme="minorHAnsi" w:hAnsiTheme="minorHAnsi" w:cstheme="minorHAnsi"/>
              </w:rPr>
              <w:t>are presented as mean (95% CI) for measured parameters. Calculated parameters are presented in absolute values as mean ± S</w:t>
            </w:r>
            <w:r w:rsidR="00EF1107">
              <w:rPr>
                <w:rFonts w:asciiTheme="minorHAnsi" w:eastAsiaTheme="minorHAnsi" w:hAnsiTheme="minorHAnsi" w:cstheme="minorHAnsi"/>
              </w:rPr>
              <w:t>D</w:t>
            </w:r>
            <w:r w:rsidR="0044563E" w:rsidRPr="00C144CA">
              <w:rPr>
                <w:rFonts w:asciiTheme="minorHAnsi" w:hAnsiTheme="minorHAnsi" w:cstheme="minorHAnsi"/>
              </w:rPr>
              <w:t>, and the treatment effect as mean difference (95% CI)</w:t>
            </w:r>
            <w:r w:rsidRPr="00C144CA">
              <w:rPr>
                <w:rFonts w:asciiTheme="minorHAnsi" w:eastAsiaTheme="minorHAnsi" w:hAnsiTheme="minorHAnsi" w:cstheme="minorHAnsi"/>
              </w:rPr>
              <w:t>. NOT, nocturnal oxygen therapy; SpO</w:t>
            </w:r>
            <w:r w:rsidRPr="00C144CA">
              <w:rPr>
                <w:rFonts w:asciiTheme="minorHAnsi" w:eastAsiaTheme="minorHAnsi" w:hAnsiTheme="minorHAnsi" w:cstheme="minorHAnsi"/>
                <w:vertAlign w:val="subscript"/>
              </w:rPr>
              <w:t>2</w:t>
            </w:r>
            <w:r w:rsidRPr="00C144CA">
              <w:rPr>
                <w:rFonts w:asciiTheme="minorHAnsi" w:eastAsiaTheme="minorHAnsi" w:hAnsiTheme="minorHAnsi" w:cstheme="minorHAnsi"/>
              </w:rPr>
              <w:t>, arterial oxygen saturation; PetCO</w:t>
            </w:r>
            <w:r w:rsidRPr="00C144CA">
              <w:rPr>
                <w:rFonts w:asciiTheme="minorHAnsi" w:eastAsiaTheme="minorHAnsi" w:hAnsiTheme="minorHAnsi" w:cstheme="minorHAnsi"/>
                <w:vertAlign w:val="subscript"/>
              </w:rPr>
              <w:t>2</w:t>
            </w:r>
            <w:r w:rsidRPr="00C144CA">
              <w:rPr>
                <w:rFonts w:asciiTheme="minorHAnsi" w:eastAsiaTheme="minorHAnsi" w:hAnsiTheme="minorHAnsi" w:cstheme="minorHAnsi"/>
              </w:rPr>
              <w:t xml:space="preserve">, end-tidal partial pressure of carbon dioxide assessed by capnography; MAP, mean arterial pressure measured by finger clamp technique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MCAv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 xml:space="preserve">, middle cerebral artery peak blood flow velocity measured by transcranial Doppler ultrasound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CVCi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 xml:space="preserve">, cerebrovascular conductance index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CVRi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 xml:space="preserve">, cerebrovascular resistance index; CTO, cerebral tissue oxygenation measured by near-infrared spectroscopy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totHb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>, total hemoglobin; O</w:t>
            </w:r>
            <w:r w:rsidRPr="00C144CA">
              <w:rPr>
                <w:rFonts w:asciiTheme="minorHAnsi" w:eastAsiaTheme="minorHAnsi" w:hAnsiTheme="minorHAnsi" w:cstheme="minorHAnsi"/>
                <w:vertAlign w:val="subscript"/>
              </w:rPr>
              <w:t>2</w:t>
            </w:r>
            <w:r w:rsidRPr="00C144CA">
              <w:rPr>
                <w:rFonts w:asciiTheme="minorHAnsi" w:eastAsiaTheme="minorHAnsi" w:hAnsiTheme="minorHAnsi" w:cstheme="minorHAnsi"/>
              </w:rPr>
              <w:t xml:space="preserve">Hb, oxygenated hemoglobin; </w:t>
            </w:r>
            <w:proofErr w:type="spellStart"/>
            <w:r w:rsidRPr="00C144CA">
              <w:rPr>
                <w:rFonts w:asciiTheme="minorHAnsi" w:eastAsiaTheme="minorHAnsi" w:hAnsiTheme="minorHAnsi" w:cstheme="minorHAnsi"/>
              </w:rPr>
              <w:t>HHb</w:t>
            </w:r>
            <w:proofErr w:type="spellEnd"/>
            <w:r w:rsidRPr="00C144CA">
              <w:rPr>
                <w:rFonts w:asciiTheme="minorHAnsi" w:eastAsiaTheme="minorHAnsi" w:hAnsiTheme="minorHAnsi" w:cstheme="minorHAnsi"/>
              </w:rPr>
              <w:t>, deoxygenated hemoglobin.</w:t>
            </w:r>
          </w:p>
          <w:p w14:paraId="6ED632E0" w14:textId="2E4724A1" w:rsidR="001F469F" w:rsidRPr="00C144CA" w:rsidRDefault="002C4B24" w:rsidP="00F04846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eastAsiaTheme="minorHAnsi" w:hAnsiTheme="minorHAnsi" w:cstheme="minorHAnsi"/>
                <w:vertAlign w:val="superscript"/>
              </w:rPr>
              <w:t>¶</w:t>
            </w:r>
            <w:r w:rsidR="001F469F" w:rsidRPr="00C144CA">
              <w:rPr>
                <w:rFonts w:asciiTheme="minorHAnsi" w:hAnsiTheme="minorHAnsi" w:cstheme="minorHAnsi"/>
              </w:rPr>
              <w:t xml:space="preserve"> </w:t>
            </w:r>
            <w:r w:rsidR="00695FD6" w:rsidRPr="00C144CA">
              <w:rPr>
                <w:rFonts w:asciiTheme="minorHAnsi" w:hAnsiTheme="minorHAnsi" w:cstheme="minorHAnsi"/>
              </w:rPr>
              <w:t>P</w:t>
            </w:r>
            <w:r w:rsidR="001F469F" w:rsidRPr="00C144CA">
              <w:rPr>
                <w:rFonts w:asciiTheme="minorHAnsi" w:hAnsiTheme="minorHAnsi" w:cstheme="minorHAnsi"/>
              </w:rPr>
              <w:t xml:space="preserve">&lt;0.05 vs. rest at corresponding location (breathing </w:t>
            </w:r>
            <w:r w:rsidR="00C144CA" w:rsidRPr="00C144CA">
              <w:rPr>
                <w:rFonts w:asciiTheme="minorHAnsi" w:hAnsiTheme="minorHAnsi" w:cstheme="minorHAnsi"/>
              </w:rPr>
              <w:t>maneuver</w:t>
            </w:r>
            <w:r w:rsidR="001F469F" w:rsidRPr="00C144CA">
              <w:rPr>
                <w:rFonts w:asciiTheme="minorHAnsi" w:hAnsiTheme="minorHAnsi" w:cstheme="minorHAnsi"/>
              </w:rPr>
              <w:t xml:space="preserve"> effect)</w:t>
            </w:r>
          </w:p>
          <w:p w14:paraId="197B8769" w14:textId="77777777" w:rsidR="001F469F" w:rsidRDefault="001F469F" w:rsidP="00F04846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  <w:r w:rsidRPr="00C144CA">
              <w:rPr>
                <w:rFonts w:asciiTheme="minorHAnsi" w:hAnsiTheme="minorHAnsi" w:cstheme="minorHAnsi"/>
              </w:rPr>
              <w:t xml:space="preserve">* </w:t>
            </w:r>
            <w:r w:rsidR="00695FD6" w:rsidRPr="00C144CA">
              <w:rPr>
                <w:rFonts w:asciiTheme="minorHAnsi" w:hAnsiTheme="minorHAnsi" w:cstheme="minorHAnsi"/>
              </w:rPr>
              <w:t>P</w:t>
            </w:r>
            <w:r w:rsidRPr="00C144CA">
              <w:rPr>
                <w:rFonts w:asciiTheme="minorHAnsi" w:hAnsiTheme="minorHAnsi" w:cstheme="minorHAnsi"/>
              </w:rPr>
              <w:t>&lt;0.05 vs. change at 490 m (altitude effect)</w:t>
            </w:r>
          </w:p>
          <w:p w14:paraId="3306966B" w14:textId="77777777" w:rsidR="00CF7A5E" w:rsidRPr="00C144CA" w:rsidRDefault="00CF7A5E" w:rsidP="00CF7A5E">
            <w:pPr>
              <w:spacing w:line="240" w:lineRule="auto"/>
              <w:ind w:firstLine="0"/>
              <w:jc w:val="both"/>
              <w:rPr>
                <w:rFonts w:asciiTheme="minorHAnsi" w:eastAsiaTheme="minorHAnsi" w:hAnsiTheme="minorHAnsi" w:cstheme="minorHAnsi"/>
                <w:vertAlign w:val="superscript"/>
              </w:rPr>
            </w:pPr>
            <w:r w:rsidRPr="00C144CA">
              <w:rPr>
                <w:rFonts w:asciiTheme="minorHAnsi" w:hAnsiTheme="minorHAnsi" w:cstheme="minorHAnsi"/>
              </w:rPr>
              <w:t># P&lt;0.05 NOT vs. PLC (treatment effect)</w:t>
            </w:r>
            <w:r>
              <w:rPr>
                <w:rFonts w:asciiTheme="minorHAnsi" w:hAnsiTheme="minorHAnsi" w:cstheme="minorHAnsi"/>
              </w:rPr>
              <w:t>. No effect detected.</w:t>
            </w:r>
          </w:p>
          <w:p w14:paraId="126ED104" w14:textId="590FE78C" w:rsidR="00CF7A5E" w:rsidRPr="00C144CA" w:rsidRDefault="00CF7A5E" w:rsidP="00F04846">
            <w:pPr>
              <w:spacing w:line="240" w:lineRule="auto"/>
              <w:ind w:firstLine="0"/>
              <w:rPr>
                <w:rFonts w:asciiTheme="minorHAnsi" w:hAnsiTheme="minorHAnsi" w:cstheme="minorHAnsi"/>
              </w:rPr>
            </w:pPr>
          </w:p>
        </w:tc>
      </w:tr>
    </w:tbl>
    <w:p w14:paraId="78879D98" w14:textId="05B5CA5B" w:rsidR="001F469F" w:rsidRPr="00C144CA" w:rsidRDefault="001F469F">
      <w:pPr>
        <w:spacing w:after="160" w:line="259" w:lineRule="auto"/>
        <w:ind w:firstLine="0"/>
      </w:pPr>
    </w:p>
    <w:p w14:paraId="2CCB5FB1" w14:textId="5282D328" w:rsidR="00E37AA3" w:rsidRPr="00C144CA" w:rsidRDefault="00E37AA3">
      <w:pPr>
        <w:spacing w:after="160" w:line="259" w:lineRule="auto"/>
        <w:ind w:firstLine="0"/>
      </w:pPr>
      <w:r w:rsidRPr="00C144CA">
        <w:br w:type="page"/>
      </w:r>
    </w:p>
    <w:tbl>
      <w:tblPr>
        <w:tblStyle w:val="Tabellenraster7"/>
        <w:tblW w:w="1361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410"/>
        <w:gridCol w:w="2550"/>
        <w:gridCol w:w="2409"/>
        <w:gridCol w:w="2128"/>
        <w:gridCol w:w="1140"/>
      </w:tblGrid>
      <w:tr w:rsidR="0077392A" w:rsidRPr="00C144CA" w14:paraId="744B6525" w14:textId="77777777" w:rsidTr="0021523A">
        <w:tc>
          <w:tcPr>
            <w:tcW w:w="136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D194EF" w14:textId="7089EB5D" w:rsidR="00E37AA3" w:rsidRPr="00C144CA" w:rsidRDefault="00E37AA3" w:rsidP="0021523A">
            <w:pPr>
              <w:spacing w:line="360" w:lineRule="auto"/>
              <w:ind w:left="-113"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lastRenderedPageBreak/>
              <w:t xml:space="preserve">Table S4. </w:t>
            </w:r>
            <w:r w:rsidR="000A165B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Effects of applying </w:t>
            </w:r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</w:t>
            </w:r>
            <w:r w:rsidR="000A165B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T vs. placebo</w:t>
            </w:r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on </w:t>
            </w:r>
            <w:r w:rsidR="000A165B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next day </w:t>
            </w:r>
            <w:r w:rsidR="00974D77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cardio- and </w:t>
            </w:r>
            <w:r w:rsidR="000A165B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cerebrovascular </w:t>
            </w:r>
            <w:r w:rsidR="00974D77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indices</w:t>
            </w:r>
            <w:r w:rsidR="000A165B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in patients with COPD</w:t>
            </w:r>
            <w:r w:rsidR="00974D77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at altitude</w:t>
            </w:r>
            <w:r w:rsidR="000A165B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–</w:t>
            </w:r>
            <w:r w:rsidR="00974D77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</w:t>
            </w:r>
            <w:r w:rsidR="000A165B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esponse to</w:t>
            </w:r>
            <w:r w:rsidR="0041159D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a</w:t>
            </w:r>
            <w:r w:rsidR="00974D77" w:rsidRPr="00C144CA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  <w:t xml:space="preserve"> </w:t>
            </w:r>
            <w:r w:rsidR="000A165B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upine-to-60° head-up-tilt</w:t>
            </w:r>
            <w:r w:rsidR="0041159D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(orthostatic </w:t>
            </w:r>
            <w:r w:rsidR="009F0776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yp</w:t>
            </w:r>
            <w:r w:rsidR="001F109E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o</w:t>
            </w:r>
            <w:r w:rsidR="009F0776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ension</w:t>
            </w:r>
            <w:r w:rsidR="0041159D"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)</w:t>
            </w:r>
          </w:p>
        </w:tc>
      </w:tr>
      <w:tr w:rsidR="0077392A" w:rsidRPr="00C144CA" w14:paraId="45E63106" w14:textId="77777777" w:rsidTr="0021523A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431DC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96A51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490 m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604B0B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048 m - placebo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B9F84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2048 m - NOT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35F78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reatment effect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C27A9A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 value</w:t>
            </w:r>
          </w:p>
        </w:tc>
      </w:tr>
      <w:tr w:rsidR="0077392A" w:rsidRPr="00C144CA" w14:paraId="75F53DE9" w14:textId="77777777" w:rsidTr="0021523A">
        <w:tc>
          <w:tcPr>
            <w:tcW w:w="2977" w:type="dxa"/>
            <w:hideMark/>
          </w:tcPr>
          <w:p w14:paraId="2AF38D2C" w14:textId="77777777" w:rsidR="00E37AA3" w:rsidRPr="00C144CA" w:rsidRDefault="00E37AA3" w:rsidP="0021523A">
            <w:pPr>
              <w:spacing w:before="120"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b/>
                <w:color w:val="000000" w:themeColor="text1"/>
              </w:rPr>
              <w:t>Systolic BP, mmHg</w:t>
            </w:r>
          </w:p>
        </w:tc>
        <w:tc>
          <w:tcPr>
            <w:tcW w:w="2410" w:type="dxa"/>
            <w:hideMark/>
          </w:tcPr>
          <w:p w14:paraId="5C7B8A3A" w14:textId="77777777" w:rsidR="00E37AA3" w:rsidRPr="00C144CA" w:rsidRDefault="00E37AA3" w:rsidP="0021523A">
            <w:pPr>
              <w:spacing w:before="120"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14 (-24 to -4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550" w:type="dxa"/>
            <w:hideMark/>
          </w:tcPr>
          <w:p w14:paraId="0A72CA96" w14:textId="77777777" w:rsidR="00E37AA3" w:rsidRPr="00C144CA" w:rsidRDefault="00E37AA3" w:rsidP="0021523A">
            <w:pPr>
              <w:spacing w:before="120"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17 (-28 to -7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409" w:type="dxa"/>
            <w:hideMark/>
          </w:tcPr>
          <w:p w14:paraId="70D2851A" w14:textId="77777777" w:rsidR="00E37AA3" w:rsidRPr="00C144CA" w:rsidRDefault="00E37AA3" w:rsidP="0021523A">
            <w:pPr>
              <w:spacing w:before="120"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19 (-29 to -9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128" w:type="dxa"/>
            <w:hideMark/>
          </w:tcPr>
          <w:p w14:paraId="57492184" w14:textId="77777777" w:rsidR="00E37AA3" w:rsidRPr="00C144CA" w:rsidRDefault="00E37AA3" w:rsidP="0021523A">
            <w:pPr>
              <w:spacing w:before="120"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-2 (-17 to 12)</w:t>
            </w:r>
          </w:p>
        </w:tc>
        <w:tc>
          <w:tcPr>
            <w:tcW w:w="1137" w:type="dxa"/>
            <w:hideMark/>
          </w:tcPr>
          <w:p w14:paraId="2B97B486" w14:textId="77777777" w:rsidR="00E37AA3" w:rsidRPr="00C144CA" w:rsidRDefault="00E37AA3" w:rsidP="0021523A">
            <w:pPr>
              <w:spacing w:before="120"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.790</w:t>
            </w:r>
          </w:p>
        </w:tc>
      </w:tr>
      <w:tr w:rsidR="0077392A" w:rsidRPr="00C144CA" w14:paraId="73512A73" w14:textId="77777777" w:rsidTr="0021523A">
        <w:tc>
          <w:tcPr>
            <w:tcW w:w="2977" w:type="dxa"/>
            <w:hideMark/>
          </w:tcPr>
          <w:p w14:paraId="5C550D8D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b/>
                <w:color w:val="000000" w:themeColor="text1"/>
              </w:rPr>
              <w:t>Diastolic BP, mmHg</w:t>
            </w:r>
          </w:p>
        </w:tc>
        <w:tc>
          <w:tcPr>
            <w:tcW w:w="2410" w:type="dxa"/>
            <w:hideMark/>
          </w:tcPr>
          <w:p w14:paraId="45F5C871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-6 (-12 to 0)</w:t>
            </w:r>
          </w:p>
        </w:tc>
        <w:tc>
          <w:tcPr>
            <w:tcW w:w="2550" w:type="dxa"/>
            <w:hideMark/>
          </w:tcPr>
          <w:p w14:paraId="01177850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8 (-15 to -2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409" w:type="dxa"/>
            <w:hideMark/>
          </w:tcPr>
          <w:p w14:paraId="7C6F3FB1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12 (-18 to -6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128" w:type="dxa"/>
            <w:hideMark/>
          </w:tcPr>
          <w:p w14:paraId="52EB7711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-4 (-12 to 6)</w:t>
            </w:r>
          </w:p>
        </w:tc>
        <w:tc>
          <w:tcPr>
            <w:tcW w:w="1137" w:type="dxa"/>
            <w:hideMark/>
          </w:tcPr>
          <w:p w14:paraId="2E439FAB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.462</w:t>
            </w:r>
          </w:p>
        </w:tc>
      </w:tr>
      <w:tr w:rsidR="0077392A" w:rsidRPr="00C144CA" w14:paraId="1EB0827D" w14:textId="77777777" w:rsidTr="0021523A">
        <w:tc>
          <w:tcPr>
            <w:tcW w:w="2977" w:type="dxa"/>
            <w:hideMark/>
          </w:tcPr>
          <w:p w14:paraId="0BD67AFC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AP, mmHg</w:t>
            </w:r>
          </w:p>
        </w:tc>
        <w:tc>
          <w:tcPr>
            <w:tcW w:w="2410" w:type="dxa"/>
            <w:hideMark/>
          </w:tcPr>
          <w:p w14:paraId="3E38DD1B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10 (-17 to -4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550" w:type="dxa"/>
            <w:hideMark/>
          </w:tcPr>
          <w:p w14:paraId="26871A32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12 (-19 to -5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409" w:type="dxa"/>
            <w:hideMark/>
          </w:tcPr>
          <w:p w14:paraId="2804AB49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15 (-22 to -9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128" w:type="dxa"/>
            <w:hideMark/>
          </w:tcPr>
          <w:p w14:paraId="562BCF0F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-3 (-13 to 7)</w:t>
            </w:r>
          </w:p>
        </w:tc>
        <w:tc>
          <w:tcPr>
            <w:tcW w:w="1137" w:type="dxa"/>
            <w:hideMark/>
          </w:tcPr>
          <w:p w14:paraId="69B34D7C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.540</w:t>
            </w:r>
          </w:p>
        </w:tc>
      </w:tr>
      <w:tr w:rsidR="0077392A" w:rsidRPr="00C144CA" w14:paraId="31B48BBB" w14:textId="77777777" w:rsidTr="0021523A">
        <w:tc>
          <w:tcPr>
            <w:tcW w:w="2977" w:type="dxa"/>
            <w:hideMark/>
          </w:tcPr>
          <w:p w14:paraId="748AB339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eart rate, bpm</w:t>
            </w:r>
          </w:p>
        </w:tc>
        <w:tc>
          <w:tcPr>
            <w:tcW w:w="2410" w:type="dxa"/>
            <w:hideMark/>
          </w:tcPr>
          <w:p w14:paraId="080A8C4B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 (-4 to 4)</w:t>
            </w:r>
          </w:p>
        </w:tc>
        <w:tc>
          <w:tcPr>
            <w:tcW w:w="2550" w:type="dxa"/>
            <w:hideMark/>
          </w:tcPr>
          <w:p w14:paraId="17B4D305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+2 (-2 to 6)</w:t>
            </w:r>
          </w:p>
        </w:tc>
        <w:tc>
          <w:tcPr>
            <w:tcW w:w="2409" w:type="dxa"/>
            <w:hideMark/>
          </w:tcPr>
          <w:p w14:paraId="0F101C05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+4 (0 to 8) (0.052)</w:t>
            </w:r>
          </w:p>
        </w:tc>
        <w:tc>
          <w:tcPr>
            <w:tcW w:w="2128" w:type="dxa"/>
            <w:hideMark/>
          </w:tcPr>
          <w:p w14:paraId="780F9DF1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+2 (-4 to 8)</w:t>
            </w:r>
          </w:p>
        </w:tc>
        <w:tc>
          <w:tcPr>
            <w:tcW w:w="1137" w:type="dxa"/>
            <w:hideMark/>
          </w:tcPr>
          <w:p w14:paraId="0A2B1440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.523</w:t>
            </w:r>
          </w:p>
        </w:tc>
      </w:tr>
      <w:tr w:rsidR="0077392A" w:rsidRPr="00C144CA" w14:paraId="18FBFAFB" w14:textId="77777777" w:rsidTr="0021523A">
        <w:tc>
          <w:tcPr>
            <w:tcW w:w="2977" w:type="dxa"/>
            <w:hideMark/>
          </w:tcPr>
          <w:p w14:paraId="76614C6A" w14:textId="4E0AEEB4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CAv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, cm</w:t>
            </w:r>
            <w:r w:rsidR="00787C58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color w:val="000000" w:themeColor="text1"/>
                <w:vertAlign w:val="superscript"/>
              </w:rPr>
              <w:t>-1</w:t>
            </w:r>
          </w:p>
        </w:tc>
        <w:tc>
          <w:tcPr>
            <w:tcW w:w="2410" w:type="dxa"/>
            <w:hideMark/>
          </w:tcPr>
          <w:p w14:paraId="0DBD634A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13.3 (-20.5 to -6.0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550" w:type="dxa"/>
            <w:hideMark/>
          </w:tcPr>
          <w:p w14:paraId="3596CD33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16.8 (-24.7 to -9.0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409" w:type="dxa"/>
            <w:hideMark/>
          </w:tcPr>
          <w:p w14:paraId="754AE3A8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14.9 (-22.4 to -7.5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128" w:type="dxa"/>
            <w:hideMark/>
          </w:tcPr>
          <w:p w14:paraId="550CA4D5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-1.9 (-8.9 to 12.7)</w:t>
            </w:r>
          </w:p>
        </w:tc>
        <w:tc>
          <w:tcPr>
            <w:tcW w:w="1137" w:type="dxa"/>
            <w:hideMark/>
          </w:tcPr>
          <w:p w14:paraId="611C6282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.605</w:t>
            </w:r>
          </w:p>
        </w:tc>
      </w:tr>
      <w:tr w:rsidR="0077392A" w:rsidRPr="00C144CA" w14:paraId="059D6F94" w14:textId="77777777" w:rsidTr="0021523A">
        <w:tc>
          <w:tcPr>
            <w:tcW w:w="2977" w:type="dxa"/>
            <w:hideMark/>
          </w:tcPr>
          <w:p w14:paraId="15D83C4A" w14:textId="68E3154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VCi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,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cm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mmHg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410" w:type="dxa"/>
            <w:hideMark/>
          </w:tcPr>
          <w:p w14:paraId="238D92D7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0.1 (-0.2 to 0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550" w:type="dxa"/>
            <w:hideMark/>
          </w:tcPr>
          <w:p w14:paraId="0946FF2D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0.1 (-0.2 to 0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409" w:type="dxa"/>
            <w:hideMark/>
          </w:tcPr>
          <w:p w14:paraId="03B81640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-0.1 (-0.2 to 0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128" w:type="dxa"/>
            <w:hideMark/>
          </w:tcPr>
          <w:p w14:paraId="483A51DE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 (-0.1 to 0.2)</w:t>
            </w:r>
          </w:p>
        </w:tc>
        <w:tc>
          <w:tcPr>
            <w:tcW w:w="1137" w:type="dxa"/>
            <w:hideMark/>
          </w:tcPr>
          <w:p w14:paraId="00638978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.991</w:t>
            </w:r>
          </w:p>
        </w:tc>
      </w:tr>
      <w:tr w:rsidR="0077392A" w:rsidRPr="00C144CA" w14:paraId="3C7D0075" w14:textId="77777777" w:rsidTr="0021523A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CE2FFA" w14:textId="1EAF9071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VRi</w:t>
            </w:r>
            <w:proofErr w:type="spellEnd"/>
            <w:r w:rsidRPr="00C144CA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,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mmHg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cm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  <w:r w:rsidR="00787C58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787C58" w:rsidRPr="00C144CA">
              <w:rPr>
                <w:rFonts w:asciiTheme="minorHAnsi" w:hAnsiTheme="minorHAnsi" w:cstheme="minorHAnsi"/>
                <w:b/>
                <w:bCs/>
              </w:rPr>
              <w:t>s</w:t>
            </w:r>
            <w:r w:rsidR="00787C58" w:rsidRPr="00787C58">
              <w:rPr>
                <w:rFonts w:asciiTheme="minorHAnsi" w:hAnsiTheme="minorHAnsi" w:cstheme="minorHAnsi"/>
                <w:b/>
                <w:bCs/>
                <w:vertAlign w:val="superscript"/>
              </w:rPr>
              <w:t>-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1335F1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+0.9 (0.3 to 1.5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0920FB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+1.4 (0.7 to 2.0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430C66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+0.7 (0.1 to 1.3) </w:t>
            </w: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3F9D33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-0.6 (-1.5 to 0.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7EA496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.166</w:t>
            </w:r>
          </w:p>
        </w:tc>
      </w:tr>
      <w:tr w:rsidR="0077392A" w:rsidRPr="00C144CA" w14:paraId="0D18F89F" w14:textId="77777777" w:rsidTr="0021523A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876CE9" w14:textId="432E15B2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color w:val="000000" w:themeColor="text1"/>
              </w:rPr>
              <w:t>ΔMCAv</w:t>
            </w:r>
            <w:proofErr w:type="spellEnd"/>
            <w:r w:rsidRPr="00C144CA">
              <w:rPr>
                <w:rFonts w:asciiTheme="minorHAnsi" w:hAnsiTheme="minorHAnsi" w:cstheme="minorHAnsi"/>
                <w:b/>
                <w:color w:val="000000" w:themeColor="text1"/>
              </w:rPr>
              <w:t>/ΔMAP, cm</w:t>
            </w:r>
            <w:r w:rsidR="003B2F15" w:rsidRPr="00C144CA">
              <w:rPr>
                <w:rFonts w:asciiTheme="minorHAnsi" w:hAnsiTheme="minorHAnsi" w:cstheme="minorHAnsi"/>
                <w:b/>
                <w:color w:val="000000" w:themeColor="text1"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color w:val="000000" w:themeColor="text1"/>
              </w:rPr>
              <w:t>s</w:t>
            </w:r>
            <w:r w:rsidR="003B2F15" w:rsidRPr="00C144CA">
              <w:rPr>
                <w:b/>
                <w:bCs/>
                <w:iCs/>
                <w:vertAlign w:val="superscript"/>
              </w:rPr>
              <w:t>-1</w:t>
            </w:r>
            <w:r w:rsidR="003B2F15" w:rsidRPr="00C144CA">
              <w:rPr>
                <w:rFonts w:asciiTheme="minorHAnsi" w:hAnsiTheme="minorHAnsi" w:cstheme="minorHAnsi"/>
                <w:b/>
                <w:color w:val="000000" w:themeColor="text1"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color w:val="000000" w:themeColor="text1"/>
              </w:rPr>
              <w:t>mmHg</w:t>
            </w:r>
            <w:r w:rsidR="00787C58" w:rsidRPr="00787C58">
              <w:rPr>
                <w:rFonts w:asciiTheme="minorHAnsi" w:hAnsiTheme="minorHAnsi" w:cstheme="minorHAnsi"/>
                <w:b/>
                <w:color w:val="000000" w:themeColor="text1"/>
                <w:vertAlign w:val="superscript"/>
              </w:rPr>
              <w:t>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69E968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2.3 ± 0.7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C0E8D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1.0 ± 0.1 (p=0.06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3713E9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.9 ± 0.1 * (p=0.034)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039F92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-0.2 (-0.5 to 0.1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0D7A48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.310</w:t>
            </w:r>
          </w:p>
        </w:tc>
      </w:tr>
      <w:tr w:rsidR="0077392A" w:rsidRPr="00C144CA" w14:paraId="3A8D9081" w14:textId="77777777" w:rsidTr="0021523A">
        <w:tc>
          <w:tcPr>
            <w:tcW w:w="2977" w:type="dxa"/>
            <w:hideMark/>
          </w:tcPr>
          <w:p w14:paraId="1206A4C9" w14:textId="5C9CA88E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color w:val="000000" w:themeColor="text1"/>
              </w:rPr>
              <w:t>Δ%MCAv</w:t>
            </w:r>
            <w:proofErr w:type="spellEnd"/>
            <w:r w:rsidRPr="00C144CA">
              <w:rPr>
                <w:rFonts w:asciiTheme="minorHAnsi" w:hAnsiTheme="minorHAnsi" w:cstheme="minorHAnsi"/>
                <w:b/>
                <w:color w:val="000000" w:themeColor="text1"/>
              </w:rPr>
              <w:t xml:space="preserve"> / ΔMAP, %</w:t>
            </w:r>
            <w:r w:rsidR="00787C58">
              <w:rPr>
                <w:rFonts w:asciiTheme="minorHAnsi" w:hAnsiTheme="minorHAnsi" w:cstheme="minorHAnsi"/>
                <w:b/>
                <w:color w:val="000000" w:themeColor="text1"/>
              </w:rPr>
              <w:t xml:space="preserve"> </w:t>
            </w:r>
            <w:r w:rsidRPr="00C144CA">
              <w:rPr>
                <w:rFonts w:asciiTheme="minorHAnsi" w:hAnsiTheme="minorHAnsi" w:cstheme="minorHAnsi"/>
                <w:b/>
                <w:color w:val="000000" w:themeColor="text1"/>
              </w:rPr>
              <w:t>mmHg</w:t>
            </w:r>
            <w:r w:rsidR="00787C58" w:rsidRPr="00787C58">
              <w:rPr>
                <w:rFonts w:asciiTheme="minorHAnsi" w:hAnsiTheme="minorHAnsi" w:cstheme="minorHAnsi"/>
                <w:b/>
                <w:color w:val="000000" w:themeColor="text1"/>
                <w:vertAlign w:val="superscript"/>
              </w:rPr>
              <w:t>-1</w:t>
            </w:r>
          </w:p>
        </w:tc>
        <w:tc>
          <w:tcPr>
            <w:tcW w:w="2410" w:type="dxa"/>
            <w:hideMark/>
          </w:tcPr>
          <w:p w14:paraId="23EC6F44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5.6 ± 1.7</w:t>
            </w:r>
          </w:p>
        </w:tc>
        <w:tc>
          <w:tcPr>
            <w:tcW w:w="2550" w:type="dxa"/>
            <w:hideMark/>
          </w:tcPr>
          <w:p w14:paraId="407538AD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2.6 ± 0.4 (p=0.090)</w:t>
            </w:r>
          </w:p>
        </w:tc>
        <w:tc>
          <w:tcPr>
            <w:tcW w:w="2409" w:type="dxa"/>
            <w:hideMark/>
          </w:tcPr>
          <w:p w14:paraId="6C0C2ECB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2.0 ± 0.2 * (p=0.040) </w:t>
            </w:r>
          </w:p>
        </w:tc>
        <w:tc>
          <w:tcPr>
            <w:tcW w:w="2128" w:type="dxa"/>
            <w:hideMark/>
          </w:tcPr>
          <w:p w14:paraId="2A6C1BCE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-0.6 (1.4 to 0.3)</w:t>
            </w:r>
          </w:p>
        </w:tc>
        <w:tc>
          <w:tcPr>
            <w:tcW w:w="1137" w:type="dxa"/>
            <w:hideMark/>
          </w:tcPr>
          <w:p w14:paraId="107383A2" w14:textId="77777777" w:rsidR="00E37AA3" w:rsidRPr="00C144CA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.194</w:t>
            </w:r>
          </w:p>
        </w:tc>
      </w:tr>
      <w:tr w:rsidR="0077392A" w:rsidRPr="00C144CA" w14:paraId="3BB99725" w14:textId="77777777" w:rsidTr="0021523A">
        <w:tc>
          <w:tcPr>
            <w:tcW w:w="2977" w:type="dxa"/>
            <w:hideMark/>
          </w:tcPr>
          <w:p w14:paraId="63ED769C" w14:textId="3AEDA737" w:rsidR="00E37AA3" w:rsidRPr="00C144CA" w:rsidRDefault="00E37AA3" w:rsidP="0021523A">
            <w:pPr>
              <w:spacing w:after="120" w:line="240" w:lineRule="auto"/>
              <w:ind w:firstLine="0"/>
              <w:rPr>
                <w:rFonts w:asciiTheme="minorHAnsi" w:hAnsiTheme="minorHAnsi" w:cstheme="minorHAnsi"/>
                <w:b/>
                <w:bCs/>
                <w:color w:val="000000" w:themeColor="text1"/>
                <w:vertAlign w:val="subscript"/>
              </w:rPr>
            </w:pPr>
            <w:proofErr w:type="spellStart"/>
            <w:r w:rsidRPr="00C144CA">
              <w:rPr>
                <w:rFonts w:asciiTheme="minorHAnsi" w:hAnsiTheme="minorHAnsi" w:cstheme="minorHAnsi"/>
                <w:b/>
                <w:color w:val="000000" w:themeColor="text1"/>
              </w:rPr>
              <w:t>Δ%MCAv</w:t>
            </w:r>
            <w:proofErr w:type="spellEnd"/>
            <w:r w:rsidRPr="00C144CA">
              <w:rPr>
                <w:rFonts w:asciiTheme="minorHAnsi" w:hAnsiTheme="minorHAnsi" w:cstheme="minorHAnsi"/>
                <w:b/>
                <w:color w:val="000000" w:themeColor="text1"/>
              </w:rPr>
              <w:t xml:space="preserve"> / Δ%MAP</w:t>
            </w:r>
          </w:p>
        </w:tc>
        <w:tc>
          <w:tcPr>
            <w:tcW w:w="2410" w:type="dxa"/>
            <w:hideMark/>
          </w:tcPr>
          <w:p w14:paraId="27EC1F08" w14:textId="77777777" w:rsidR="00E37AA3" w:rsidRPr="00C144CA" w:rsidRDefault="00E37AA3" w:rsidP="0021523A">
            <w:pPr>
              <w:spacing w:after="120"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5.2 ± 1.6</w:t>
            </w:r>
          </w:p>
        </w:tc>
        <w:tc>
          <w:tcPr>
            <w:tcW w:w="2550" w:type="dxa"/>
            <w:hideMark/>
          </w:tcPr>
          <w:p w14:paraId="286F4003" w14:textId="77777777" w:rsidR="00E37AA3" w:rsidRPr="00C144CA" w:rsidRDefault="00E37AA3" w:rsidP="0021523A">
            <w:pPr>
              <w:spacing w:after="120"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2.5 ± 0.4 (p=0.098)</w:t>
            </w:r>
          </w:p>
        </w:tc>
        <w:tc>
          <w:tcPr>
            <w:tcW w:w="2409" w:type="dxa"/>
            <w:hideMark/>
          </w:tcPr>
          <w:p w14:paraId="4EF77F37" w14:textId="77777777" w:rsidR="00E37AA3" w:rsidRPr="00C144CA" w:rsidRDefault="00E37AA3" w:rsidP="0021523A">
            <w:pPr>
              <w:spacing w:after="120"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1.9 ± 0.2 * (p=0.043)</w:t>
            </w:r>
          </w:p>
        </w:tc>
        <w:tc>
          <w:tcPr>
            <w:tcW w:w="2128" w:type="dxa"/>
            <w:hideMark/>
          </w:tcPr>
          <w:p w14:paraId="07D84FCE" w14:textId="77777777" w:rsidR="00E37AA3" w:rsidRPr="00C144CA" w:rsidRDefault="00E37AA3" w:rsidP="0021523A">
            <w:pPr>
              <w:spacing w:after="120"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-0.6 (-1.4 to 0.2)</w:t>
            </w:r>
          </w:p>
        </w:tc>
        <w:tc>
          <w:tcPr>
            <w:tcW w:w="1137" w:type="dxa"/>
            <w:hideMark/>
          </w:tcPr>
          <w:p w14:paraId="107A37C1" w14:textId="77777777" w:rsidR="00E37AA3" w:rsidRPr="00C144CA" w:rsidRDefault="00E37AA3" w:rsidP="0021523A">
            <w:pPr>
              <w:spacing w:after="120"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0.166</w:t>
            </w:r>
          </w:p>
        </w:tc>
      </w:tr>
      <w:tr w:rsidR="0077392A" w:rsidRPr="00C144CA" w14:paraId="25879201" w14:textId="77777777" w:rsidTr="0021523A">
        <w:tc>
          <w:tcPr>
            <w:tcW w:w="13614" w:type="dxa"/>
            <w:gridSpan w:val="6"/>
            <w:tcBorders>
              <w:top w:val="single" w:sz="4" w:space="0" w:color="auto"/>
              <w:left w:val="nil"/>
              <w:bottom w:val="nil"/>
            </w:tcBorders>
          </w:tcPr>
          <w:p w14:paraId="59E82A7A" w14:textId="77C092DF" w:rsidR="00E37AA3" w:rsidRPr="00C144CA" w:rsidRDefault="00E37AA3" w:rsidP="0021523A">
            <w:pPr>
              <w:spacing w:line="240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  <w:lang w:eastAsia="de-CH"/>
              </w:rPr>
              <w:t xml:space="preserve">Changes from baseline (breathing room air at rest at corresponding location) </w:t>
            </w:r>
            <w:r w:rsidRPr="00C144CA">
              <w:rPr>
                <w:rFonts w:asciiTheme="minorHAnsi" w:hAnsiTheme="minorHAnsi" w:cstheme="minorHAnsi"/>
                <w:color w:val="000000" w:themeColor="text1"/>
              </w:rPr>
              <w:t>are presented as mean (95% CI) for measured parameters. Calculated parameters are presented in absolute values as mean ± S</w:t>
            </w:r>
            <w:r w:rsidR="00EF1107">
              <w:rPr>
                <w:rFonts w:asciiTheme="minorHAnsi" w:hAnsiTheme="minorHAnsi" w:cstheme="minorHAnsi"/>
                <w:color w:val="000000" w:themeColor="text1"/>
              </w:rPr>
              <w:t>D</w:t>
            </w: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, and the treatment effect as mean difference (95% CI). </w:t>
            </w:r>
            <w:r w:rsidR="003B466C" w:rsidRPr="00C144CA">
              <w:rPr>
                <w:rFonts w:asciiTheme="minorHAnsi" w:hAnsiTheme="minorHAnsi" w:cstheme="minorHAnsi"/>
                <w:color w:val="000000" w:themeColor="text1"/>
              </w:rPr>
              <w:t xml:space="preserve">NOT, nocturnal oxygen therapy; </w:t>
            </w: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BP, blood pressure; MAP, mean arterial pressure measured by finger clamp technique; </w:t>
            </w:r>
            <w:proofErr w:type="spellStart"/>
            <w:r w:rsidRPr="00C144CA">
              <w:rPr>
                <w:rFonts w:asciiTheme="minorHAnsi" w:hAnsiTheme="minorHAnsi" w:cstheme="minorHAnsi"/>
                <w:color w:val="000000" w:themeColor="text1"/>
              </w:rPr>
              <w:t>MCAv</w:t>
            </w:r>
            <w:proofErr w:type="spellEnd"/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, middle cerebral artery peak blood flow velocity measured by transcranial Doppler ultrasound; </w:t>
            </w:r>
            <w:proofErr w:type="spellStart"/>
            <w:r w:rsidRPr="00C144CA">
              <w:rPr>
                <w:rFonts w:asciiTheme="minorHAnsi" w:hAnsiTheme="minorHAnsi" w:cstheme="minorHAnsi"/>
                <w:color w:val="000000" w:themeColor="text1"/>
              </w:rPr>
              <w:t>CVCi</w:t>
            </w:r>
            <w:proofErr w:type="spellEnd"/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, cerebrovascular conductance index; </w:t>
            </w:r>
            <w:proofErr w:type="spellStart"/>
            <w:r w:rsidRPr="00C144CA">
              <w:rPr>
                <w:rFonts w:asciiTheme="minorHAnsi" w:hAnsiTheme="minorHAnsi" w:cstheme="minorHAnsi"/>
                <w:color w:val="000000" w:themeColor="text1"/>
              </w:rPr>
              <w:t>CVRi</w:t>
            </w:r>
            <w:proofErr w:type="spellEnd"/>
            <w:r w:rsidRPr="00C144CA">
              <w:rPr>
                <w:rFonts w:asciiTheme="minorHAnsi" w:hAnsiTheme="minorHAnsi" w:cstheme="minorHAnsi"/>
                <w:color w:val="000000" w:themeColor="text1"/>
              </w:rPr>
              <w:t>, cerebrovascular resistance index.</w:t>
            </w:r>
          </w:p>
          <w:p w14:paraId="3AB26176" w14:textId="636B5821" w:rsidR="00E37AA3" w:rsidRPr="00C144CA" w:rsidRDefault="00E37AA3" w:rsidP="0021523A">
            <w:pPr>
              <w:spacing w:line="240" w:lineRule="auto"/>
              <w:ind w:firstLine="0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  <w:vertAlign w:val="superscript"/>
              </w:rPr>
              <w:t>¶</w:t>
            </w: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695FD6" w:rsidRPr="00C144CA">
              <w:rPr>
                <w:rFonts w:asciiTheme="minorHAnsi" w:hAnsiTheme="minorHAnsi" w:cstheme="minorHAnsi"/>
                <w:color w:val="000000" w:themeColor="text1"/>
              </w:rPr>
              <w:t>P</w:t>
            </w: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&lt;0.05 vs. during rest at corresponding location (tilt </w:t>
            </w:r>
            <w:r w:rsidR="00C144CA" w:rsidRPr="00C144CA">
              <w:rPr>
                <w:rFonts w:asciiTheme="minorHAnsi" w:hAnsiTheme="minorHAnsi" w:cstheme="minorHAnsi"/>
                <w:color w:val="000000" w:themeColor="text1"/>
              </w:rPr>
              <w:t>maneuver</w:t>
            </w:r>
            <w:r w:rsidRPr="00C144CA">
              <w:rPr>
                <w:rFonts w:asciiTheme="minorHAnsi" w:hAnsiTheme="minorHAnsi" w:cstheme="minorHAnsi"/>
                <w:color w:val="000000" w:themeColor="text1"/>
              </w:rPr>
              <w:t xml:space="preserve"> effect)</w:t>
            </w:r>
          </w:p>
          <w:p w14:paraId="31BF13EF" w14:textId="77777777" w:rsidR="00E37AA3" w:rsidRDefault="00E37AA3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  <w:r w:rsidRPr="00C144CA">
              <w:rPr>
                <w:rFonts w:asciiTheme="minorHAnsi" w:hAnsiTheme="minorHAnsi" w:cstheme="minorHAnsi"/>
                <w:color w:val="000000" w:themeColor="text1"/>
              </w:rPr>
              <w:t>*</w:t>
            </w:r>
            <w:r w:rsidR="005B53AC" w:rsidRPr="00C144CA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695FD6" w:rsidRPr="00C144CA">
              <w:rPr>
                <w:rFonts w:asciiTheme="minorHAnsi" w:hAnsiTheme="minorHAnsi" w:cstheme="minorHAnsi"/>
                <w:color w:val="000000" w:themeColor="text1"/>
              </w:rPr>
              <w:t>P</w:t>
            </w:r>
            <w:r w:rsidRPr="00C144CA">
              <w:rPr>
                <w:rFonts w:asciiTheme="minorHAnsi" w:hAnsiTheme="minorHAnsi" w:cstheme="minorHAnsi"/>
                <w:color w:val="000000" w:themeColor="text1"/>
              </w:rPr>
              <w:t>&lt;0.05 vs. 490 m (altitude effect)</w:t>
            </w:r>
          </w:p>
          <w:p w14:paraId="0A6C8168" w14:textId="77777777" w:rsidR="00CF7A5E" w:rsidRPr="00A331B6" w:rsidRDefault="00CF7A5E" w:rsidP="00CF7A5E">
            <w:pPr>
              <w:spacing w:line="240" w:lineRule="auto"/>
              <w:ind w:firstLine="0"/>
              <w:jc w:val="both"/>
              <w:rPr>
                <w:rFonts w:asciiTheme="minorHAnsi" w:eastAsiaTheme="minorHAnsi" w:hAnsiTheme="minorHAnsi" w:cstheme="minorHAnsi"/>
                <w:vertAlign w:val="superscript"/>
              </w:rPr>
            </w:pPr>
            <w:r w:rsidRPr="00C144CA">
              <w:rPr>
                <w:rFonts w:asciiTheme="minorHAnsi" w:hAnsiTheme="minorHAnsi" w:cstheme="minorHAnsi"/>
              </w:rPr>
              <w:t># P&lt;0.05 NOT vs. PLC (treatment effect)</w:t>
            </w:r>
            <w:r>
              <w:rPr>
                <w:rFonts w:asciiTheme="minorHAnsi" w:hAnsiTheme="minorHAnsi" w:cstheme="minorHAnsi"/>
              </w:rPr>
              <w:t>. No effect detected.</w:t>
            </w:r>
          </w:p>
          <w:p w14:paraId="6851CF38" w14:textId="341DA7BE" w:rsidR="00CF7A5E" w:rsidRPr="00C144CA" w:rsidRDefault="00CF7A5E" w:rsidP="0021523A">
            <w:pPr>
              <w:spacing w:line="240" w:lineRule="auto"/>
              <w:ind w:firstLine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7FEB8D3A" w14:textId="77777777" w:rsidR="004556A7" w:rsidRPr="00C144CA" w:rsidRDefault="004556A7" w:rsidP="006D2B9C">
      <w:pPr>
        <w:spacing w:line="240" w:lineRule="auto"/>
        <w:ind w:firstLine="0"/>
      </w:pPr>
    </w:p>
    <w:sectPr w:rsidR="004556A7" w:rsidRPr="00C144CA" w:rsidSect="00617976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B60D4B" w14:textId="77777777" w:rsidR="00255967" w:rsidRDefault="00255967" w:rsidP="00C02E4A">
      <w:pPr>
        <w:spacing w:line="240" w:lineRule="auto"/>
      </w:pPr>
      <w:r>
        <w:separator/>
      </w:r>
    </w:p>
  </w:endnote>
  <w:endnote w:type="continuationSeparator" w:id="0">
    <w:p w14:paraId="027F07CB" w14:textId="77777777" w:rsidR="00255967" w:rsidRDefault="00255967" w:rsidP="00C02E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42F6E6" w14:textId="77777777" w:rsidR="00255967" w:rsidRDefault="00255967" w:rsidP="00C02E4A">
      <w:pPr>
        <w:spacing w:line="240" w:lineRule="auto"/>
      </w:pPr>
      <w:r>
        <w:separator/>
      </w:r>
    </w:p>
  </w:footnote>
  <w:footnote w:type="continuationSeparator" w:id="0">
    <w:p w14:paraId="298F5DDE" w14:textId="77777777" w:rsidR="00255967" w:rsidRDefault="00255967" w:rsidP="00C02E4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5076B"/>
    <w:multiLevelType w:val="hybridMultilevel"/>
    <w:tmpl w:val="17B24940"/>
    <w:lvl w:ilvl="0" w:tplc="918A05D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54E7A"/>
    <w:multiLevelType w:val="hybridMultilevel"/>
    <w:tmpl w:val="FEE8A5EE"/>
    <w:lvl w:ilvl="0" w:tplc="FAC4F3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26A4B"/>
    <w:multiLevelType w:val="hybridMultilevel"/>
    <w:tmpl w:val="C964964E"/>
    <w:lvl w:ilvl="0" w:tplc="AD30A5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D77D97"/>
    <w:multiLevelType w:val="hybridMultilevel"/>
    <w:tmpl w:val="18664832"/>
    <w:lvl w:ilvl="0" w:tplc="3068504E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0967575">
    <w:abstractNumId w:val="2"/>
  </w:num>
  <w:num w:numId="2" w16cid:durableId="396052779">
    <w:abstractNumId w:val="0"/>
  </w:num>
  <w:num w:numId="3" w16cid:durableId="465391215">
    <w:abstractNumId w:val="3"/>
  </w:num>
  <w:num w:numId="4" w16cid:durableId="1605765570">
    <w:abstractNumId w:val="3"/>
  </w:num>
  <w:num w:numId="5" w16cid:durableId="17979410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D2E"/>
    <w:rsid w:val="00000043"/>
    <w:rsid w:val="0000699B"/>
    <w:rsid w:val="00007B5D"/>
    <w:rsid w:val="00025EB7"/>
    <w:rsid w:val="00035EED"/>
    <w:rsid w:val="000404E8"/>
    <w:rsid w:val="000424A1"/>
    <w:rsid w:val="000430A1"/>
    <w:rsid w:val="00065D30"/>
    <w:rsid w:val="00066065"/>
    <w:rsid w:val="00066348"/>
    <w:rsid w:val="0007482F"/>
    <w:rsid w:val="00077A41"/>
    <w:rsid w:val="000817C8"/>
    <w:rsid w:val="0008793C"/>
    <w:rsid w:val="000A0836"/>
    <w:rsid w:val="000A165B"/>
    <w:rsid w:val="000A6A65"/>
    <w:rsid w:val="000B0A58"/>
    <w:rsid w:val="000B0B68"/>
    <w:rsid w:val="000B1375"/>
    <w:rsid w:val="000B3DC8"/>
    <w:rsid w:val="000B473B"/>
    <w:rsid w:val="000B71D1"/>
    <w:rsid w:val="000C0E3C"/>
    <w:rsid w:val="000C4944"/>
    <w:rsid w:val="000C5A7B"/>
    <w:rsid w:val="000D1BAA"/>
    <w:rsid w:val="000D3E8E"/>
    <w:rsid w:val="00113E1F"/>
    <w:rsid w:val="00114137"/>
    <w:rsid w:val="0012009D"/>
    <w:rsid w:val="00120A68"/>
    <w:rsid w:val="00121489"/>
    <w:rsid w:val="001228E0"/>
    <w:rsid w:val="001327E4"/>
    <w:rsid w:val="00133423"/>
    <w:rsid w:val="001368C1"/>
    <w:rsid w:val="00137A1D"/>
    <w:rsid w:val="00140BFC"/>
    <w:rsid w:val="001429EC"/>
    <w:rsid w:val="00142EAC"/>
    <w:rsid w:val="00146C87"/>
    <w:rsid w:val="001615ED"/>
    <w:rsid w:val="0016459A"/>
    <w:rsid w:val="001728E6"/>
    <w:rsid w:val="001739A8"/>
    <w:rsid w:val="001768CA"/>
    <w:rsid w:val="001848FA"/>
    <w:rsid w:val="00194E29"/>
    <w:rsid w:val="00196D56"/>
    <w:rsid w:val="001A2C6C"/>
    <w:rsid w:val="001B1834"/>
    <w:rsid w:val="001B3A38"/>
    <w:rsid w:val="001B44E4"/>
    <w:rsid w:val="001B7D00"/>
    <w:rsid w:val="001C43C9"/>
    <w:rsid w:val="001C63AE"/>
    <w:rsid w:val="001D1E48"/>
    <w:rsid w:val="001D6E06"/>
    <w:rsid w:val="001D7AA1"/>
    <w:rsid w:val="001E2623"/>
    <w:rsid w:val="001E30C2"/>
    <w:rsid w:val="001E6738"/>
    <w:rsid w:val="001E7876"/>
    <w:rsid w:val="001F109E"/>
    <w:rsid w:val="001F469F"/>
    <w:rsid w:val="001F472B"/>
    <w:rsid w:val="001F5875"/>
    <w:rsid w:val="001F6DCD"/>
    <w:rsid w:val="00203216"/>
    <w:rsid w:val="00206437"/>
    <w:rsid w:val="002075F5"/>
    <w:rsid w:val="002110C3"/>
    <w:rsid w:val="00212FCE"/>
    <w:rsid w:val="00222D18"/>
    <w:rsid w:val="002323EB"/>
    <w:rsid w:val="002361FF"/>
    <w:rsid w:val="00237DD7"/>
    <w:rsid w:val="00244D17"/>
    <w:rsid w:val="002458E1"/>
    <w:rsid w:val="00246866"/>
    <w:rsid w:val="002468EE"/>
    <w:rsid w:val="00250262"/>
    <w:rsid w:val="00251ABC"/>
    <w:rsid w:val="00255967"/>
    <w:rsid w:val="0026031B"/>
    <w:rsid w:val="00260B8A"/>
    <w:rsid w:val="00266BCA"/>
    <w:rsid w:val="00271298"/>
    <w:rsid w:val="00272490"/>
    <w:rsid w:val="00272ACE"/>
    <w:rsid w:val="00277013"/>
    <w:rsid w:val="00292CBC"/>
    <w:rsid w:val="00296BCA"/>
    <w:rsid w:val="00296E57"/>
    <w:rsid w:val="002A4437"/>
    <w:rsid w:val="002A6397"/>
    <w:rsid w:val="002B1B7A"/>
    <w:rsid w:val="002C0D44"/>
    <w:rsid w:val="002C3C26"/>
    <w:rsid w:val="002C45F3"/>
    <w:rsid w:val="002C4B24"/>
    <w:rsid w:val="002D2900"/>
    <w:rsid w:val="002D5E9C"/>
    <w:rsid w:val="002D6A67"/>
    <w:rsid w:val="002E5936"/>
    <w:rsid w:val="002E5AB4"/>
    <w:rsid w:val="002E7068"/>
    <w:rsid w:val="002E7E9B"/>
    <w:rsid w:val="002F0331"/>
    <w:rsid w:val="00303A78"/>
    <w:rsid w:val="00304A7F"/>
    <w:rsid w:val="0030554B"/>
    <w:rsid w:val="0030612C"/>
    <w:rsid w:val="00307821"/>
    <w:rsid w:val="00311800"/>
    <w:rsid w:val="003168E8"/>
    <w:rsid w:val="003236E0"/>
    <w:rsid w:val="00324E0D"/>
    <w:rsid w:val="0032610D"/>
    <w:rsid w:val="0032626C"/>
    <w:rsid w:val="0033316E"/>
    <w:rsid w:val="00336341"/>
    <w:rsid w:val="00341333"/>
    <w:rsid w:val="003436F4"/>
    <w:rsid w:val="0034526C"/>
    <w:rsid w:val="003457D9"/>
    <w:rsid w:val="0034582A"/>
    <w:rsid w:val="00356FFB"/>
    <w:rsid w:val="0036191F"/>
    <w:rsid w:val="00367893"/>
    <w:rsid w:val="00370183"/>
    <w:rsid w:val="00372427"/>
    <w:rsid w:val="003827FB"/>
    <w:rsid w:val="003937D1"/>
    <w:rsid w:val="00396EE6"/>
    <w:rsid w:val="003A4943"/>
    <w:rsid w:val="003A52CF"/>
    <w:rsid w:val="003A6CF5"/>
    <w:rsid w:val="003B2F15"/>
    <w:rsid w:val="003B466C"/>
    <w:rsid w:val="003B4FA5"/>
    <w:rsid w:val="003B7945"/>
    <w:rsid w:val="003C1EBC"/>
    <w:rsid w:val="003C4A7B"/>
    <w:rsid w:val="003C52BE"/>
    <w:rsid w:val="003C5940"/>
    <w:rsid w:val="003C7CF3"/>
    <w:rsid w:val="003D23CE"/>
    <w:rsid w:val="003D50BE"/>
    <w:rsid w:val="003D529F"/>
    <w:rsid w:val="003E3BF2"/>
    <w:rsid w:val="003F2BE0"/>
    <w:rsid w:val="00405684"/>
    <w:rsid w:val="00405C31"/>
    <w:rsid w:val="00405D55"/>
    <w:rsid w:val="00410095"/>
    <w:rsid w:val="0041159D"/>
    <w:rsid w:val="00421BCF"/>
    <w:rsid w:val="004252A3"/>
    <w:rsid w:val="004261D6"/>
    <w:rsid w:val="00431F48"/>
    <w:rsid w:val="00432A56"/>
    <w:rsid w:val="004353FB"/>
    <w:rsid w:val="00435575"/>
    <w:rsid w:val="00440A4A"/>
    <w:rsid w:val="00440BFD"/>
    <w:rsid w:val="00440CA2"/>
    <w:rsid w:val="00444B29"/>
    <w:rsid w:val="0044563E"/>
    <w:rsid w:val="00450275"/>
    <w:rsid w:val="004525D1"/>
    <w:rsid w:val="00454A53"/>
    <w:rsid w:val="004556A7"/>
    <w:rsid w:val="004602B9"/>
    <w:rsid w:val="00463D1B"/>
    <w:rsid w:val="00467009"/>
    <w:rsid w:val="00470ACB"/>
    <w:rsid w:val="00471E69"/>
    <w:rsid w:val="00476275"/>
    <w:rsid w:val="00477E9C"/>
    <w:rsid w:val="00480B52"/>
    <w:rsid w:val="00482171"/>
    <w:rsid w:val="00482D1E"/>
    <w:rsid w:val="00490BE7"/>
    <w:rsid w:val="0049230A"/>
    <w:rsid w:val="00492336"/>
    <w:rsid w:val="00494C5B"/>
    <w:rsid w:val="004A147E"/>
    <w:rsid w:val="004A1FE8"/>
    <w:rsid w:val="004A2D77"/>
    <w:rsid w:val="004A4A9F"/>
    <w:rsid w:val="004B23F6"/>
    <w:rsid w:val="004C0331"/>
    <w:rsid w:val="004C22DF"/>
    <w:rsid w:val="004C6A56"/>
    <w:rsid w:val="004D252E"/>
    <w:rsid w:val="004D3E0B"/>
    <w:rsid w:val="004D61CD"/>
    <w:rsid w:val="004E274E"/>
    <w:rsid w:val="004E7A32"/>
    <w:rsid w:val="004F1EE7"/>
    <w:rsid w:val="004F6F12"/>
    <w:rsid w:val="00500019"/>
    <w:rsid w:val="00504353"/>
    <w:rsid w:val="005119E4"/>
    <w:rsid w:val="00515750"/>
    <w:rsid w:val="00520B58"/>
    <w:rsid w:val="0052147D"/>
    <w:rsid w:val="005242FF"/>
    <w:rsid w:val="005312BE"/>
    <w:rsid w:val="00534795"/>
    <w:rsid w:val="0053614D"/>
    <w:rsid w:val="00537300"/>
    <w:rsid w:val="005446F2"/>
    <w:rsid w:val="005463D8"/>
    <w:rsid w:val="00550C53"/>
    <w:rsid w:val="0056064A"/>
    <w:rsid w:val="00561E8F"/>
    <w:rsid w:val="005633BF"/>
    <w:rsid w:val="00574263"/>
    <w:rsid w:val="00575682"/>
    <w:rsid w:val="0057584C"/>
    <w:rsid w:val="00576A98"/>
    <w:rsid w:val="00590AC9"/>
    <w:rsid w:val="00593BE7"/>
    <w:rsid w:val="005943D2"/>
    <w:rsid w:val="00594C3E"/>
    <w:rsid w:val="005A2793"/>
    <w:rsid w:val="005A5E8D"/>
    <w:rsid w:val="005A72D2"/>
    <w:rsid w:val="005A7B20"/>
    <w:rsid w:val="005B0EE0"/>
    <w:rsid w:val="005B2C9D"/>
    <w:rsid w:val="005B3D4A"/>
    <w:rsid w:val="005B4B40"/>
    <w:rsid w:val="005B53AC"/>
    <w:rsid w:val="005B5C74"/>
    <w:rsid w:val="005B64EF"/>
    <w:rsid w:val="005C189D"/>
    <w:rsid w:val="005C4E41"/>
    <w:rsid w:val="005C7800"/>
    <w:rsid w:val="005C7ED8"/>
    <w:rsid w:val="005D3703"/>
    <w:rsid w:val="005D6CEB"/>
    <w:rsid w:val="005D6DAF"/>
    <w:rsid w:val="005D7151"/>
    <w:rsid w:val="005E09C8"/>
    <w:rsid w:val="005E0F90"/>
    <w:rsid w:val="005E226E"/>
    <w:rsid w:val="005E2E2B"/>
    <w:rsid w:val="005E5338"/>
    <w:rsid w:val="005F2D7E"/>
    <w:rsid w:val="005F6614"/>
    <w:rsid w:val="0060188A"/>
    <w:rsid w:val="00602617"/>
    <w:rsid w:val="006031EA"/>
    <w:rsid w:val="00604E42"/>
    <w:rsid w:val="006053B1"/>
    <w:rsid w:val="0061175C"/>
    <w:rsid w:val="00611E44"/>
    <w:rsid w:val="0061258D"/>
    <w:rsid w:val="0061725C"/>
    <w:rsid w:val="00617828"/>
    <w:rsid w:val="00617976"/>
    <w:rsid w:val="00617F05"/>
    <w:rsid w:val="0062034C"/>
    <w:rsid w:val="0062302B"/>
    <w:rsid w:val="00624214"/>
    <w:rsid w:val="0062494F"/>
    <w:rsid w:val="00625B0A"/>
    <w:rsid w:val="00637C81"/>
    <w:rsid w:val="00650D43"/>
    <w:rsid w:val="00650DEC"/>
    <w:rsid w:val="00651EB1"/>
    <w:rsid w:val="00656334"/>
    <w:rsid w:val="00660898"/>
    <w:rsid w:val="00663D39"/>
    <w:rsid w:val="0066627D"/>
    <w:rsid w:val="00667993"/>
    <w:rsid w:val="00670FBA"/>
    <w:rsid w:val="006728A1"/>
    <w:rsid w:val="006731F2"/>
    <w:rsid w:val="006769EA"/>
    <w:rsid w:val="006774F5"/>
    <w:rsid w:val="00680E5D"/>
    <w:rsid w:val="0068271E"/>
    <w:rsid w:val="00684036"/>
    <w:rsid w:val="006905B2"/>
    <w:rsid w:val="0069194E"/>
    <w:rsid w:val="006949D4"/>
    <w:rsid w:val="00695FD6"/>
    <w:rsid w:val="0069630D"/>
    <w:rsid w:val="006A173E"/>
    <w:rsid w:val="006A3C58"/>
    <w:rsid w:val="006C1DBA"/>
    <w:rsid w:val="006C3E5A"/>
    <w:rsid w:val="006C7123"/>
    <w:rsid w:val="006C7494"/>
    <w:rsid w:val="006C7A18"/>
    <w:rsid w:val="006D00AA"/>
    <w:rsid w:val="006D03A1"/>
    <w:rsid w:val="006D2B9C"/>
    <w:rsid w:val="006D2DF6"/>
    <w:rsid w:val="006D3014"/>
    <w:rsid w:val="006E4CB7"/>
    <w:rsid w:val="006E5F07"/>
    <w:rsid w:val="006F0CD4"/>
    <w:rsid w:val="006F1EC1"/>
    <w:rsid w:val="006F27B9"/>
    <w:rsid w:val="006F287B"/>
    <w:rsid w:val="006F7E31"/>
    <w:rsid w:val="00703E07"/>
    <w:rsid w:val="00711288"/>
    <w:rsid w:val="00712600"/>
    <w:rsid w:val="00717428"/>
    <w:rsid w:val="007243D5"/>
    <w:rsid w:val="00726A3A"/>
    <w:rsid w:val="00727A9C"/>
    <w:rsid w:val="007321C4"/>
    <w:rsid w:val="007323C8"/>
    <w:rsid w:val="00732796"/>
    <w:rsid w:val="00733234"/>
    <w:rsid w:val="00736524"/>
    <w:rsid w:val="00737122"/>
    <w:rsid w:val="00743388"/>
    <w:rsid w:val="0075233D"/>
    <w:rsid w:val="00765442"/>
    <w:rsid w:val="00767EE8"/>
    <w:rsid w:val="007700EC"/>
    <w:rsid w:val="0077098E"/>
    <w:rsid w:val="00770B78"/>
    <w:rsid w:val="00770BCC"/>
    <w:rsid w:val="00770F7C"/>
    <w:rsid w:val="007728B8"/>
    <w:rsid w:val="0077392A"/>
    <w:rsid w:val="00782A65"/>
    <w:rsid w:val="00782B16"/>
    <w:rsid w:val="00787C58"/>
    <w:rsid w:val="00787D0D"/>
    <w:rsid w:val="00790822"/>
    <w:rsid w:val="007974BE"/>
    <w:rsid w:val="007A4485"/>
    <w:rsid w:val="007B202F"/>
    <w:rsid w:val="007B538B"/>
    <w:rsid w:val="007C0059"/>
    <w:rsid w:val="007C1683"/>
    <w:rsid w:val="007C2D81"/>
    <w:rsid w:val="007C57D6"/>
    <w:rsid w:val="007C614E"/>
    <w:rsid w:val="007D3189"/>
    <w:rsid w:val="007D3CCA"/>
    <w:rsid w:val="007D545E"/>
    <w:rsid w:val="007E6F24"/>
    <w:rsid w:val="007F2771"/>
    <w:rsid w:val="007F79FD"/>
    <w:rsid w:val="00802322"/>
    <w:rsid w:val="0080769E"/>
    <w:rsid w:val="00811BE7"/>
    <w:rsid w:val="00815D20"/>
    <w:rsid w:val="00815D49"/>
    <w:rsid w:val="00816F40"/>
    <w:rsid w:val="00820DB2"/>
    <w:rsid w:val="00823B13"/>
    <w:rsid w:val="00827E49"/>
    <w:rsid w:val="00832946"/>
    <w:rsid w:val="00832A10"/>
    <w:rsid w:val="00833D2E"/>
    <w:rsid w:val="00833F94"/>
    <w:rsid w:val="00834927"/>
    <w:rsid w:val="00837467"/>
    <w:rsid w:val="008536CF"/>
    <w:rsid w:val="00853974"/>
    <w:rsid w:val="00854FC1"/>
    <w:rsid w:val="00855E65"/>
    <w:rsid w:val="00856070"/>
    <w:rsid w:val="00856D78"/>
    <w:rsid w:val="008571E1"/>
    <w:rsid w:val="00866CA7"/>
    <w:rsid w:val="0087570B"/>
    <w:rsid w:val="0087614B"/>
    <w:rsid w:val="00882BF1"/>
    <w:rsid w:val="00883D9E"/>
    <w:rsid w:val="00883FE0"/>
    <w:rsid w:val="00887EF6"/>
    <w:rsid w:val="008903A5"/>
    <w:rsid w:val="00894D1F"/>
    <w:rsid w:val="00896F4F"/>
    <w:rsid w:val="008A0FC7"/>
    <w:rsid w:val="008C1F94"/>
    <w:rsid w:val="008C4002"/>
    <w:rsid w:val="008C68BA"/>
    <w:rsid w:val="008C7278"/>
    <w:rsid w:val="008C7D2D"/>
    <w:rsid w:val="008D0383"/>
    <w:rsid w:val="008D65AB"/>
    <w:rsid w:val="008E4207"/>
    <w:rsid w:val="008F3103"/>
    <w:rsid w:val="008F61AD"/>
    <w:rsid w:val="0090010E"/>
    <w:rsid w:val="00906A01"/>
    <w:rsid w:val="00911401"/>
    <w:rsid w:val="00914E45"/>
    <w:rsid w:val="009216FE"/>
    <w:rsid w:val="00933F84"/>
    <w:rsid w:val="00940292"/>
    <w:rsid w:val="0094029F"/>
    <w:rsid w:val="00942AE5"/>
    <w:rsid w:val="00943F2B"/>
    <w:rsid w:val="00944FEF"/>
    <w:rsid w:val="009576A6"/>
    <w:rsid w:val="00957F9B"/>
    <w:rsid w:val="00962CD7"/>
    <w:rsid w:val="00974068"/>
    <w:rsid w:val="00974D77"/>
    <w:rsid w:val="00980699"/>
    <w:rsid w:val="00982A18"/>
    <w:rsid w:val="00984147"/>
    <w:rsid w:val="009862E8"/>
    <w:rsid w:val="009871C1"/>
    <w:rsid w:val="00987AA4"/>
    <w:rsid w:val="00993E4C"/>
    <w:rsid w:val="00996387"/>
    <w:rsid w:val="009A3554"/>
    <w:rsid w:val="009A3E44"/>
    <w:rsid w:val="009A51D5"/>
    <w:rsid w:val="009B009C"/>
    <w:rsid w:val="009B00F6"/>
    <w:rsid w:val="009B2B7F"/>
    <w:rsid w:val="009C0BCD"/>
    <w:rsid w:val="009C14CF"/>
    <w:rsid w:val="009C5E33"/>
    <w:rsid w:val="009D120C"/>
    <w:rsid w:val="009D1D2F"/>
    <w:rsid w:val="009D7A35"/>
    <w:rsid w:val="009E66EF"/>
    <w:rsid w:val="009F0776"/>
    <w:rsid w:val="009F11A7"/>
    <w:rsid w:val="009F3D15"/>
    <w:rsid w:val="00A00F1C"/>
    <w:rsid w:val="00A03003"/>
    <w:rsid w:val="00A0441B"/>
    <w:rsid w:val="00A056F1"/>
    <w:rsid w:val="00A0671A"/>
    <w:rsid w:val="00A06AE4"/>
    <w:rsid w:val="00A078DE"/>
    <w:rsid w:val="00A10C15"/>
    <w:rsid w:val="00A17845"/>
    <w:rsid w:val="00A20E41"/>
    <w:rsid w:val="00A2684C"/>
    <w:rsid w:val="00A275E4"/>
    <w:rsid w:val="00A331B6"/>
    <w:rsid w:val="00A34CBB"/>
    <w:rsid w:val="00A36F55"/>
    <w:rsid w:val="00A41A69"/>
    <w:rsid w:val="00A46AC9"/>
    <w:rsid w:val="00A51E69"/>
    <w:rsid w:val="00A63C33"/>
    <w:rsid w:val="00A63F05"/>
    <w:rsid w:val="00A65C5C"/>
    <w:rsid w:val="00A70215"/>
    <w:rsid w:val="00A74629"/>
    <w:rsid w:val="00A76D85"/>
    <w:rsid w:val="00A818BE"/>
    <w:rsid w:val="00A82E32"/>
    <w:rsid w:val="00A864AE"/>
    <w:rsid w:val="00A921AE"/>
    <w:rsid w:val="00A9329B"/>
    <w:rsid w:val="00A93A58"/>
    <w:rsid w:val="00A93AC5"/>
    <w:rsid w:val="00AA0AB3"/>
    <w:rsid w:val="00AA0B8A"/>
    <w:rsid w:val="00AA232D"/>
    <w:rsid w:val="00AC114A"/>
    <w:rsid w:val="00AC27A7"/>
    <w:rsid w:val="00AC2AA2"/>
    <w:rsid w:val="00AC4171"/>
    <w:rsid w:val="00AD4093"/>
    <w:rsid w:val="00AD4584"/>
    <w:rsid w:val="00AD78DB"/>
    <w:rsid w:val="00AE15A7"/>
    <w:rsid w:val="00AE73AF"/>
    <w:rsid w:val="00AF015D"/>
    <w:rsid w:val="00AF1F41"/>
    <w:rsid w:val="00B035D7"/>
    <w:rsid w:val="00B06AA0"/>
    <w:rsid w:val="00B133DE"/>
    <w:rsid w:val="00B20189"/>
    <w:rsid w:val="00B20B45"/>
    <w:rsid w:val="00B23851"/>
    <w:rsid w:val="00B24711"/>
    <w:rsid w:val="00B2566C"/>
    <w:rsid w:val="00B25D4D"/>
    <w:rsid w:val="00B27A20"/>
    <w:rsid w:val="00B330F4"/>
    <w:rsid w:val="00B34182"/>
    <w:rsid w:val="00B3683D"/>
    <w:rsid w:val="00B416B4"/>
    <w:rsid w:val="00B42C60"/>
    <w:rsid w:val="00B43607"/>
    <w:rsid w:val="00B43C89"/>
    <w:rsid w:val="00B52C2E"/>
    <w:rsid w:val="00B56524"/>
    <w:rsid w:val="00B57990"/>
    <w:rsid w:val="00B60E74"/>
    <w:rsid w:val="00B66D61"/>
    <w:rsid w:val="00B67E79"/>
    <w:rsid w:val="00B71863"/>
    <w:rsid w:val="00B71E5F"/>
    <w:rsid w:val="00B72727"/>
    <w:rsid w:val="00B76B04"/>
    <w:rsid w:val="00B93641"/>
    <w:rsid w:val="00B979C3"/>
    <w:rsid w:val="00BA5EF0"/>
    <w:rsid w:val="00BA68DB"/>
    <w:rsid w:val="00BB4DF5"/>
    <w:rsid w:val="00BB639D"/>
    <w:rsid w:val="00BC1AA9"/>
    <w:rsid w:val="00BC1F75"/>
    <w:rsid w:val="00BC3585"/>
    <w:rsid w:val="00BC45F0"/>
    <w:rsid w:val="00BD1AF0"/>
    <w:rsid w:val="00BD32D7"/>
    <w:rsid w:val="00BD562A"/>
    <w:rsid w:val="00BE70C4"/>
    <w:rsid w:val="00BF22B2"/>
    <w:rsid w:val="00BF6F12"/>
    <w:rsid w:val="00C02E4A"/>
    <w:rsid w:val="00C07145"/>
    <w:rsid w:val="00C076C8"/>
    <w:rsid w:val="00C07CBB"/>
    <w:rsid w:val="00C137F9"/>
    <w:rsid w:val="00C144CA"/>
    <w:rsid w:val="00C2078E"/>
    <w:rsid w:val="00C22328"/>
    <w:rsid w:val="00C253FE"/>
    <w:rsid w:val="00C3058D"/>
    <w:rsid w:val="00C32F72"/>
    <w:rsid w:val="00C41C06"/>
    <w:rsid w:val="00C51700"/>
    <w:rsid w:val="00C53C2A"/>
    <w:rsid w:val="00C5431F"/>
    <w:rsid w:val="00C62783"/>
    <w:rsid w:val="00C665D1"/>
    <w:rsid w:val="00C7198F"/>
    <w:rsid w:val="00C720F8"/>
    <w:rsid w:val="00C72736"/>
    <w:rsid w:val="00C91AF6"/>
    <w:rsid w:val="00C97FC3"/>
    <w:rsid w:val="00CA138C"/>
    <w:rsid w:val="00CA7287"/>
    <w:rsid w:val="00CB1553"/>
    <w:rsid w:val="00CB1801"/>
    <w:rsid w:val="00CB2CCB"/>
    <w:rsid w:val="00CB56E3"/>
    <w:rsid w:val="00CB73FA"/>
    <w:rsid w:val="00CC140E"/>
    <w:rsid w:val="00CC777C"/>
    <w:rsid w:val="00CC7E70"/>
    <w:rsid w:val="00CE30A3"/>
    <w:rsid w:val="00CF6E35"/>
    <w:rsid w:val="00CF7A5E"/>
    <w:rsid w:val="00D02AAB"/>
    <w:rsid w:val="00D037FF"/>
    <w:rsid w:val="00D10DB7"/>
    <w:rsid w:val="00D1362B"/>
    <w:rsid w:val="00D13667"/>
    <w:rsid w:val="00D13819"/>
    <w:rsid w:val="00D16F54"/>
    <w:rsid w:val="00D23534"/>
    <w:rsid w:val="00D23A4E"/>
    <w:rsid w:val="00D266BB"/>
    <w:rsid w:val="00D3235C"/>
    <w:rsid w:val="00D378EA"/>
    <w:rsid w:val="00D41D7C"/>
    <w:rsid w:val="00D45472"/>
    <w:rsid w:val="00D47045"/>
    <w:rsid w:val="00D47FE3"/>
    <w:rsid w:val="00D5106D"/>
    <w:rsid w:val="00D53290"/>
    <w:rsid w:val="00D6110D"/>
    <w:rsid w:val="00D72205"/>
    <w:rsid w:val="00D870C2"/>
    <w:rsid w:val="00D90800"/>
    <w:rsid w:val="00D90BFE"/>
    <w:rsid w:val="00D90DCC"/>
    <w:rsid w:val="00DA3D08"/>
    <w:rsid w:val="00DA4D99"/>
    <w:rsid w:val="00DB747B"/>
    <w:rsid w:val="00DC0163"/>
    <w:rsid w:val="00DC0185"/>
    <w:rsid w:val="00DC4857"/>
    <w:rsid w:val="00DC587C"/>
    <w:rsid w:val="00DC6F27"/>
    <w:rsid w:val="00DC7A3E"/>
    <w:rsid w:val="00DD0187"/>
    <w:rsid w:val="00DD749A"/>
    <w:rsid w:val="00DE451A"/>
    <w:rsid w:val="00DE64E4"/>
    <w:rsid w:val="00DF0FBE"/>
    <w:rsid w:val="00DF1E33"/>
    <w:rsid w:val="00DF26FF"/>
    <w:rsid w:val="00DF77DA"/>
    <w:rsid w:val="00E00BC2"/>
    <w:rsid w:val="00E01961"/>
    <w:rsid w:val="00E0221B"/>
    <w:rsid w:val="00E02DB2"/>
    <w:rsid w:val="00E04518"/>
    <w:rsid w:val="00E14DAB"/>
    <w:rsid w:val="00E20684"/>
    <w:rsid w:val="00E22688"/>
    <w:rsid w:val="00E22AF4"/>
    <w:rsid w:val="00E23049"/>
    <w:rsid w:val="00E277D6"/>
    <w:rsid w:val="00E307DE"/>
    <w:rsid w:val="00E37AA3"/>
    <w:rsid w:val="00E40AE9"/>
    <w:rsid w:val="00E47B58"/>
    <w:rsid w:val="00E5128C"/>
    <w:rsid w:val="00E54219"/>
    <w:rsid w:val="00E6661B"/>
    <w:rsid w:val="00E66E5B"/>
    <w:rsid w:val="00E71957"/>
    <w:rsid w:val="00E723C4"/>
    <w:rsid w:val="00E81964"/>
    <w:rsid w:val="00E860C0"/>
    <w:rsid w:val="00E86506"/>
    <w:rsid w:val="00E94812"/>
    <w:rsid w:val="00E976D6"/>
    <w:rsid w:val="00EA0B4A"/>
    <w:rsid w:val="00EA5824"/>
    <w:rsid w:val="00EA6C89"/>
    <w:rsid w:val="00EB1064"/>
    <w:rsid w:val="00EC0CE4"/>
    <w:rsid w:val="00EC31EA"/>
    <w:rsid w:val="00ED4526"/>
    <w:rsid w:val="00ED5351"/>
    <w:rsid w:val="00ED6319"/>
    <w:rsid w:val="00ED7520"/>
    <w:rsid w:val="00EE27C4"/>
    <w:rsid w:val="00EF1100"/>
    <w:rsid w:val="00EF1107"/>
    <w:rsid w:val="00EF19A9"/>
    <w:rsid w:val="00EF2064"/>
    <w:rsid w:val="00EF49D0"/>
    <w:rsid w:val="00F007E7"/>
    <w:rsid w:val="00F011AF"/>
    <w:rsid w:val="00F03049"/>
    <w:rsid w:val="00F04846"/>
    <w:rsid w:val="00F04C74"/>
    <w:rsid w:val="00F0512C"/>
    <w:rsid w:val="00F0692F"/>
    <w:rsid w:val="00F1229A"/>
    <w:rsid w:val="00F134EE"/>
    <w:rsid w:val="00F13B40"/>
    <w:rsid w:val="00F152F2"/>
    <w:rsid w:val="00F163F7"/>
    <w:rsid w:val="00F165B9"/>
    <w:rsid w:val="00F17FAB"/>
    <w:rsid w:val="00F21CD8"/>
    <w:rsid w:val="00F2334D"/>
    <w:rsid w:val="00F24B19"/>
    <w:rsid w:val="00F2753A"/>
    <w:rsid w:val="00F34853"/>
    <w:rsid w:val="00F44CDE"/>
    <w:rsid w:val="00F460DB"/>
    <w:rsid w:val="00F54539"/>
    <w:rsid w:val="00F54A2F"/>
    <w:rsid w:val="00F55448"/>
    <w:rsid w:val="00F55D5E"/>
    <w:rsid w:val="00F57F77"/>
    <w:rsid w:val="00F657FE"/>
    <w:rsid w:val="00F737A4"/>
    <w:rsid w:val="00F746D9"/>
    <w:rsid w:val="00F7547D"/>
    <w:rsid w:val="00F8027D"/>
    <w:rsid w:val="00F858BF"/>
    <w:rsid w:val="00F86B0A"/>
    <w:rsid w:val="00F93354"/>
    <w:rsid w:val="00F97550"/>
    <w:rsid w:val="00FA00A6"/>
    <w:rsid w:val="00FA3666"/>
    <w:rsid w:val="00FA6344"/>
    <w:rsid w:val="00FB2DE3"/>
    <w:rsid w:val="00FB3861"/>
    <w:rsid w:val="00FB76DD"/>
    <w:rsid w:val="00FC1E0A"/>
    <w:rsid w:val="00FC63D6"/>
    <w:rsid w:val="00FD33EB"/>
    <w:rsid w:val="00FE1F49"/>
    <w:rsid w:val="00FE2CAB"/>
    <w:rsid w:val="00FE37E4"/>
    <w:rsid w:val="00FE54B3"/>
    <w:rsid w:val="00FF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419F67"/>
  <w15:chartTrackingRefBased/>
  <w15:docId w15:val="{F79DE070-FA75-452B-A622-FDE41E6CB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7945"/>
    <w:pPr>
      <w:spacing w:after="0" w:line="480" w:lineRule="auto"/>
      <w:ind w:firstLine="567"/>
    </w:pPr>
    <w:rPr>
      <w:rFonts w:ascii="Calibri" w:hAnsi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5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02E4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02E4A"/>
    <w:rPr>
      <w:rFonts w:ascii="Calibri" w:hAnsi="Calibri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02E4A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02E4A"/>
    <w:rPr>
      <w:rFonts w:ascii="Calibri" w:hAnsi="Calibri"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47627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76275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702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02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0215"/>
    <w:rPr>
      <w:rFonts w:ascii="Calibri" w:hAnsi="Calibr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02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0215"/>
    <w:rPr>
      <w:rFonts w:ascii="Calibri" w:hAnsi="Calibri"/>
      <w:b/>
      <w:bCs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B71E5F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1D1E48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1C63AE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007B5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007B5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007B5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B20B45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6A3C5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10C15"/>
    <w:pPr>
      <w:spacing w:after="0" w:line="240" w:lineRule="auto"/>
    </w:pPr>
    <w:rPr>
      <w:rFonts w:ascii="Calibri" w:hAnsi="Calibri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7E7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7E7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9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9AA3C-2F4C-4F8C-AD4A-422B22A2E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79</Words>
  <Characters>9323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Gilliand</dc:creator>
  <cp:keywords/>
  <dc:description/>
  <cp:lastModifiedBy>Dominic Gilliand</cp:lastModifiedBy>
  <cp:revision>14</cp:revision>
  <dcterms:created xsi:type="dcterms:W3CDTF">2025-01-20T12:07:00Z</dcterms:created>
  <dcterms:modified xsi:type="dcterms:W3CDTF">2025-07-12T07:57:00Z</dcterms:modified>
</cp:coreProperties>
</file>